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09A90" w14:textId="7F90323B" w:rsidR="00F76124" w:rsidRPr="00D63483" w:rsidRDefault="00CA61FA" w:rsidP="00F76124">
      <w:pPr>
        <w:tabs>
          <w:tab w:val="left" w:pos="13183"/>
          <w:tab w:val="left" w:pos="13436"/>
        </w:tabs>
        <w:rPr>
          <w:rFonts w:asciiTheme="minorHAnsi" w:hAnsiTheme="minorHAnsi" w:cstheme="minorHAnsi"/>
        </w:rPr>
      </w:pPr>
      <w:r w:rsidRPr="00D63483">
        <w:rPr>
          <w:rFonts w:asciiTheme="minorHAnsi" w:hAnsiTheme="minorHAnsi" w:cstheme="minorHAnsi"/>
        </w:rPr>
        <w:t xml:space="preserve">Supplementary </w:t>
      </w:r>
      <w:r w:rsidR="00F76124" w:rsidRPr="00D63483">
        <w:rPr>
          <w:rFonts w:asciiTheme="minorHAnsi" w:hAnsiTheme="minorHAnsi" w:cstheme="minorHAnsi"/>
        </w:rPr>
        <w:t>Table</w:t>
      </w:r>
      <w:r w:rsidRPr="00D63483">
        <w:rPr>
          <w:rFonts w:asciiTheme="minorHAnsi" w:hAnsiTheme="minorHAnsi" w:cstheme="minorHAnsi"/>
        </w:rPr>
        <w:t xml:space="preserve"> 2</w:t>
      </w:r>
      <w:r w:rsidR="00F76124" w:rsidRPr="00D63483">
        <w:rPr>
          <w:rFonts w:asciiTheme="minorHAnsi" w:hAnsiTheme="minorHAnsi" w:cstheme="minorHAnsi"/>
        </w:rPr>
        <w:t>: Description of the identified recommendations</w:t>
      </w:r>
      <w:r w:rsidR="00162FF3" w:rsidRPr="00D63483">
        <w:rPr>
          <w:rFonts w:asciiTheme="minorHAnsi" w:hAnsiTheme="minorHAnsi" w:cstheme="minorHAnsi"/>
        </w:rPr>
        <w:t xml:space="preserve"> according to the source reference</w:t>
      </w:r>
      <w:r w:rsidR="00F76124" w:rsidRPr="00D63483">
        <w:rPr>
          <w:rFonts w:asciiTheme="minorHAnsi" w:hAnsiTheme="minorHAnsi" w:cstheme="minorHAnsi"/>
        </w:rPr>
        <w:t>, considering all that were identified in the initial selection and those that were selected for further implementation.</w:t>
      </w:r>
    </w:p>
    <w:tbl>
      <w:tblPr>
        <w:tblStyle w:val="TabelacomGrelha"/>
        <w:tblW w:w="9241" w:type="dxa"/>
        <w:tblLook w:val="04A0" w:firstRow="1" w:lastRow="0" w:firstColumn="1" w:lastColumn="0" w:noHBand="0" w:noVBand="1"/>
      </w:tblPr>
      <w:tblGrid>
        <w:gridCol w:w="284"/>
        <w:gridCol w:w="3825"/>
        <w:gridCol w:w="930"/>
        <w:gridCol w:w="1134"/>
        <w:gridCol w:w="631"/>
        <w:gridCol w:w="6"/>
        <w:gridCol w:w="703"/>
        <w:gridCol w:w="1693"/>
        <w:gridCol w:w="7"/>
        <w:gridCol w:w="28"/>
      </w:tblGrid>
      <w:tr w:rsidR="00F76124" w:rsidRPr="00D63483" w14:paraId="160D610E" w14:textId="77777777" w:rsidTr="00F76124">
        <w:trPr>
          <w:gridAfter w:val="2"/>
          <w:wAfter w:w="35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7B964DA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502D89C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</w:p>
        </w:tc>
        <w:tc>
          <w:tcPr>
            <w:tcW w:w="2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7E0BAB93" w14:textId="77777777" w:rsidR="00F76124" w:rsidRPr="00D63483" w:rsidRDefault="00F7612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</w:pPr>
            <w:proofErr w:type="spellStart"/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>All</w:t>
            </w:r>
            <w:proofErr w:type="spellEnd"/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 xml:space="preserve"> / </w:t>
            </w:r>
            <w:proofErr w:type="spellStart"/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>Initial</w:t>
            </w:r>
            <w:proofErr w:type="spellEnd"/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 xml:space="preserve"> </w:t>
            </w:r>
            <w:proofErr w:type="spellStart"/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>selection</w:t>
            </w:r>
            <w:proofErr w:type="spellEnd"/>
          </w:p>
          <w:p w14:paraId="20C21227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>(n=667)</w:t>
            </w:r>
          </w:p>
        </w:tc>
        <w:tc>
          <w:tcPr>
            <w:tcW w:w="30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503F1D70" w14:textId="77777777" w:rsidR="00F76124" w:rsidRPr="00D63483" w:rsidRDefault="00F76124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</w:pPr>
            <w:proofErr w:type="spellStart"/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>Selected</w:t>
            </w:r>
            <w:proofErr w:type="spellEnd"/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 xml:space="preserve"> for </w:t>
            </w:r>
            <w:proofErr w:type="spellStart"/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>implementation</w:t>
            </w:r>
            <w:proofErr w:type="spellEnd"/>
          </w:p>
          <w:p w14:paraId="20591F2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>(n=358)</w:t>
            </w:r>
          </w:p>
        </w:tc>
      </w:tr>
      <w:tr w:rsidR="00F76124" w:rsidRPr="00D63483" w14:paraId="16B25E29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1A5124E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3601DBC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0059590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7EB9456B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>(%)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24A91EF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>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0715028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 xml:space="preserve">(%) 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C0FD6DB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 xml:space="preserve">(% </w:t>
            </w:r>
            <w:proofErr w:type="spellStart"/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>of</w:t>
            </w:r>
            <w:proofErr w:type="spellEnd"/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 xml:space="preserve"> the </w:t>
            </w:r>
            <w:proofErr w:type="spellStart"/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>initial</w:t>
            </w:r>
            <w:proofErr w:type="spellEnd"/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 xml:space="preserve"> </w:t>
            </w:r>
            <w:proofErr w:type="spellStart"/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>selection</w:t>
            </w:r>
            <w:proofErr w:type="spellEnd"/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lang w:val="pt-PT"/>
              </w:rPr>
              <w:t>)</w:t>
            </w:r>
          </w:p>
        </w:tc>
      </w:tr>
      <w:tr w:rsidR="00F76124" w:rsidRPr="00D63483" w14:paraId="1038AC3B" w14:textId="77777777" w:rsidTr="00496220">
        <w:tc>
          <w:tcPr>
            <w:tcW w:w="924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4AD6098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  <w:t>Source document reference (stratified by clinical area)</w:t>
            </w:r>
          </w:p>
        </w:tc>
      </w:tr>
      <w:tr w:rsidR="00F76124" w:rsidRPr="00D63483" w14:paraId="7197A56F" w14:textId="77777777" w:rsidTr="00F76124">
        <w:trPr>
          <w:gridAfter w:val="1"/>
          <w:wAfter w:w="28" w:type="dxa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93416A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Asthm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0E558F2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0361DBDC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(45.3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5C3C30BB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1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0C265D6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(45.8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6DA5911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(54.3)</w:t>
            </w:r>
          </w:p>
        </w:tc>
      </w:tr>
      <w:tr w:rsidR="00F76124" w:rsidRPr="00D63483" w14:paraId="724DBC9F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61B27F5E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7CD36A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GINA 2018 (including appendix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6B68806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38D227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8.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870630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7A950DE3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31.0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342BCB1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59.0)</w:t>
            </w:r>
          </w:p>
        </w:tc>
      </w:tr>
      <w:tr w:rsidR="00F76124" w:rsidRPr="00D63483" w14:paraId="74A562E5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2B4A164D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446493C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BTS 20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77464A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7463D0D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0.3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CA0E22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310E87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8.7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1AB3894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44.9)</w:t>
            </w:r>
          </w:p>
        </w:tc>
      </w:tr>
      <w:tr w:rsidR="00F76124" w:rsidRPr="00D63483" w14:paraId="2F94FBFE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07CFD4B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4B1F5A8C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ICE 20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CE19B4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460FCF2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3.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78A365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C53DCDC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.8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784CA64E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38.5)</w:t>
            </w:r>
          </w:p>
        </w:tc>
      </w:tr>
      <w:tr w:rsidR="00F76124" w:rsidRPr="00D63483" w14:paraId="0F4DBC41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01940A4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75B18D1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NDR 20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CD3C74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3916486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BCA237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4C0AF8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.0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0F1AB99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58.3)</w:t>
            </w:r>
          </w:p>
        </w:tc>
      </w:tr>
      <w:tr w:rsidR="00F76124" w:rsidRPr="00D63483" w14:paraId="6947D597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343BD58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767B02DD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OC 20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829D74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835073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56311A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4A884B1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1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1FF7320D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66.7)</w:t>
            </w:r>
          </w:p>
        </w:tc>
      </w:tr>
      <w:tr w:rsidR="00F76124" w:rsidRPr="00D63483" w14:paraId="24BB5DF2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03D9FCE4" w14:textId="77777777" w:rsidR="00F76124" w:rsidRPr="00D63483" w:rsidRDefault="00F76124" w:rsidP="00047959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CC7740B" w14:textId="77777777" w:rsidR="00F76124" w:rsidRPr="00D63483" w:rsidRDefault="00F76124" w:rsidP="00047959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Walters 20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ABBB331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DD65FE7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429F97B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954D85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3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06FCA10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00.0)</w:t>
            </w:r>
          </w:p>
        </w:tc>
      </w:tr>
      <w:tr w:rsidR="00F76124" w:rsidRPr="00D63483" w14:paraId="41AE210B" w14:textId="77777777" w:rsidTr="00F76124">
        <w:trPr>
          <w:gridAfter w:val="1"/>
          <w:wAfter w:w="28" w:type="dxa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430FC7C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  <w:highlight w:val="yellow"/>
              </w:rPr>
            </w:pPr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 xml:space="preserve">Asthma </w:t>
            </w:r>
            <w:proofErr w:type="spellStart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and</w:t>
            </w:r>
            <w:proofErr w:type="spellEnd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 xml:space="preserve"> </w:t>
            </w:r>
            <w:proofErr w:type="spellStart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pregnancy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F71213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2136291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1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7CB921A0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654BE5DE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3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2BBE617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00.0)</w:t>
            </w:r>
          </w:p>
        </w:tc>
      </w:tr>
      <w:tr w:rsidR="00F76124" w:rsidRPr="00D63483" w14:paraId="046C0ED0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503684C7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690A1B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  <w:highlight w:val="yellow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AEPP 2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05986750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2C01146" w14:textId="77777777" w:rsidR="00F76124" w:rsidRPr="00D63483" w:rsidRDefault="00F76124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5D63808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D466334" w14:textId="77777777" w:rsidR="00F76124" w:rsidRPr="00D63483" w:rsidRDefault="00F76124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3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2058A98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00.0)</w:t>
            </w:r>
          </w:p>
        </w:tc>
      </w:tr>
      <w:tr w:rsidR="00F76124" w:rsidRPr="00D63483" w14:paraId="54F2A7D4" w14:textId="77777777" w:rsidTr="00F76124">
        <w:trPr>
          <w:gridAfter w:val="1"/>
          <w:wAfter w:w="28" w:type="dxa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4080FD9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COP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2F8D0390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FCE7B43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37.5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F5B8BE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61349EE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37.7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1D07F29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54.0)</w:t>
            </w:r>
          </w:p>
        </w:tc>
      </w:tr>
      <w:tr w:rsidR="00F76124" w:rsidRPr="00D63483" w14:paraId="7CE495DE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7C1D5E7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DBDA4AB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GOLD 20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F62F8D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2F0CC8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6.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AE27BD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5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DB6583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4.2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76370A1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47.7)</w:t>
            </w:r>
          </w:p>
        </w:tc>
      </w:tr>
      <w:tr w:rsidR="00F76124" w:rsidRPr="00D63483" w14:paraId="4CC87499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68566D7E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6B360C0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OPDX 20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A9387C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48CBE76E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1.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17A4B8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BAFD7A6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3.1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03F0ED33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62.7)</w:t>
            </w:r>
          </w:p>
        </w:tc>
      </w:tr>
      <w:tr w:rsidR="00F76124" w:rsidRPr="00D63483" w14:paraId="2DC39822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412DFED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C95DE6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ICE 20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C82425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C38593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6.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8C3DA70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C9FE8E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6.1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DB6ED8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48.9)</w:t>
            </w:r>
          </w:p>
        </w:tc>
      </w:tr>
      <w:tr w:rsidR="00F76124" w:rsidRPr="00D63483" w14:paraId="28A42CE1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43B0116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497F647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OC 20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4CFF08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84BA37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3.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8CA0091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8847E5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4.2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DEF83E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65.2)</w:t>
            </w:r>
          </w:p>
        </w:tc>
      </w:tr>
      <w:tr w:rsidR="00F76124" w:rsidRPr="00D63483" w14:paraId="2190CC7C" w14:textId="77777777" w:rsidTr="00F76124">
        <w:trPr>
          <w:gridAfter w:val="1"/>
          <w:wAfter w:w="28" w:type="dxa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D5A862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 xml:space="preserve">COPD </w:t>
            </w:r>
            <w:proofErr w:type="spellStart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exacerbatio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54D9A53D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CA506E7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1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22069B6B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728526FE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3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7935D74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00.0)</w:t>
            </w:r>
          </w:p>
        </w:tc>
      </w:tr>
      <w:tr w:rsidR="00F76124" w:rsidRPr="00D63483" w14:paraId="5F424B53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4B01771B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2431A48" w14:textId="77777777" w:rsidR="00F76124" w:rsidRPr="00D63483" w:rsidRDefault="00F76124" w:rsidP="00047959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CCP/CTS 20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353FCF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81C9481" w14:textId="77777777" w:rsidR="00F76124" w:rsidRPr="00D63483" w:rsidRDefault="00F76124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B79ED9C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F9D3DDB" w14:textId="77777777" w:rsidR="00F76124" w:rsidRPr="00D63483" w:rsidRDefault="00F76124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3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5E5ADFA3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00.0)</w:t>
            </w:r>
          </w:p>
        </w:tc>
      </w:tr>
      <w:tr w:rsidR="00F76124" w:rsidRPr="00D63483" w14:paraId="60450E65" w14:textId="77777777" w:rsidTr="00F76124">
        <w:trPr>
          <w:gridAfter w:val="1"/>
          <w:wAfter w:w="28" w:type="dxa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D50AA90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Comorbidity</w:t>
            </w:r>
            <w:proofErr w:type="spellEnd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 xml:space="preserve"> - </w:t>
            </w:r>
            <w:proofErr w:type="spellStart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allergic</w:t>
            </w:r>
            <w:proofErr w:type="spellEnd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 xml:space="preserve"> </w:t>
            </w:r>
            <w:proofErr w:type="spellStart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rhiniti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AAC1001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5EEF15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4.3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AACB367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E6B3D5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.7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31E663E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20.7)</w:t>
            </w:r>
          </w:p>
        </w:tc>
      </w:tr>
      <w:tr w:rsidR="00F76124" w:rsidRPr="00D63483" w14:paraId="76805A28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5446298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2B43561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RIA 2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6707E16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4A20681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6E06E1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4AEC190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1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E8A30D6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40.0)</w:t>
            </w:r>
          </w:p>
        </w:tc>
      </w:tr>
      <w:tr w:rsidR="00F76124" w:rsidRPr="00D63483" w14:paraId="5006C720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350F974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22A9A0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RIA 20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763598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96E743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3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D6D82EE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D449E3B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6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C771900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22.2)</w:t>
            </w:r>
          </w:p>
        </w:tc>
      </w:tr>
      <w:tr w:rsidR="00F76124" w:rsidRPr="00D63483" w14:paraId="708B668E" w14:textId="77777777" w:rsidTr="00F76124">
        <w:trPr>
          <w:gridAfter w:val="1"/>
          <w:wAfter w:w="28" w:type="dxa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F12045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Comorbidity</w:t>
            </w:r>
            <w:proofErr w:type="spellEnd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 xml:space="preserve"> - OSA 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13C94A1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C1ED25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.2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7577EBA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49871B6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8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74F1953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37.5)</w:t>
            </w:r>
          </w:p>
        </w:tc>
      </w:tr>
      <w:tr w:rsidR="00F76124" w:rsidRPr="00D63483" w14:paraId="3E6F3AD8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2EEA5AE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FAD6F5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CP 20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B950AE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4FD07060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A73E3B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AF409AD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8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F23E0AE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60.0)</w:t>
            </w:r>
          </w:p>
        </w:tc>
      </w:tr>
      <w:tr w:rsidR="00F76124" w:rsidRPr="00D63483" w14:paraId="45AA7A9E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4C313CD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7F721A7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lang w:val="pt-PT"/>
              </w:rPr>
              <w:t>DGS 20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ED2C39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76A602A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3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59C053C6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425AB90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0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2D7A3E0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F76124" w:rsidRPr="00D63483" w14:paraId="37F1DA62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382EE4B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7A08970B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lang w:val="pt-PT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Kribbs 19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697700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AB210F6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C41ABB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E64AEF3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0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798473D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F76124" w:rsidRPr="00D63483" w14:paraId="0247CA9C" w14:textId="77777777" w:rsidTr="00F76124">
        <w:trPr>
          <w:gridAfter w:val="1"/>
          <w:wAfter w:w="28" w:type="dxa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453B8AB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Comorbidity</w:t>
            </w:r>
            <w:proofErr w:type="spellEnd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 xml:space="preserve"> – </w:t>
            </w:r>
            <w:proofErr w:type="spellStart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respiratory</w:t>
            </w:r>
            <w:proofErr w:type="spellEnd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 xml:space="preserve"> </w:t>
            </w:r>
            <w:proofErr w:type="spellStart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infection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2AE0548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7B16D7A3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1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65B954E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727BAC5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3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0D90ACF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00.0)</w:t>
            </w:r>
          </w:p>
        </w:tc>
      </w:tr>
      <w:tr w:rsidR="00F76124" w:rsidRPr="00D63483" w14:paraId="7FBA6FAB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17347E7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3E4731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OC 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7E215F93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615C7925" w14:textId="77777777" w:rsidR="00F76124" w:rsidRPr="00D63483" w:rsidRDefault="00F76124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3A06C4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2C662ECB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3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671DDD2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00.0)</w:t>
            </w:r>
          </w:p>
        </w:tc>
      </w:tr>
      <w:tr w:rsidR="00F76124" w:rsidRPr="00D63483" w14:paraId="60FCFF27" w14:textId="77777777" w:rsidTr="00F76124">
        <w:trPr>
          <w:gridAfter w:val="1"/>
          <w:wAfter w:w="28" w:type="dxa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E5AE40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Breathing</w:t>
            </w:r>
            <w:proofErr w:type="spellEnd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 xml:space="preserve"> </w:t>
            </w:r>
            <w:proofErr w:type="spellStart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exercise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FEB2347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AB55E3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9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AEC54E7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781CB21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3.1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95A871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84.6)</w:t>
            </w:r>
          </w:p>
        </w:tc>
      </w:tr>
      <w:tr w:rsidR="00F76124" w:rsidRPr="00D63483" w14:paraId="3D17F597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64D562CB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93BE79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BTS/ACPRC 20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A30E15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04119F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C8D4F3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42536A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.0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2AE2040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00.0)</w:t>
            </w:r>
          </w:p>
        </w:tc>
      </w:tr>
      <w:tr w:rsidR="00F76124" w:rsidRPr="00D63483" w14:paraId="756A7C28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5B35807D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E8F250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BTS 20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48D8EA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5A5C30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338C0A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7342EACE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1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936C683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66.7)</w:t>
            </w:r>
          </w:p>
        </w:tc>
      </w:tr>
      <w:tr w:rsidR="00F76124" w:rsidRPr="00D63483" w14:paraId="7482A434" w14:textId="77777777" w:rsidTr="00F76124">
        <w:trPr>
          <w:gridAfter w:val="1"/>
          <w:wAfter w:w="28" w:type="dxa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12A124E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eastAsia="Times New Roman" w:hAnsiTheme="minorHAnsi" w:cstheme="minorHAnsi"/>
                <w:color w:val="000000" w:themeColor="text1"/>
              </w:rPr>
              <w:t>Oxygen therapy and ventilatory suppor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60CF2E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9CF8D7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2.8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7A71F5C0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0EDAE7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94A5A9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F76124" w:rsidRPr="00D63483" w14:paraId="4220F9A7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52E25786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0449A9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BTS 20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2EBE780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F1D065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.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778A4180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DFFC74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88CF1B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F76124" w:rsidRPr="00D63483" w14:paraId="7EF4304C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06165A2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28D65E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lang w:val="pt-PT"/>
              </w:rPr>
              <w:t>NOC 20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58A4F2B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460BE3B6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512B94B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0FF4CA8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D0B8B8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0)</w:t>
            </w:r>
          </w:p>
        </w:tc>
      </w:tr>
      <w:tr w:rsidR="00F76124" w:rsidRPr="00D63483" w14:paraId="03497092" w14:textId="77777777" w:rsidTr="00F76124">
        <w:trPr>
          <w:gridAfter w:val="1"/>
          <w:wAfter w:w="28" w:type="dxa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78EDE2A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lang w:val="pt-PT"/>
              </w:rPr>
            </w:pPr>
            <w:r w:rsidRPr="00D63483">
              <w:rPr>
                <w:rFonts w:asciiTheme="minorHAnsi" w:eastAsia="Times New Roman" w:hAnsiTheme="minorHAnsi" w:cstheme="minorHAnsi"/>
                <w:color w:val="000000" w:themeColor="text1"/>
              </w:rPr>
              <w:t>Adherence to treatmen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591CCAB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099317C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2.1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500C309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7EB038A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6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97AB39D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4.3)</w:t>
            </w:r>
          </w:p>
        </w:tc>
      </w:tr>
      <w:tr w:rsidR="00F76124" w:rsidRPr="00D63483" w14:paraId="0F154C7F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33703F0C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742F7711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lang w:val="pt-PT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ICE 20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5BF7B17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8614BBF" w14:textId="77777777" w:rsidR="00F76124" w:rsidRPr="00D63483" w:rsidRDefault="00F76124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.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57A3CCD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41F5D72E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0.6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0F4CC45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4.3)</w:t>
            </w:r>
          </w:p>
        </w:tc>
      </w:tr>
      <w:tr w:rsidR="00F76124" w:rsidRPr="00D63483" w14:paraId="2B418564" w14:textId="77777777" w:rsidTr="00F76124">
        <w:trPr>
          <w:gridAfter w:val="1"/>
          <w:wAfter w:w="28" w:type="dxa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F246686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eastAsia="Times New Roman" w:hAnsiTheme="minorHAnsi" w:cstheme="minorHAnsi"/>
                <w:color w:val="000000" w:themeColor="text1"/>
              </w:rPr>
              <w:t>Physical activity and exercis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727DF9F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65EB9062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5.2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190EF20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6D676B4D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8.9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338C5FBC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91.4)</w:t>
            </w:r>
          </w:p>
        </w:tc>
      </w:tr>
      <w:tr w:rsidR="00F76124" w:rsidRPr="00D63483" w14:paraId="17BB3580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0BA71BDB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4E461D3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CSM 20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889972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17848D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2.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E8E8D1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DC754F1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4.7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3127FBD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00.0)</w:t>
            </w:r>
          </w:p>
        </w:tc>
      </w:tr>
      <w:tr w:rsidR="00F76124" w:rsidRPr="00D63483" w14:paraId="03804815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0400400D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8A5F051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KNGF 20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10112BE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138C92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A89DDF8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6155627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7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1B96CE97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85.7)</w:t>
            </w:r>
          </w:p>
        </w:tc>
      </w:tr>
      <w:tr w:rsidR="00F76124" w:rsidRPr="00D63483" w14:paraId="2767D6CE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6B59FD3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7653C13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A 20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627D7E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4192CE66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805073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3F2422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1.7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bottom"/>
            <w:hideMark/>
          </w:tcPr>
          <w:p w14:paraId="6FE10ACA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</w:rPr>
              <w:t>(100.0)</w:t>
            </w:r>
          </w:p>
        </w:tc>
      </w:tr>
      <w:tr w:rsidR="00F76124" w:rsidRPr="00D63483" w14:paraId="08B693F9" w14:textId="77777777" w:rsidTr="00F76124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55A8543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5B35803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CSM 20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C442E00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EA597B5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1B9CF33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04EA633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8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444AE817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60.0)</w:t>
            </w:r>
          </w:p>
        </w:tc>
      </w:tr>
      <w:tr w:rsidR="00F76124" w:rsidRPr="00D63483" w14:paraId="22799C9C" w14:textId="77777777" w:rsidTr="00522949">
        <w:trPr>
          <w:gridAfter w:val="1"/>
          <w:wAfter w:w="28" w:type="dxa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F57743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Comorbidity</w:t>
            </w:r>
            <w:proofErr w:type="spellEnd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 xml:space="preserve"> - </w:t>
            </w:r>
            <w:proofErr w:type="spellStart"/>
            <w:r w:rsidRPr="00D63483"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  <w:t>osteoporosi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39129476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8D63FF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6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E60E369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6011694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6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42CBE0BD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50.0)</w:t>
            </w:r>
          </w:p>
        </w:tc>
      </w:tr>
      <w:tr w:rsidR="00F76124" w:rsidRPr="00D63483" w14:paraId="798D1F74" w14:textId="77777777" w:rsidTr="00522949">
        <w:trPr>
          <w:gridAfter w:val="1"/>
          <w:wAfter w:w="28" w:type="dxa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</w:tcPr>
          <w:p w14:paraId="2E79E05E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rPr>
                <w:rFonts w:asciiTheme="minorHAnsi" w:eastAsia="Times New Roman" w:hAnsiTheme="minorHAnsi" w:cstheme="minorHAnsi"/>
                <w:color w:val="000000" w:themeColor="text1"/>
                <w:lang w:val="pt-PT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14A14BD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D63483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CR 201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AE855B3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0E2C6389" w14:textId="77777777" w:rsidR="00F76124" w:rsidRPr="00D63483" w:rsidRDefault="00F76124">
            <w:pPr>
              <w:spacing w:before="0" w:after="0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6)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57F33863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right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28C721F5" w14:textId="77777777" w:rsidR="00F76124" w:rsidRPr="00D63483" w:rsidRDefault="00F76124">
            <w:pPr>
              <w:spacing w:before="0" w:after="0"/>
              <w:jc w:val="left"/>
              <w:rPr>
                <w:rFonts w:asciiTheme="minorHAnsi" w:hAnsiTheme="minorHAnsi" w:cstheme="minorHAnsi"/>
                <w:color w:val="000000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0.6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7A6E6E5F" w14:textId="77777777" w:rsidR="00F76124" w:rsidRPr="00D63483" w:rsidRDefault="00F76124">
            <w:pPr>
              <w:tabs>
                <w:tab w:val="left" w:pos="13183"/>
                <w:tab w:val="left" w:pos="13436"/>
              </w:tabs>
              <w:spacing w:before="0" w:after="0"/>
              <w:jc w:val="center"/>
              <w:rPr>
                <w:rFonts w:asciiTheme="minorHAnsi" w:hAnsiTheme="minorHAnsi" w:cstheme="minorHAnsi"/>
              </w:rPr>
            </w:pPr>
            <w:r w:rsidRPr="00D63483">
              <w:rPr>
                <w:rFonts w:asciiTheme="minorHAnsi" w:hAnsiTheme="minorHAnsi" w:cstheme="minorHAnsi"/>
                <w:color w:val="000000"/>
              </w:rPr>
              <w:t>(50.0)</w:t>
            </w:r>
          </w:p>
        </w:tc>
      </w:tr>
    </w:tbl>
    <w:p w14:paraId="19B0C3DE" w14:textId="77777777" w:rsidR="00047959" w:rsidRPr="00D63483" w:rsidRDefault="00047959" w:rsidP="00047959">
      <w:pPr>
        <w:rPr>
          <w:rFonts w:asciiTheme="minorHAnsi" w:hAnsiTheme="minorHAnsi" w:cstheme="minorHAnsi"/>
          <w:sz w:val="20"/>
          <w:szCs w:val="20"/>
        </w:rPr>
      </w:pPr>
      <w:r w:rsidRPr="00D63483">
        <w:rPr>
          <w:rFonts w:asciiTheme="minorHAnsi" w:hAnsiTheme="minorHAnsi" w:cstheme="minorHAnsi"/>
          <w:sz w:val="20"/>
          <w:szCs w:val="20"/>
        </w:rPr>
        <w:t xml:space="preserve">ACCP: American College of Chest Physicians; ACP: American College of Physicians; ACR: American College of Rheumatology; ACSM: American College of Sports Medicine; ACPRC: Association of Chartered </w:t>
      </w:r>
      <w:r w:rsidRPr="00D63483">
        <w:rPr>
          <w:rFonts w:asciiTheme="minorHAnsi" w:hAnsiTheme="minorHAnsi" w:cstheme="minorHAnsi"/>
          <w:sz w:val="20"/>
          <w:szCs w:val="20"/>
        </w:rPr>
        <w:lastRenderedPageBreak/>
        <w:t xml:space="preserve">Physiotherapists in Respiratory Care; ARIA: Allergic Rhinitis and its Impact on Asthma; BTS: British Thoracic Society; COPDX: Australian and New Zealand Guidelines for the management of Chronic Obstructive Pulmonary Disease; CTS: Canadian Thoracic Society; DGS: Directorate-General of Health, </w:t>
      </w:r>
      <w:proofErr w:type="spellStart"/>
      <w:r w:rsidRPr="00D63483">
        <w:rPr>
          <w:rFonts w:asciiTheme="minorHAnsi" w:hAnsiTheme="minorHAnsi" w:cstheme="minorHAnsi"/>
          <w:i/>
          <w:iCs/>
          <w:sz w:val="20"/>
          <w:szCs w:val="20"/>
        </w:rPr>
        <w:t>Direção-Geral</w:t>
      </w:r>
      <w:proofErr w:type="spellEnd"/>
      <w:r w:rsidRPr="00D63483">
        <w:rPr>
          <w:rFonts w:asciiTheme="minorHAnsi" w:hAnsiTheme="minorHAnsi" w:cstheme="minorHAnsi"/>
          <w:i/>
          <w:iCs/>
          <w:sz w:val="20"/>
          <w:szCs w:val="20"/>
        </w:rPr>
        <w:t xml:space="preserve"> da </w:t>
      </w:r>
      <w:proofErr w:type="spellStart"/>
      <w:r w:rsidRPr="00D63483">
        <w:rPr>
          <w:rFonts w:asciiTheme="minorHAnsi" w:hAnsiTheme="minorHAnsi" w:cstheme="minorHAnsi"/>
          <w:i/>
          <w:iCs/>
          <w:sz w:val="20"/>
          <w:szCs w:val="20"/>
        </w:rPr>
        <w:t>Saúde</w:t>
      </w:r>
      <w:proofErr w:type="spellEnd"/>
      <w:r w:rsidRPr="00D63483">
        <w:rPr>
          <w:rFonts w:asciiTheme="minorHAnsi" w:hAnsiTheme="minorHAnsi" w:cstheme="minorHAnsi"/>
          <w:sz w:val="20"/>
          <w:szCs w:val="20"/>
        </w:rPr>
        <w:t xml:space="preserve">; GINA: Global Initiative for Asthma; GOLD: Global Initiative for Chronic Obstructive Lung Disease; KNGF: The Royal Dutch Society for Physical Therapy; NAEPP: National Asthma Education and Prevention Program; NICE: National Institute for Health and Care Excellence; NOC: Clinical Practice Guideline, </w:t>
      </w:r>
      <w:r w:rsidRPr="00D63483">
        <w:rPr>
          <w:rFonts w:asciiTheme="minorHAnsi" w:hAnsiTheme="minorHAnsi" w:cstheme="minorHAnsi"/>
          <w:i/>
          <w:iCs/>
          <w:sz w:val="20"/>
          <w:szCs w:val="20"/>
        </w:rPr>
        <w:t>Norma</w:t>
      </w:r>
      <w:r w:rsidRPr="00D63483">
        <w:rPr>
          <w:rFonts w:asciiTheme="minorHAnsi" w:hAnsiTheme="minorHAnsi" w:cstheme="minorHAnsi"/>
          <w:i/>
          <w:sz w:val="20"/>
          <w:szCs w:val="20"/>
        </w:rPr>
        <w:t xml:space="preserve"> de </w:t>
      </w:r>
      <w:proofErr w:type="spellStart"/>
      <w:r w:rsidRPr="00D63483">
        <w:rPr>
          <w:rFonts w:asciiTheme="minorHAnsi" w:hAnsiTheme="minorHAnsi" w:cstheme="minorHAnsi"/>
          <w:i/>
          <w:iCs/>
          <w:sz w:val="20"/>
          <w:szCs w:val="20"/>
        </w:rPr>
        <w:t>Orientação</w:t>
      </w:r>
      <w:proofErr w:type="spellEnd"/>
      <w:r w:rsidRPr="00D63483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proofErr w:type="spellStart"/>
      <w:r w:rsidRPr="00D63483">
        <w:rPr>
          <w:rFonts w:asciiTheme="minorHAnsi" w:hAnsiTheme="minorHAnsi" w:cstheme="minorHAnsi"/>
          <w:i/>
          <w:iCs/>
          <w:sz w:val="20"/>
          <w:szCs w:val="20"/>
        </w:rPr>
        <w:t>Clínica</w:t>
      </w:r>
      <w:proofErr w:type="spellEnd"/>
      <w:r w:rsidRPr="00D63483">
        <w:rPr>
          <w:rFonts w:asciiTheme="minorHAnsi" w:hAnsiTheme="minorHAnsi" w:cstheme="minorHAnsi"/>
          <w:sz w:val="20"/>
          <w:szCs w:val="20"/>
        </w:rPr>
        <w:t xml:space="preserve">; PNDR: National Programme for Respiratory Diseases, </w:t>
      </w:r>
      <w:proofErr w:type="spellStart"/>
      <w:r w:rsidRPr="00D63483">
        <w:rPr>
          <w:rFonts w:asciiTheme="minorHAnsi" w:hAnsiTheme="minorHAnsi" w:cstheme="minorHAnsi"/>
          <w:i/>
          <w:iCs/>
          <w:sz w:val="20"/>
          <w:szCs w:val="20"/>
        </w:rPr>
        <w:t>Programa</w:t>
      </w:r>
      <w:proofErr w:type="spellEnd"/>
      <w:r w:rsidRPr="00D63483">
        <w:rPr>
          <w:rFonts w:asciiTheme="minorHAnsi" w:hAnsiTheme="minorHAnsi" w:cstheme="minorHAnsi"/>
          <w:i/>
          <w:iCs/>
          <w:sz w:val="20"/>
          <w:szCs w:val="20"/>
        </w:rPr>
        <w:t xml:space="preserve"> Nacional para as </w:t>
      </w:r>
      <w:proofErr w:type="spellStart"/>
      <w:r w:rsidRPr="00D63483">
        <w:rPr>
          <w:rFonts w:asciiTheme="minorHAnsi" w:hAnsiTheme="minorHAnsi" w:cstheme="minorHAnsi"/>
          <w:i/>
          <w:iCs/>
          <w:sz w:val="20"/>
          <w:szCs w:val="20"/>
        </w:rPr>
        <w:t>Doenças</w:t>
      </w:r>
      <w:proofErr w:type="spellEnd"/>
      <w:r w:rsidRPr="00D63483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proofErr w:type="spellStart"/>
      <w:r w:rsidRPr="00D63483">
        <w:rPr>
          <w:rFonts w:asciiTheme="minorHAnsi" w:hAnsiTheme="minorHAnsi" w:cstheme="minorHAnsi"/>
          <w:i/>
          <w:iCs/>
          <w:sz w:val="20"/>
          <w:szCs w:val="20"/>
        </w:rPr>
        <w:t>Respiratórias</w:t>
      </w:r>
      <w:proofErr w:type="spellEnd"/>
      <w:r w:rsidRPr="00D63483">
        <w:rPr>
          <w:rFonts w:asciiTheme="minorHAnsi" w:hAnsiTheme="minorHAnsi" w:cstheme="minorHAnsi"/>
          <w:sz w:val="20"/>
          <w:szCs w:val="20"/>
        </w:rPr>
        <w:t>; PA: Physical Activity; SIGN: Scottish Intercollegiate Guidelines Network</w:t>
      </w:r>
    </w:p>
    <w:p w14:paraId="71D8215C" w14:textId="3B78D5AD" w:rsidR="000A3F80" w:rsidRPr="00D63483" w:rsidRDefault="000A3F80">
      <w:pPr>
        <w:spacing w:before="0" w:after="160"/>
        <w:rPr>
          <w:rFonts w:asciiTheme="minorHAnsi" w:hAnsiTheme="minorHAnsi" w:cstheme="minorHAnsi"/>
        </w:rPr>
      </w:pPr>
    </w:p>
    <w:sectPr w:rsidR="000A3F80" w:rsidRPr="00D63483" w:rsidSect="004C4D18">
      <w:pgSz w:w="11906" w:h="16838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67B45" w14:textId="77777777" w:rsidR="00491ED4" w:rsidRDefault="00491ED4" w:rsidP="001E3C84">
      <w:pPr>
        <w:spacing w:after="0" w:line="240" w:lineRule="auto"/>
      </w:pPr>
      <w:r>
        <w:separator/>
      </w:r>
    </w:p>
  </w:endnote>
  <w:endnote w:type="continuationSeparator" w:id="0">
    <w:p w14:paraId="2EDEC7D0" w14:textId="77777777" w:rsidR="00491ED4" w:rsidRDefault="00491ED4" w:rsidP="001E3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mss10">
    <w:altName w:val="Calibri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C0BC6" w14:textId="77777777" w:rsidR="00491ED4" w:rsidRDefault="00491ED4" w:rsidP="001E3C84">
      <w:pPr>
        <w:spacing w:after="0" w:line="240" w:lineRule="auto"/>
      </w:pPr>
      <w:r>
        <w:separator/>
      </w:r>
    </w:p>
  </w:footnote>
  <w:footnote w:type="continuationSeparator" w:id="0">
    <w:p w14:paraId="4CEAE8E9" w14:textId="77777777" w:rsidR="00491ED4" w:rsidRDefault="00491ED4" w:rsidP="001E3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93049"/>
    <w:multiLevelType w:val="multilevel"/>
    <w:tmpl w:val="1B76CB86"/>
    <w:lvl w:ilvl="0">
      <w:start w:val="3"/>
      <w:numFmt w:val="decimal"/>
      <w:lvlText w:val="%1."/>
      <w:lvlJc w:val="right"/>
      <w:pPr>
        <w:ind w:left="360" w:hanging="360"/>
      </w:pPr>
      <w:rPr>
        <w:rFonts w:ascii="cmss10" w:eastAsia="cmss10" w:hAnsi="cmss10" w:cs="cmss10" w:hint="default"/>
        <w:b/>
        <w:i w:val="0"/>
        <w:sz w:val="32"/>
        <w:szCs w:val="32"/>
      </w:rPr>
    </w:lvl>
    <w:lvl w:ilvl="1">
      <w:start w:val="1"/>
      <w:numFmt w:val="decimal"/>
      <w:lvlText w:val="%1.%2."/>
      <w:lvlJc w:val="righ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righ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righ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."/>
      <w:lvlJc w:val="righ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righ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."/>
      <w:lvlJc w:val="righ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."/>
      <w:lvlJc w:val="righ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right"/>
      <w:pPr>
        <w:ind w:left="1584" w:hanging="1584"/>
      </w:pPr>
      <w:rPr>
        <w:rFonts w:hint="default"/>
      </w:rPr>
    </w:lvl>
  </w:abstractNum>
  <w:abstractNum w:abstractNumId="1" w15:restartNumberingAfterBreak="0">
    <w:nsid w:val="362E3FD1"/>
    <w:multiLevelType w:val="multilevel"/>
    <w:tmpl w:val="FB0C97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BB67C59"/>
    <w:multiLevelType w:val="multilevel"/>
    <w:tmpl w:val="6298E2E0"/>
    <w:lvl w:ilvl="0">
      <w:start w:val="1"/>
      <w:numFmt w:val="decimal"/>
      <w:lvlText w:val="%1."/>
      <w:lvlJc w:val="right"/>
      <w:pPr>
        <w:ind w:left="360" w:hanging="360"/>
      </w:pPr>
      <w:rPr>
        <w:rFonts w:ascii="cmss10" w:eastAsia="cmss10" w:hAnsi="cmss10" w:cs="cmss10"/>
        <w:b/>
        <w:i w:val="0"/>
        <w:sz w:val="32"/>
        <w:szCs w:val="32"/>
      </w:rPr>
    </w:lvl>
    <w:lvl w:ilvl="1">
      <w:start w:val="1"/>
      <w:numFmt w:val="decimal"/>
      <w:lvlText w:val="%1.%2."/>
      <w:lvlJc w:val="right"/>
      <w:pPr>
        <w:ind w:left="576" w:hanging="576"/>
      </w:pPr>
    </w:lvl>
    <w:lvl w:ilvl="2">
      <w:start w:val="1"/>
      <w:numFmt w:val="decimal"/>
      <w:lvlText w:val="%1.%2.%3."/>
      <w:lvlJc w:val="right"/>
      <w:pPr>
        <w:ind w:left="720" w:hanging="720"/>
      </w:pPr>
    </w:lvl>
    <w:lvl w:ilvl="3">
      <w:start w:val="1"/>
      <w:numFmt w:val="decimal"/>
      <w:lvlText w:val="%1.%2.%3.%4."/>
      <w:lvlJc w:val="right"/>
      <w:pPr>
        <w:ind w:left="864" w:hanging="864"/>
      </w:pPr>
    </w:lvl>
    <w:lvl w:ilvl="4">
      <w:start w:val="1"/>
      <w:numFmt w:val="decimal"/>
      <w:lvlText w:val="%1.%2.%3.%4.%5."/>
      <w:lvlJc w:val="right"/>
      <w:pPr>
        <w:ind w:left="1008" w:hanging="1008"/>
      </w:pPr>
    </w:lvl>
    <w:lvl w:ilvl="5">
      <w:start w:val="1"/>
      <w:numFmt w:val="decimal"/>
      <w:lvlText w:val="%1.%2.%3.%4.%5.%6."/>
      <w:lvlJc w:val="right"/>
      <w:pPr>
        <w:ind w:left="1152" w:hanging="1152"/>
      </w:pPr>
    </w:lvl>
    <w:lvl w:ilvl="6">
      <w:start w:val="1"/>
      <w:numFmt w:val="decimal"/>
      <w:lvlText w:val="%1.%2.%3.%4.%5.%6.%7."/>
      <w:lvlJc w:val="right"/>
      <w:pPr>
        <w:ind w:left="1296" w:hanging="1296"/>
      </w:pPr>
    </w:lvl>
    <w:lvl w:ilvl="7">
      <w:start w:val="1"/>
      <w:numFmt w:val="decimal"/>
      <w:lvlText w:val="%1.%2.%3.%4.%5.%6.%7.%8."/>
      <w:lvlJc w:val="right"/>
      <w:pPr>
        <w:ind w:left="1440" w:hanging="1440"/>
      </w:pPr>
    </w:lvl>
    <w:lvl w:ilvl="8">
      <w:start w:val="1"/>
      <w:numFmt w:val="decimal"/>
      <w:lvlText w:val="%1.%2.%3.%4.%5.%6.%7.%8.%9."/>
      <w:lvlJc w:val="right"/>
      <w:pPr>
        <w:ind w:left="1584" w:hanging="1584"/>
      </w:pPr>
    </w:lvl>
  </w:abstractNum>
  <w:abstractNum w:abstractNumId="3" w15:restartNumberingAfterBreak="0">
    <w:nsid w:val="6C775ADC"/>
    <w:multiLevelType w:val="multilevel"/>
    <w:tmpl w:val="E7AC59A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812794071">
    <w:abstractNumId w:val="0"/>
  </w:num>
  <w:num w:numId="2" w16cid:durableId="623384607">
    <w:abstractNumId w:val="3"/>
  </w:num>
  <w:num w:numId="3" w16cid:durableId="1645818479">
    <w:abstractNumId w:val="2"/>
  </w:num>
  <w:num w:numId="4" w16cid:durableId="7575623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xtLAwNzcwMbUAYiUdpeDU4uLM/DyQAmPDWgDHwuoX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2a09zpazea5fedeervtxtbrpavd5tdfss5&quot;&gt;Matrix_biblio&lt;record-ids&gt;&lt;item&gt;5&lt;/item&gt;&lt;item&gt;28&lt;/item&gt;&lt;item&gt;29&lt;/item&gt;&lt;item&gt;31&lt;/item&gt;&lt;item&gt;33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8&lt;/item&gt;&lt;item&gt;52&lt;/item&gt;&lt;/record-ids&gt;&lt;/item&gt;&lt;/Libraries&gt;"/>
  </w:docVars>
  <w:rsids>
    <w:rsidRoot w:val="00010B16"/>
    <w:rsid w:val="000022AF"/>
    <w:rsid w:val="00003371"/>
    <w:rsid w:val="00004ABB"/>
    <w:rsid w:val="00005004"/>
    <w:rsid w:val="000072DE"/>
    <w:rsid w:val="00007E93"/>
    <w:rsid w:val="00007E95"/>
    <w:rsid w:val="00007F04"/>
    <w:rsid w:val="00010B16"/>
    <w:rsid w:val="00014E9F"/>
    <w:rsid w:val="000152FA"/>
    <w:rsid w:val="0001762D"/>
    <w:rsid w:val="000203B8"/>
    <w:rsid w:val="00020F35"/>
    <w:rsid w:val="00021CE5"/>
    <w:rsid w:val="0002397D"/>
    <w:rsid w:val="00023A88"/>
    <w:rsid w:val="00024B14"/>
    <w:rsid w:val="00025A53"/>
    <w:rsid w:val="00032E7B"/>
    <w:rsid w:val="00033D76"/>
    <w:rsid w:val="0003459A"/>
    <w:rsid w:val="00034B06"/>
    <w:rsid w:val="0003516E"/>
    <w:rsid w:val="0004109B"/>
    <w:rsid w:val="00041BE5"/>
    <w:rsid w:val="00042D24"/>
    <w:rsid w:val="00044707"/>
    <w:rsid w:val="00044FCC"/>
    <w:rsid w:val="00045918"/>
    <w:rsid w:val="00047959"/>
    <w:rsid w:val="00050C79"/>
    <w:rsid w:val="00052975"/>
    <w:rsid w:val="000538A4"/>
    <w:rsid w:val="0005394D"/>
    <w:rsid w:val="000556EF"/>
    <w:rsid w:val="00056B56"/>
    <w:rsid w:val="00061848"/>
    <w:rsid w:val="0006484C"/>
    <w:rsid w:val="00065A16"/>
    <w:rsid w:val="0006680D"/>
    <w:rsid w:val="000673D0"/>
    <w:rsid w:val="00067EF6"/>
    <w:rsid w:val="00070292"/>
    <w:rsid w:val="0007039C"/>
    <w:rsid w:val="000709CB"/>
    <w:rsid w:val="0007249F"/>
    <w:rsid w:val="00072F5F"/>
    <w:rsid w:val="00073C69"/>
    <w:rsid w:val="00074926"/>
    <w:rsid w:val="00075A31"/>
    <w:rsid w:val="00076F28"/>
    <w:rsid w:val="00080218"/>
    <w:rsid w:val="000834C0"/>
    <w:rsid w:val="000855EF"/>
    <w:rsid w:val="00086E77"/>
    <w:rsid w:val="00087DD3"/>
    <w:rsid w:val="0009058D"/>
    <w:rsid w:val="000908C9"/>
    <w:rsid w:val="00090FD5"/>
    <w:rsid w:val="000923CB"/>
    <w:rsid w:val="0009331F"/>
    <w:rsid w:val="00094A63"/>
    <w:rsid w:val="00094AA1"/>
    <w:rsid w:val="00094F9F"/>
    <w:rsid w:val="00096683"/>
    <w:rsid w:val="00097F26"/>
    <w:rsid w:val="000A06B8"/>
    <w:rsid w:val="000A0F53"/>
    <w:rsid w:val="000A3F80"/>
    <w:rsid w:val="000A4394"/>
    <w:rsid w:val="000A5065"/>
    <w:rsid w:val="000A63FF"/>
    <w:rsid w:val="000A7D4C"/>
    <w:rsid w:val="000B02E6"/>
    <w:rsid w:val="000B3383"/>
    <w:rsid w:val="000B3D05"/>
    <w:rsid w:val="000B4526"/>
    <w:rsid w:val="000B5A59"/>
    <w:rsid w:val="000B61CC"/>
    <w:rsid w:val="000B68E1"/>
    <w:rsid w:val="000B6CB4"/>
    <w:rsid w:val="000B6D34"/>
    <w:rsid w:val="000B7D41"/>
    <w:rsid w:val="000C0F10"/>
    <w:rsid w:val="000C14B6"/>
    <w:rsid w:val="000C181E"/>
    <w:rsid w:val="000C2C45"/>
    <w:rsid w:val="000C52B2"/>
    <w:rsid w:val="000D6640"/>
    <w:rsid w:val="000D684B"/>
    <w:rsid w:val="000E0617"/>
    <w:rsid w:val="000E0647"/>
    <w:rsid w:val="000E5585"/>
    <w:rsid w:val="000E627F"/>
    <w:rsid w:val="000F0637"/>
    <w:rsid w:val="000F083F"/>
    <w:rsid w:val="000F0BFF"/>
    <w:rsid w:val="001003D6"/>
    <w:rsid w:val="00100FBA"/>
    <w:rsid w:val="00102D8B"/>
    <w:rsid w:val="00105E90"/>
    <w:rsid w:val="00110BBA"/>
    <w:rsid w:val="00110BC9"/>
    <w:rsid w:val="0011586B"/>
    <w:rsid w:val="00116221"/>
    <w:rsid w:val="00121756"/>
    <w:rsid w:val="00121AD7"/>
    <w:rsid w:val="0012225D"/>
    <w:rsid w:val="00122A91"/>
    <w:rsid w:val="00124384"/>
    <w:rsid w:val="00124548"/>
    <w:rsid w:val="00124953"/>
    <w:rsid w:val="00125219"/>
    <w:rsid w:val="001305BD"/>
    <w:rsid w:val="00130AD5"/>
    <w:rsid w:val="0013226F"/>
    <w:rsid w:val="00132DC8"/>
    <w:rsid w:val="00132DCB"/>
    <w:rsid w:val="00132FC1"/>
    <w:rsid w:val="001337D6"/>
    <w:rsid w:val="0013422F"/>
    <w:rsid w:val="001349E6"/>
    <w:rsid w:val="0013534D"/>
    <w:rsid w:val="00135897"/>
    <w:rsid w:val="00141D62"/>
    <w:rsid w:val="00141E05"/>
    <w:rsid w:val="00143810"/>
    <w:rsid w:val="0014529B"/>
    <w:rsid w:val="001459D9"/>
    <w:rsid w:val="00146626"/>
    <w:rsid w:val="00151837"/>
    <w:rsid w:val="00151A74"/>
    <w:rsid w:val="00151F07"/>
    <w:rsid w:val="00151FCB"/>
    <w:rsid w:val="00153288"/>
    <w:rsid w:val="0015410A"/>
    <w:rsid w:val="00154BBD"/>
    <w:rsid w:val="00155834"/>
    <w:rsid w:val="0015593C"/>
    <w:rsid w:val="00155E18"/>
    <w:rsid w:val="00156A49"/>
    <w:rsid w:val="00160656"/>
    <w:rsid w:val="00160D74"/>
    <w:rsid w:val="0016103A"/>
    <w:rsid w:val="00162086"/>
    <w:rsid w:val="00162FF3"/>
    <w:rsid w:val="001636DF"/>
    <w:rsid w:val="00165D53"/>
    <w:rsid w:val="0016638B"/>
    <w:rsid w:val="00166C60"/>
    <w:rsid w:val="0016730B"/>
    <w:rsid w:val="00170BFD"/>
    <w:rsid w:val="00171336"/>
    <w:rsid w:val="00172F7A"/>
    <w:rsid w:val="00173302"/>
    <w:rsid w:val="00173537"/>
    <w:rsid w:val="00173EF3"/>
    <w:rsid w:val="00174160"/>
    <w:rsid w:val="00175533"/>
    <w:rsid w:val="00177CB9"/>
    <w:rsid w:val="00177CD4"/>
    <w:rsid w:val="0018114F"/>
    <w:rsid w:val="0018148F"/>
    <w:rsid w:val="001819A2"/>
    <w:rsid w:val="00181B3D"/>
    <w:rsid w:val="00181BB4"/>
    <w:rsid w:val="00181BEE"/>
    <w:rsid w:val="00183789"/>
    <w:rsid w:val="0018385D"/>
    <w:rsid w:val="00183B2D"/>
    <w:rsid w:val="0018511C"/>
    <w:rsid w:val="0018524A"/>
    <w:rsid w:val="00185CC4"/>
    <w:rsid w:val="00185E0F"/>
    <w:rsid w:val="00187669"/>
    <w:rsid w:val="00192A92"/>
    <w:rsid w:val="00195E1A"/>
    <w:rsid w:val="001962B3"/>
    <w:rsid w:val="001965C6"/>
    <w:rsid w:val="001965F2"/>
    <w:rsid w:val="001965F3"/>
    <w:rsid w:val="00197331"/>
    <w:rsid w:val="00197ADC"/>
    <w:rsid w:val="001A08F0"/>
    <w:rsid w:val="001A2AFD"/>
    <w:rsid w:val="001A46A1"/>
    <w:rsid w:val="001A4966"/>
    <w:rsid w:val="001A5944"/>
    <w:rsid w:val="001A6F33"/>
    <w:rsid w:val="001B08CF"/>
    <w:rsid w:val="001B09DA"/>
    <w:rsid w:val="001B24FE"/>
    <w:rsid w:val="001B254D"/>
    <w:rsid w:val="001B79B8"/>
    <w:rsid w:val="001C5BAD"/>
    <w:rsid w:val="001C6468"/>
    <w:rsid w:val="001D19E3"/>
    <w:rsid w:val="001D3D89"/>
    <w:rsid w:val="001D41D8"/>
    <w:rsid w:val="001D4864"/>
    <w:rsid w:val="001E02FC"/>
    <w:rsid w:val="001E19C6"/>
    <w:rsid w:val="001E3B72"/>
    <w:rsid w:val="001E3C84"/>
    <w:rsid w:val="001E43ED"/>
    <w:rsid w:val="001E4CCD"/>
    <w:rsid w:val="001F08F6"/>
    <w:rsid w:val="001F12B0"/>
    <w:rsid w:val="001F1660"/>
    <w:rsid w:val="001F262F"/>
    <w:rsid w:val="001F3A1A"/>
    <w:rsid w:val="001F43B2"/>
    <w:rsid w:val="001F4C2E"/>
    <w:rsid w:val="001F5B73"/>
    <w:rsid w:val="001F5F56"/>
    <w:rsid w:val="001F663D"/>
    <w:rsid w:val="001F6C9B"/>
    <w:rsid w:val="002012F2"/>
    <w:rsid w:val="00201437"/>
    <w:rsid w:val="00202232"/>
    <w:rsid w:val="00203ACF"/>
    <w:rsid w:val="00204E7C"/>
    <w:rsid w:val="00206716"/>
    <w:rsid w:val="002079D8"/>
    <w:rsid w:val="00210CF1"/>
    <w:rsid w:val="0021137D"/>
    <w:rsid w:val="00212D28"/>
    <w:rsid w:val="00213B37"/>
    <w:rsid w:val="00214CA4"/>
    <w:rsid w:val="00215A55"/>
    <w:rsid w:val="00216156"/>
    <w:rsid w:val="00216893"/>
    <w:rsid w:val="00221F29"/>
    <w:rsid w:val="002222DF"/>
    <w:rsid w:val="002229F5"/>
    <w:rsid w:val="002237CA"/>
    <w:rsid w:val="0022391B"/>
    <w:rsid w:val="002239FA"/>
    <w:rsid w:val="00223BA6"/>
    <w:rsid w:val="00223BF2"/>
    <w:rsid w:val="00224DCB"/>
    <w:rsid w:val="002250E7"/>
    <w:rsid w:val="00227614"/>
    <w:rsid w:val="00230EC8"/>
    <w:rsid w:val="002333B9"/>
    <w:rsid w:val="00234059"/>
    <w:rsid w:val="00234523"/>
    <w:rsid w:val="002349D4"/>
    <w:rsid w:val="00235DC7"/>
    <w:rsid w:val="002365EE"/>
    <w:rsid w:val="00236DEF"/>
    <w:rsid w:val="00237193"/>
    <w:rsid w:val="0024000E"/>
    <w:rsid w:val="002402D7"/>
    <w:rsid w:val="00241744"/>
    <w:rsid w:val="00245078"/>
    <w:rsid w:val="0024620A"/>
    <w:rsid w:val="0024623F"/>
    <w:rsid w:val="0024712A"/>
    <w:rsid w:val="0024767B"/>
    <w:rsid w:val="0024789D"/>
    <w:rsid w:val="00250FAD"/>
    <w:rsid w:val="00251A7D"/>
    <w:rsid w:val="00252F1F"/>
    <w:rsid w:val="00260223"/>
    <w:rsid w:val="0026047A"/>
    <w:rsid w:val="002622A3"/>
    <w:rsid w:val="002651CC"/>
    <w:rsid w:val="00265EB1"/>
    <w:rsid w:val="00267ABD"/>
    <w:rsid w:val="00270E9F"/>
    <w:rsid w:val="0027388B"/>
    <w:rsid w:val="00273D8F"/>
    <w:rsid w:val="00274641"/>
    <w:rsid w:val="00274BB0"/>
    <w:rsid w:val="00276EF6"/>
    <w:rsid w:val="00280EC2"/>
    <w:rsid w:val="0028208C"/>
    <w:rsid w:val="00283D89"/>
    <w:rsid w:val="0028485C"/>
    <w:rsid w:val="00285477"/>
    <w:rsid w:val="002869AB"/>
    <w:rsid w:val="00286A66"/>
    <w:rsid w:val="002871CE"/>
    <w:rsid w:val="002953DC"/>
    <w:rsid w:val="00295672"/>
    <w:rsid w:val="00295B3B"/>
    <w:rsid w:val="002A0968"/>
    <w:rsid w:val="002A0EF3"/>
    <w:rsid w:val="002A1BFB"/>
    <w:rsid w:val="002A1C2A"/>
    <w:rsid w:val="002A1FEA"/>
    <w:rsid w:val="002A4306"/>
    <w:rsid w:val="002A6BA9"/>
    <w:rsid w:val="002A707A"/>
    <w:rsid w:val="002B0483"/>
    <w:rsid w:val="002B1EEE"/>
    <w:rsid w:val="002B2F73"/>
    <w:rsid w:val="002B45BA"/>
    <w:rsid w:val="002B47DC"/>
    <w:rsid w:val="002C0C6E"/>
    <w:rsid w:val="002C0E16"/>
    <w:rsid w:val="002C143E"/>
    <w:rsid w:val="002C2A87"/>
    <w:rsid w:val="002C3D44"/>
    <w:rsid w:val="002C459F"/>
    <w:rsid w:val="002C541E"/>
    <w:rsid w:val="002C5AF3"/>
    <w:rsid w:val="002C735C"/>
    <w:rsid w:val="002C7EA8"/>
    <w:rsid w:val="002D155E"/>
    <w:rsid w:val="002D2D62"/>
    <w:rsid w:val="002E15E4"/>
    <w:rsid w:val="002E34CF"/>
    <w:rsid w:val="002E368E"/>
    <w:rsid w:val="002E4743"/>
    <w:rsid w:val="002E4899"/>
    <w:rsid w:val="002E5268"/>
    <w:rsid w:val="002E6E14"/>
    <w:rsid w:val="002E77D1"/>
    <w:rsid w:val="002E78B8"/>
    <w:rsid w:val="002F03F7"/>
    <w:rsid w:val="002F107B"/>
    <w:rsid w:val="002F1933"/>
    <w:rsid w:val="002F1D5D"/>
    <w:rsid w:val="002F1E16"/>
    <w:rsid w:val="002F697B"/>
    <w:rsid w:val="002F69BE"/>
    <w:rsid w:val="002F7B1F"/>
    <w:rsid w:val="00300446"/>
    <w:rsid w:val="00300E54"/>
    <w:rsid w:val="003012CF"/>
    <w:rsid w:val="00302666"/>
    <w:rsid w:val="003031ED"/>
    <w:rsid w:val="00303996"/>
    <w:rsid w:val="00304187"/>
    <w:rsid w:val="0030632E"/>
    <w:rsid w:val="00307955"/>
    <w:rsid w:val="00307CA6"/>
    <w:rsid w:val="00311C6F"/>
    <w:rsid w:val="00312161"/>
    <w:rsid w:val="003139D3"/>
    <w:rsid w:val="00315D0B"/>
    <w:rsid w:val="00315D99"/>
    <w:rsid w:val="00317792"/>
    <w:rsid w:val="00320990"/>
    <w:rsid w:val="00320E22"/>
    <w:rsid w:val="0032143D"/>
    <w:rsid w:val="003219FC"/>
    <w:rsid w:val="003220B2"/>
    <w:rsid w:val="003228DA"/>
    <w:rsid w:val="00322BDB"/>
    <w:rsid w:val="00330638"/>
    <w:rsid w:val="00330B01"/>
    <w:rsid w:val="00334048"/>
    <w:rsid w:val="00335BC1"/>
    <w:rsid w:val="0034166C"/>
    <w:rsid w:val="00341C77"/>
    <w:rsid w:val="003426F7"/>
    <w:rsid w:val="00343783"/>
    <w:rsid w:val="00343982"/>
    <w:rsid w:val="0035052C"/>
    <w:rsid w:val="00351DEA"/>
    <w:rsid w:val="00351E21"/>
    <w:rsid w:val="003524A3"/>
    <w:rsid w:val="00354CA7"/>
    <w:rsid w:val="0035652D"/>
    <w:rsid w:val="00360028"/>
    <w:rsid w:val="00365C01"/>
    <w:rsid w:val="00365D15"/>
    <w:rsid w:val="0037133C"/>
    <w:rsid w:val="00372329"/>
    <w:rsid w:val="00374123"/>
    <w:rsid w:val="003750D9"/>
    <w:rsid w:val="00376A74"/>
    <w:rsid w:val="00377112"/>
    <w:rsid w:val="00377393"/>
    <w:rsid w:val="00380B98"/>
    <w:rsid w:val="00381569"/>
    <w:rsid w:val="003816F4"/>
    <w:rsid w:val="003856F3"/>
    <w:rsid w:val="00386737"/>
    <w:rsid w:val="003869CA"/>
    <w:rsid w:val="00387851"/>
    <w:rsid w:val="00390556"/>
    <w:rsid w:val="00390C01"/>
    <w:rsid w:val="003911CF"/>
    <w:rsid w:val="00391653"/>
    <w:rsid w:val="00392093"/>
    <w:rsid w:val="00393292"/>
    <w:rsid w:val="003932F5"/>
    <w:rsid w:val="00393A39"/>
    <w:rsid w:val="00393C4C"/>
    <w:rsid w:val="00394818"/>
    <w:rsid w:val="00394F04"/>
    <w:rsid w:val="003A2985"/>
    <w:rsid w:val="003A345B"/>
    <w:rsid w:val="003A4670"/>
    <w:rsid w:val="003A52C3"/>
    <w:rsid w:val="003B2862"/>
    <w:rsid w:val="003B4969"/>
    <w:rsid w:val="003B5511"/>
    <w:rsid w:val="003B60A6"/>
    <w:rsid w:val="003B6531"/>
    <w:rsid w:val="003B67D9"/>
    <w:rsid w:val="003C087B"/>
    <w:rsid w:val="003C1BE0"/>
    <w:rsid w:val="003C5AD8"/>
    <w:rsid w:val="003C74D4"/>
    <w:rsid w:val="003D13D3"/>
    <w:rsid w:val="003D5C9C"/>
    <w:rsid w:val="003D66D6"/>
    <w:rsid w:val="003D6FC1"/>
    <w:rsid w:val="003D7CDC"/>
    <w:rsid w:val="003E0241"/>
    <w:rsid w:val="003E30BA"/>
    <w:rsid w:val="003E31A3"/>
    <w:rsid w:val="003E40A9"/>
    <w:rsid w:val="003E54AA"/>
    <w:rsid w:val="003E7532"/>
    <w:rsid w:val="003F01B8"/>
    <w:rsid w:val="003F046F"/>
    <w:rsid w:val="003F0D0E"/>
    <w:rsid w:val="003F0EA5"/>
    <w:rsid w:val="003F24A5"/>
    <w:rsid w:val="003F2EC1"/>
    <w:rsid w:val="003F3B7C"/>
    <w:rsid w:val="00402345"/>
    <w:rsid w:val="004036CC"/>
    <w:rsid w:val="004037E3"/>
    <w:rsid w:val="0040504C"/>
    <w:rsid w:val="00406754"/>
    <w:rsid w:val="00407D9A"/>
    <w:rsid w:val="00410104"/>
    <w:rsid w:val="004103BE"/>
    <w:rsid w:val="00410E74"/>
    <w:rsid w:val="00412E98"/>
    <w:rsid w:val="00413B71"/>
    <w:rsid w:val="004166E3"/>
    <w:rsid w:val="00416C5C"/>
    <w:rsid w:val="004210CB"/>
    <w:rsid w:val="0042423A"/>
    <w:rsid w:val="00430597"/>
    <w:rsid w:val="004338C9"/>
    <w:rsid w:val="00434A38"/>
    <w:rsid w:val="00435144"/>
    <w:rsid w:val="004362DF"/>
    <w:rsid w:val="004369FD"/>
    <w:rsid w:val="004407A2"/>
    <w:rsid w:val="004413E0"/>
    <w:rsid w:val="00442FD6"/>
    <w:rsid w:val="00443D90"/>
    <w:rsid w:val="004449BC"/>
    <w:rsid w:val="00447E7E"/>
    <w:rsid w:val="00450289"/>
    <w:rsid w:val="00460BE1"/>
    <w:rsid w:val="004674DA"/>
    <w:rsid w:val="004678F9"/>
    <w:rsid w:val="0047096C"/>
    <w:rsid w:val="004759F3"/>
    <w:rsid w:val="004764FE"/>
    <w:rsid w:val="00476588"/>
    <w:rsid w:val="004772B3"/>
    <w:rsid w:val="00477344"/>
    <w:rsid w:val="004805E2"/>
    <w:rsid w:val="004809D7"/>
    <w:rsid w:val="0048132D"/>
    <w:rsid w:val="00481AAE"/>
    <w:rsid w:val="00481EA5"/>
    <w:rsid w:val="00483012"/>
    <w:rsid w:val="00483C20"/>
    <w:rsid w:val="00484BF5"/>
    <w:rsid w:val="00486914"/>
    <w:rsid w:val="004911BE"/>
    <w:rsid w:val="00491ED4"/>
    <w:rsid w:val="004929E3"/>
    <w:rsid w:val="00493C6B"/>
    <w:rsid w:val="004942DF"/>
    <w:rsid w:val="00494F38"/>
    <w:rsid w:val="00495065"/>
    <w:rsid w:val="004959B9"/>
    <w:rsid w:val="00496220"/>
    <w:rsid w:val="00496BF5"/>
    <w:rsid w:val="004A7C9F"/>
    <w:rsid w:val="004A7CB0"/>
    <w:rsid w:val="004B158E"/>
    <w:rsid w:val="004B2678"/>
    <w:rsid w:val="004B2E29"/>
    <w:rsid w:val="004B3303"/>
    <w:rsid w:val="004B3E1A"/>
    <w:rsid w:val="004B6C66"/>
    <w:rsid w:val="004B7B0B"/>
    <w:rsid w:val="004C17D3"/>
    <w:rsid w:val="004C225E"/>
    <w:rsid w:val="004C2A32"/>
    <w:rsid w:val="004C4D18"/>
    <w:rsid w:val="004C6B87"/>
    <w:rsid w:val="004C6C35"/>
    <w:rsid w:val="004C7852"/>
    <w:rsid w:val="004D08AB"/>
    <w:rsid w:val="004D1954"/>
    <w:rsid w:val="004D5B52"/>
    <w:rsid w:val="004D79D0"/>
    <w:rsid w:val="004E147A"/>
    <w:rsid w:val="004E169A"/>
    <w:rsid w:val="004E1A59"/>
    <w:rsid w:val="004E1AA6"/>
    <w:rsid w:val="004E213A"/>
    <w:rsid w:val="004E282B"/>
    <w:rsid w:val="004E323B"/>
    <w:rsid w:val="004E3A75"/>
    <w:rsid w:val="004E3DA3"/>
    <w:rsid w:val="004E4749"/>
    <w:rsid w:val="004F02C0"/>
    <w:rsid w:val="004F0D9B"/>
    <w:rsid w:val="004F2FEF"/>
    <w:rsid w:val="004F4257"/>
    <w:rsid w:val="004F4A36"/>
    <w:rsid w:val="004F4B12"/>
    <w:rsid w:val="004F6331"/>
    <w:rsid w:val="005004B5"/>
    <w:rsid w:val="00500AEA"/>
    <w:rsid w:val="005022B5"/>
    <w:rsid w:val="0050466E"/>
    <w:rsid w:val="00505018"/>
    <w:rsid w:val="00505217"/>
    <w:rsid w:val="005060DF"/>
    <w:rsid w:val="00512295"/>
    <w:rsid w:val="00512741"/>
    <w:rsid w:val="00512862"/>
    <w:rsid w:val="0051286F"/>
    <w:rsid w:val="005133A5"/>
    <w:rsid w:val="005139B1"/>
    <w:rsid w:val="00513AE3"/>
    <w:rsid w:val="00514DFE"/>
    <w:rsid w:val="005206CC"/>
    <w:rsid w:val="00521F69"/>
    <w:rsid w:val="00522949"/>
    <w:rsid w:val="00522F06"/>
    <w:rsid w:val="00524C38"/>
    <w:rsid w:val="00525D96"/>
    <w:rsid w:val="00525DE3"/>
    <w:rsid w:val="00526BD6"/>
    <w:rsid w:val="00526FFF"/>
    <w:rsid w:val="005304C6"/>
    <w:rsid w:val="00531512"/>
    <w:rsid w:val="00533046"/>
    <w:rsid w:val="0053434F"/>
    <w:rsid w:val="00535B5F"/>
    <w:rsid w:val="005363E0"/>
    <w:rsid w:val="00542A9F"/>
    <w:rsid w:val="00542CF0"/>
    <w:rsid w:val="00543394"/>
    <w:rsid w:val="00544496"/>
    <w:rsid w:val="0054504E"/>
    <w:rsid w:val="0054750A"/>
    <w:rsid w:val="00550004"/>
    <w:rsid w:val="00550E0A"/>
    <w:rsid w:val="00551A09"/>
    <w:rsid w:val="005543A5"/>
    <w:rsid w:val="00554715"/>
    <w:rsid w:val="005547FB"/>
    <w:rsid w:val="00555539"/>
    <w:rsid w:val="00555A3E"/>
    <w:rsid w:val="00556110"/>
    <w:rsid w:val="0055668D"/>
    <w:rsid w:val="00556774"/>
    <w:rsid w:val="005603DB"/>
    <w:rsid w:val="0056071F"/>
    <w:rsid w:val="00560D51"/>
    <w:rsid w:val="0056174B"/>
    <w:rsid w:val="00562F85"/>
    <w:rsid w:val="00563400"/>
    <w:rsid w:val="00564E0B"/>
    <w:rsid w:val="00564ECB"/>
    <w:rsid w:val="00566614"/>
    <w:rsid w:val="0056717A"/>
    <w:rsid w:val="005745C3"/>
    <w:rsid w:val="00576463"/>
    <w:rsid w:val="005805E2"/>
    <w:rsid w:val="00580A3E"/>
    <w:rsid w:val="005816CF"/>
    <w:rsid w:val="005816D8"/>
    <w:rsid w:val="00582427"/>
    <w:rsid w:val="0058362A"/>
    <w:rsid w:val="00584905"/>
    <w:rsid w:val="005878A0"/>
    <w:rsid w:val="0059148F"/>
    <w:rsid w:val="005918DB"/>
    <w:rsid w:val="00594EDC"/>
    <w:rsid w:val="00597731"/>
    <w:rsid w:val="005A5DE0"/>
    <w:rsid w:val="005A5E5A"/>
    <w:rsid w:val="005A6039"/>
    <w:rsid w:val="005A6394"/>
    <w:rsid w:val="005A65AA"/>
    <w:rsid w:val="005A6D97"/>
    <w:rsid w:val="005B07F4"/>
    <w:rsid w:val="005B0DF0"/>
    <w:rsid w:val="005B39AB"/>
    <w:rsid w:val="005B6BBC"/>
    <w:rsid w:val="005C0425"/>
    <w:rsid w:val="005C1A27"/>
    <w:rsid w:val="005C1F61"/>
    <w:rsid w:val="005C3FB9"/>
    <w:rsid w:val="005C43F3"/>
    <w:rsid w:val="005C4CDA"/>
    <w:rsid w:val="005C5BD1"/>
    <w:rsid w:val="005C64A4"/>
    <w:rsid w:val="005D0D4D"/>
    <w:rsid w:val="005D2505"/>
    <w:rsid w:val="005D3185"/>
    <w:rsid w:val="005D340A"/>
    <w:rsid w:val="005D58AE"/>
    <w:rsid w:val="005D60B8"/>
    <w:rsid w:val="005D649C"/>
    <w:rsid w:val="005D6517"/>
    <w:rsid w:val="005E0931"/>
    <w:rsid w:val="005E099D"/>
    <w:rsid w:val="005E1474"/>
    <w:rsid w:val="005E25A4"/>
    <w:rsid w:val="005E4553"/>
    <w:rsid w:val="005E4682"/>
    <w:rsid w:val="005E47EE"/>
    <w:rsid w:val="005E4FAD"/>
    <w:rsid w:val="005E786D"/>
    <w:rsid w:val="005F0AC7"/>
    <w:rsid w:val="005F2A59"/>
    <w:rsid w:val="005F42A4"/>
    <w:rsid w:val="005F48EB"/>
    <w:rsid w:val="006058B3"/>
    <w:rsid w:val="0060623A"/>
    <w:rsid w:val="00607F7D"/>
    <w:rsid w:val="00610053"/>
    <w:rsid w:val="00610764"/>
    <w:rsid w:val="0061081B"/>
    <w:rsid w:val="006143ED"/>
    <w:rsid w:val="00614519"/>
    <w:rsid w:val="00614ADE"/>
    <w:rsid w:val="00614B7C"/>
    <w:rsid w:val="0061733C"/>
    <w:rsid w:val="0062010F"/>
    <w:rsid w:val="00621660"/>
    <w:rsid w:val="006235C8"/>
    <w:rsid w:val="0062498B"/>
    <w:rsid w:val="00625889"/>
    <w:rsid w:val="00625F38"/>
    <w:rsid w:val="0062637B"/>
    <w:rsid w:val="00627695"/>
    <w:rsid w:val="00627B21"/>
    <w:rsid w:val="006306D8"/>
    <w:rsid w:val="006306EF"/>
    <w:rsid w:val="00630BFA"/>
    <w:rsid w:val="006316C8"/>
    <w:rsid w:val="00631703"/>
    <w:rsid w:val="006326DF"/>
    <w:rsid w:val="00632EFC"/>
    <w:rsid w:val="00632F98"/>
    <w:rsid w:val="006330EF"/>
    <w:rsid w:val="00634B7F"/>
    <w:rsid w:val="006369B9"/>
    <w:rsid w:val="00637071"/>
    <w:rsid w:val="00640540"/>
    <w:rsid w:val="00640EDF"/>
    <w:rsid w:val="00643391"/>
    <w:rsid w:val="006447BA"/>
    <w:rsid w:val="0064788C"/>
    <w:rsid w:val="00647BCE"/>
    <w:rsid w:val="00647F04"/>
    <w:rsid w:val="0065227B"/>
    <w:rsid w:val="00654D6F"/>
    <w:rsid w:val="00654DA2"/>
    <w:rsid w:val="006555FE"/>
    <w:rsid w:val="006575A2"/>
    <w:rsid w:val="0066028F"/>
    <w:rsid w:val="00661264"/>
    <w:rsid w:val="00662B2E"/>
    <w:rsid w:val="00664BC7"/>
    <w:rsid w:val="00664D82"/>
    <w:rsid w:val="006664B7"/>
    <w:rsid w:val="00666788"/>
    <w:rsid w:val="00666FC3"/>
    <w:rsid w:val="00666FD4"/>
    <w:rsid w:val="00670297"/>
    <w:rsid w:val="00670805"/>
    <w:rsid w:val="00673391"/>
    <w:rsid w:val="00675E3C"/>
    <w:rsid w:val="006775CF"/>
    <w:rsid w:val="00680559"/>
    <w:rsid w:val="0068068D"/>
    <w:rsid w:val="00683726"/>
    <w:rsid w:val="00683D4B"/>
    <w:rsid w:val="00684597"/>
    <w:rsid w:val="0068687E"/>
    <w:rsid w:val="00691080"/>
    <w:rsid w:val="0069327E"/>
    <w:rsid w:val="00693F02"/>
    <w:rsid w:val="0069472A"/>
    <w:rsid w:val="00696733"/>
    <w:rsid w:val="00697158"/>
    <w:rsid w:val="006A2DA6"/>
    <w:rsid w:val="006A2ECB"/>
    <w:rsid w:val="006A44D6"/>
    <w:rsid w:val="006A5602"/>
    <w:rsid w:val="006A69EF"/>
    <w:rsid w:val="006A6BB1"/>
    <w:rsid w:val="006B448B"/>
    <w:rsid w:val="006B5D82"/>
    <w:rsid w:val="006B7043"/>
    <w:rsid w:val="006B735A"/>
    <w:rsid w:val="006C1847"/>
    <w:rsid w:val="006C302E"/>
    <w:rsid w:val="006C3AEF"/>
    <w:rsid w:val="006C3AF7"/>
    <w:rsid w:val="006C603B"/>
    <w:rsid w:val="006C79D6"/>
    <w:rsid w:val="006D0D30"/>
    <w:rsid w:val="006D13A4"/>
    <w:rsid w:val="006D2341"/>
    <w:rsid w:val="006D2EDE"/>
    <w:rsid w:val="006D6046"/>
    <w:rsid w:val="006D71E7"/>
    <w:rsid w:val="006D77EA"/>
    <w:rsid w:val="006D79D4"/>
    <w:rsid w:val="006D7C2F"/>
    <w:rsid w:val="006E0C73"/>
    <w:rsid w:val="006E1E15"/>
    <w:rsid w:val="006E2928"/>
    <w:rsid w:val="006E29EB"/>
    <w:rsid w:val="006E31E1"/>
    <w:rsid w:val="006E3B38"/>
    <w:rsid w:val="006F2890"/>
    <w:rsid w:val="006F5664"/>
    <w:rsid w:val="006F6471"/>
    <w:rsid w:val="006F7B8C"/>
    <w:rsid w:val="007006E9"/>
    <w:rsid w:val="007007D6"/>
    <w:rsid w:val="00701551"/>
    <w:rsid w:val="00701A01"/>
    <w:rsid w:val="00701D63"/>
    <w:rsid w:val="00702077"/>
    <w:rsid w:val="00702799"/>
    <w:rsid w:val="00702960"/>
    <w:rsid w:val="00704594"/>
    <w:rsid w:val="00704D17"/>
    <w:rsid w:val="00704D56"/>
    <w:rsid w:val="00704F14"/>
    <w:rsid w:val="007061B6"/>
    <w:rsid w:val="00710206"/>
    <w:rsid w:val="0071073D"/>
    <w:rsid w:val="00711EFD"/>
    <w:rsid w:val="007122A2"/>
    <w:rsid w:val="00712B47"/>
    <w:rsid w:val="00712E2B"/>
    <w:rsid w:val="00713AFC"/>
    <w:rsid w:val="007157F1"/>
    <w:rsid w:val="00716F58"/>
    <w:rsid w:val="00717665"/>
    <w:rsid w:val="00722518"/>
    <w:rsid w:val="0072275E"/>
    <w:rsid w:val="00724AB5"/>
    <w:rsid w:val="007252BD"/>
    <w:rsid w:val="0072543D"/>
    <w:rsid w:val="007263CC"/>
    <w:rsid w:val="007328E2"/>
    <w:rsid w:val="00732BCB"/>
    <w:rsid w:val="00733211"/>
    <w:rsid w:val="00733236"/>
    <w:rsid w:val="007357E0"/>
    <w:rsid w:val="00740C29"/>
    <w:rsid w:val="0074199E"/>
    <w:rsid w:val="007450BE"/>
    <w:rsid w:val="00746768"/>
    <w:rsid w:val="00746AFC"/>
    <w:rsid w:val="00750CB7"/>
    <w:rsid w:val="00756199"/>
    <w:rsid w:val="00757E46"/>
    <w:rsid w:val="00760054"/>
    <w:rsid w:val="00762A61"/>
    <w:rsid w:val="00764B15"/>
    <w:rsid w:val="00774B17"/>
    <w:rsid w:val="0077647C"/>
    <w:rsid w:val="007800A9"/>
    <w:rsid w:val="007801D9"/>
    <w:rsid w:val="007817EF"/>
    <w:rsid w:val="0078189B"/>
    <w:rsid w:val="0078229C"/>
    <w:rsid w:val="00782655"/>
    <w:rsid w:val="00783FAF"/>
    <w:rsid w:val="007863C8"/>
    <w:rsid w:val="007869DE"/>
    <w:rsid w:val="00786C0A"/>
    <w:rsid w:val="00786C38"/>
    <w:rsid w:val="00787684"/>
    <w:rsid w:val="0079002C"/>
    <w:rsid w:val="0079012D"/>
    <w:rsid w:val="007935AA"/>
    <w:rsid w:val="0079519E"/>
    <w:rsid w:val="00796BB7"/>
    <w:rsid w:val="007A09E0"/>
    <w:rsid w:val="007A0B57"/>
    <w:rsid w:val="007A0E70"/>
    <w:rsid w:val="007A1131"/>
    <w:rsid w:val="007A1383"/>
    <w:rsid w:val="007A150E"/>
    <w:rsid w:val="007A4EF1"/>
    <w:rsid w:val="007A6787"/>
    <w:rsid w:val="007A7D83"/>
    <w:rsid w:val="007B11DB"/>
    <w:rsid w:val="007B18ED"/>
    <w:rsid w:val="007B1929"/>
    <w:rsid w:val="007B2A49"/>
    <w:rsid w:val="007B2E04"/>
    <w:rsid w:val="007B3E10"/>
    <w:rsid w:val="007B5E32"/>
    <w:rsid w:val="007B62CE"/>
    <w:rsid w:val="007B6D35"/>
    <w:rsid w:val="007B7702"/>
    <w:rsid w:val="007C02E7"/>
    <w:rsid w:val="007C1EC0"/>
    <w:rsid w:val="007C3AEB"/>
    <w:rsid w:val="007C5788"/>
    <w:rsid w:val="007C740E"/>
    <w:rsid w:val="007C7ACA"/>
    <w:rsid w:val="007D474F"/>
    <w:rsid w:val="007D4881"/>
    <w:rsid w:val="007D55EC"/>
    <w:rsid w:val="007D586B"/>
    <w:rsid w:val="007D679E"/>
    <w:rsid w:val="007E3745"/>
    <w:rsid w:val="007E3E19"/>
    <w:rsid w:val="007E671C"/>
    <w:rsid w:val="007F0188"/>
    <w:rsid w:val="007F04E2"/>
    <w:rsid w:val="007F0D1E"/>
    <w:rsid w:val="007F255F"/>
    <w:rsid w:val="007F30C0"/>
    <w:rsid w:val="007F3BDA"/>
    <w:rsid w:val="007F4BF4"/>
    <w:rsid w:val="007F5169"/>
    <w:rsid w:val="007F7240"/>
    <w:rsid w:val="007F749D"/>
    <w:rsid w:val="00800494"/>
    <w:rsid w:val="00800FCC"/>
    <w:rsid w:val="00804298"/>
    <w:rsid w:val="00804BBE"/>
    <w:rsid w:val="00805300"/>
    <w:rsid w:val="008062C6"/>
    <w:rsid w:val="00810807"/>
    <w:rsid w:val="0081204D"/>
    <w:rsid w:val="00812507"/>
    <w:rsid w:val="00817576"/>
    <w:rsid w:val="008177AA"/>
    <w:rsid w:val="0082014D"/>
    <w:rsid w:val="00820455"/>
    <w:rsid w:val="00820647"/>
    <w:rsid w:val="008209AF"/>
    <w:rsid w:val="008212EA"/>
    <w:rsid w:val="00821673"/>
    <w:rsid w:val="0082347D"/>
    <w:rsid w:val="00823AE1"/>
    <w:rsid w:val="008243BD"/>
    <w:rsid w:val="00826B32"/>
    <w:rsid w:val="008307B0"/>
    <w:rsid w:val="00831644"/>
    <w:rsid w:val="0083512B"/>
    <w:rsid w:val="008353A6"/>
    <w:rsid w:val="00837874"/>
    <w:rsid w:val="00837A1C"/>
    <w:rsid w:val="00840952"/>
    <w:rsid w:val="008432C7"/>
    <w:rsid w:val="00843442"/>
    <w:rsid w:val="008442B4"/>
    <w:rsid w:val="00846985"/>
    <w:rsid w:val="008470EF"/>
    <w:rsid w:val="00851248"/>
    <w:rsid w:val="008513A2"/>
    <w:rsid w:val="00852CAC"/>
    <w:rsid w:val="0085466A"/>
    <w:rsid w:val="008547F3"/>
    <w:rsid w:val="00854E37"/>
    <w:rsid w:val="00855F83"/>
    <w:rsid w:val="008604AE"/>
    <w:rsid w:val="00860D29"/>
    <w:rsid w:val="00866D66"/>
    <w:rsid w:val="008674EC"/>
    <w:rsid w:val="008678F6"/>
    <w:rsid w:val="00871A0B"/>
    <w:rsid w:val="00872275"/>
    <w:rsid w:val="008727D3"/>
    <w:rsid w:val="00872DEF"/>
    <w:rsid w:val="008739FF"/>
    <w:rsid w:val="00875968"/>
    <w:rsid w:val="00876006"/>
    <w:rsid w:val="00876427"/>
    <w:rsid w:val="00880868"/>
    <w:rsid w:val="00885017"/>
    <w:rsid w:val="00886B44"/>
    <w:rsid w:val="008923F8"/>
    <w:rsid w:val="0089289A"/>
    <w:rsid w:val="00892C51"/>
    <w:rsid w:val="00893659"/>
    <w:rsid w:val="00896314"/>
    <w:rsid w:val="0089678F"/>
    <w:rsid w:val="008968C9"/>
    <w:rsid w:val="008A1EC8"/>
    <w:rsid w:val="008A2691"/>
    <w:rsid w:val="008A2CE8"/>
    <w:rsid w:val="008A459F"/>
    <w:rsid w:val="008A4968"/>
    <w:rsid w:val="008A4B1B"/>
    <w:rsid w:val="008A5B80"/>
    <w:rsid w:val="008B0523"/>
    <w:rsid w:val="008B494C"/>
    <w:rsid w:val="008B5FA4"/>
    <w:rsid w:val="008C23F9"/>
    <w:rsid w:val="008C27A0"/>
    <w:rsid w:val="008C361B"/>
    <w:rsid w:val="008C3D3F"/>
    <w:rsid w:val="008C5947"/>
    <w:rsid w:val="008C6F6E"/>
    <w:rsid w:val="008D041F"/>
    <w:rsid w:val="008D14FA"/>
    <w:rsid w:val="008D1586"/>
    <w:rsid w:val="008D37D5"/>
    <w:rsid w:val="008D44F9"/>
    <w:rsid w:val="008D48D1"/>
    <w:rsid w:val="008D4AA5"/>
    <w:rsid w:val="008D53BC"/>
    <w:rsid w:val="008E0341"/>
    <w:rsid w:val="008E0917"/>
    <w:rsid w:val="008E0F86"/>
    <w:rsid w:val="008E17A7"/>
    <w:rsid w:val="008E1802"/>
    <w:rsid w:val="008E23FB"/>
    <w:rsid w:val="008E34E5"/>
    <w:rsid w:val="008E4FBF"/>
    <w:rsid w:val="008E63E5"/>
    <w:rsid w:val="008E7394"/>
    <w:rsid w:val="008F0207"/>
    <w:rsid w:val="008F1036"/>
    <w:rsid w:val="008F578C"/>
    <w:rsid w:val="009007F2"/>
    <w:rsid w:val="00902755"/>
    <w:rsid w:val="00902C5F"/>
    <w:rsid w:val="00903301"/>
    <w:rsid w:val="00903A29"/>
    <w:rsid w:val="00904BC3"/>
    <w:rsid w:val="009056A0"/>
    <w:rsid w:val="00906797"/>
    <w:rsid w:val="009111B9"/>
    <w:rsid w:val="00912755"/>
    <w:rsid w:val="00912987"/>
    <w:rsid w:val="00912E63"/>
    <w:rsid w:val="009146A7"/>
    <w:rsid w:val="0091576E"/>
    <w:rsid w:val="00917922"/>
    <w:rsid w:val="00920662"/>
    <w:rsid w:val="00920E8F"/>
    <w:rsid w:val="009225B9"/>
    <w:rsid w:val="00924C59"/>
    <w:rsid w:val="009258BE"/>
    <w:rsid w:val="00925BA6"/>
    <w:rsid w:val="00927E3A"/>
    <w:rsid w:val="00930A68"/>
    <w:rsid w:val="00931752"/>
    <w:rsid w:val="00935932"/>
    <w:rsid w:val="00936525"/>
    <w:rsid w:val="00937062"/>
    <w:rsid w:val="009407EE"/>
    <w:rsid w:val="00940B41"/>
    <w:rsid w:val="00942620"/>
    <w:rsid w:val="00942B99"/>
    <w:rsid w:val="0094326F"/>
    <w:rsid w:val="00945B7F"/>
    <w:rsid w:val="0094680C"/>
    <w:rsid w:val="0094799D"/>
    <w:rsid w:val="0095017B"/>
    <w:rsid w:val="00950D05"/>
    <w:rsid w:val="00951EAC"/>
    <w:rsid w:val="00952B11"/>
    <w:rsid w:val="00956108"/>
    <w:rsid w:val="00956A95"/>
    <w:rsid w:val="00960305"/>
    <w:rsid w:val="00960AAE"/>
    <w:rsid w:val="00961FF9"/>
    <w:rsid w:val="00962519"/>
    <w:rsid w:val="00962C8D"/>
    <w:rsid w:val="00965CC0"/>
    <w:rsid w:val="00965CCD"/>
    <w:rsid w:val="00965D8E"/>
    <w:rsid w:val="00966EDF"/>
    <w:rsid w:val="0096768E"/>
    <w:rsid w:val="00967DF6"/>
    <w:rsid w:val="00970386"/>
    <w:rsid w:val="009705A7"/>
    <w:rsid w:val="00971DAE"/>
    <w:rsid w:val="009729B4"/>
    <w:rsid w:val="009735C2"/>
    <w:rsid w:val="00974FE7"/>
    <w:rsid w:val="00976BFD"/>
    <w:rsid w:val="0097731A"/>
    <w:rsid w:val="009800AE"/>
    <w:rsid w:val="009828A9"/>
    <w:rsid w:val="00983858"/>
    <w:rsid w:val="00984861"/>
    <w:rsid w:val="00985211"/>
    <w:rsid w:val="0098690C"/>
    <w:rsid w:val="00987D72"/>
    <w:rsid w:val="009920AE"/>
    <w:rsid w:val="009939C7"/>
    <w:rsid w:val="00993B05"/>
    <w:rsid w:val="009955A1"/>
    <w:rsid w:val="00995AB2"/>
    <w:rsid w:val="00996E5B"/>
    <w:rsid w:val="0099700F"/>
    <w:rsid w:val="009A0A4F"/>
    <w:rsid w:val="009A1FBA"/>
    <w:rsid w:val="009A36AD"/>
    <w:rsid w:val="009A37D8"/>
    <w:rsid w:val="009A3A67"/>
    <w:rsid w:val="009A3F7F"/>
    <w:rsid w:val="009A4DAA"/>
    <w:rsid w:val="009A74BF"/>
    <w:rsid w:val="009B03E2"/>
    <w:rsid w:val="009B165D"/>
    <w:rsid w:val="009B16F1"/>
    <w:rsid w:val="009B17E7"/>
    <w:rsid w:val="009B7CBC"/>
    <w:rsid w:val="009C0138"/>
    <w:rsid w:val="009C6204"/>
    <w:rsid w:val="009C6C4C"/>
    <w:rsid w:val="009D19D7"/>
    <w:rsid w:val="009D467D"/>
    <w:rsid w:val="009D5142"/>
    <w:rsid w:val="009D51D8"/>
    <w:rsid w:val="009E1E7F"/>
    <w:rsid w:val="009E5119"/>
    <w:rsid w:val="009E56D3"/>
    <w:rsid w:val="009E590B"/>
    <w:rsid w:val="009E7054"/>
    <w:rsid w:val="009E72A2"/>
    <w:rsid w:val="009E77E2"/>
    <w:rsid w:val="009E7BD8"/>
    <w:rsid w:val="009F25B1"/>
    <w:rsid w:val="009F5AC8"/>
    <w:rsid w:val="009F6DA0"/>
    <w:rsid w:val="00A0197F"/>
    <w:rsid w:val="00A01FD3"/>
    <w:rsid w:val="00A021FA"/>
    <w:rsid w:val="00A056E3"/>
    <w:rsid w:val="00A05917"/>
    <w:rsid w:val="00A0597F"/>
    <w:rsid w:val="00A11288"/>
    <w:rsid w:val="00A1153E"/>
    <w:rsid w:val="00A13DC0"/>
    <w:rsid w:val="00A15188"/>
    <w:rsid w:val="00A15198"/>
    <w:rsid w:val="00A17F72"/>
    <w:rsid w:val="00A21457"/>
    <w:rsid w:val="00A2171D"/>
    <w:rsid w:val="00A21F80"/>
    <w:rsid w:val="00A23913"/>
    <w:rsid w:val="00A24A6B"/>
    <w:rsid w:val="00A2519F"/>
    <w:rsid w:val="00A2619D"/>
    <w:rsid w:val="00A31D83"/>
    <w:rsid w:val="00A32213"/>
    <w:rsid w:val="00A33EB1"/>
    <w:rsid w:val="00A35C63"/>
    <w:rsid w:val="00A412B0"/>
    <w:rsid w:val="00A43058"/>
    <w:rsid w:val="00A449D6"/>
    <w:rsid w:val="00A44AAC"/>
    <w:rsid w:val="00A45E1C"/>
    <w:rsid w:val="00A4617B"/>
    <w:rsid w:val="00A466D8"/>
    <w:rsid w:val="00A46926"/>
    <w:rsid w:val="00A47019"/>
    <w:rsid w:val="00A479CF"/>
    <w:rsid w:val="00A51183"/>
    <w:rsid w:val="00A517CC"/>
    <w:rsid w:val="00A53F92"/>
    <w:rsid w:val="00A54D43"/>
    <w:rsid w:val="00A54DBC"/>
    <w:rsid w:val="00A55989"/>
    <w:rsid w:val="00A573A3"/>
    <w:rsid w:val="00A57A8C"/>
    <w:rsid w:val="00A57AD0"/>
    <w:rsid w:val="00A603C5"/>
    <w:rsid w:val="00A620EB"/>
    <w:rsid w:val="00A6238A"/>
    <w:rsid w:val="00A65404"/>
    <w:rsid w:val="00A65BD3"/>
    <w:rsid w:val="00A667E3"/>
    <w:rsid w:val="00A7297A"/>
    <w:rsid w:val="00A73460"/>
    <w:rsid w:val="00A76A20"/>
    <w:rsid w:val="00A80B2C"/>
    <w:rsid w:val="00A816F7"/>
    <w:rsid w:val="00A829B7"/>
    <w:rsid w:val="00A829C4"/>
    <w:rsid w:val="00A82A36"/>
    <w:rsid w:val="00A849FD"/>
    <w:rsid w:val="00A84CBB"/>
    <w:rsid w:val="00A86D1D"/>
    <w:rsid w:val="00A87886"/>
    <w:rsid w:val="00A91974"/>
    <w:rsid w:val="00A92D48"/>
    <w:rsid w:val="00A96C2E"/>
    <w:rsid w:val="00A973C6"/>
    <w:rsid w:val="00A978E1"/>
    <w:rsid w:val="00AA10EF"/>
    <w:rsid w:val="00AA2486"/>
    <w:rsid w:val="00AA7511"/>
    <w:rsid w:val="00AB25DF"/>
    <w:rsid w:val="00AB6356"/>
    <w:rsid w:val="00AC0B2E"/>
    <w:rsid w:val="00AC27F8"/>
    <w:rsid w:val="00AC56DD"/>
    <w:rsid w:val="00AC5ACD"/>
    <w:rsid w:val="00AC5F9B"/>
    <w:rsid w:val="00AD14A3"/>
    <w:rsid w:val="00AD2244"/>
    <w:rsid w:val="00AD2DCD"/>
    <w:rsid w:val="00AD443B"/>
    <w:rsid w:val="00AD6779"/>
    <w:rsid w:val="00AE09FA"/>
    <w:rsid w:val="00AE0EFE"/>
    <w:rsid w:val="00AE38CF"/>
    <w:rsid w:val="00AE3A99"/>
    <w:rsid w:val="00AE3BBF"/>
    <w:rsid w:val="00AE426F"/>
    <w:rsid w:val="00AE688F"/>
    <w:rsid w:val="00AE6E74"/>
    <w:rsid w:val="00AE75D9"/>
    <w:rsid w:val="00AE7905"/>
    <w:rsid w:val="00AF03A5"/>
    <w:rsid w:val="00AF4115"/>
    <w:rsid w:val="00AF45A2"/>
    <w:rsid w:val="00AF52A4"/>
    <w:rsid w:val="00AF5FC8"/>
    <w:rsid w:val="00AF6483"/>
    <w:rsid w:val="00AF6F4F"/>
    <w:rsid w:val="00AF72AB"/>
    <w:rsid w:val="00B00E59"/>
    <w:rsid w:val="00B026D1"/>
    <w:rsid w:val="00B02A5F"/>
    <w:rsid w:val="00B030A7"/>
    <w:rsid w:val="00B04EC0"/>
    <w:rsid w:val="00B06492"/>
    <w:rsid w:val="00B06633"/>
    <w:rsid w:val="00B07DAA"/>
    <w:rsid w:val="00B12551"/>
    <w:rsid w:val="00B138EA"/>
    <w:rsid w:val="00B14592"/>
    <w:rsid w:val="00B16F31"/>
    <w:rsid w:val="00B1730B"/>
    <w:rsid w:val="00B20396"/>
    <w:rsid w:val="00B20473"/>
    <w:rsid w:val="00B211F1"/>
    <w:rsid w:val="00B223C7"/>
    <w:rsid w:val="00B22767"/>
    <w:rsid w:val="00B240B7"/>
    <w:rsid w:val="00B2562D"/>
    <w:rsid w:val="00B266A0"/>
    <w:rsid w:val="00B305EA"/>
    <w:rsid w:val="00B31FDC"/>
    <w:rsid w:val="00B35192"/>
    <w:rsid w:val="00B352B4"/>
    <w:rsid w:val="00B372C7"/>
    <w:rsid w:val="00B37BB4"/>
    <w:rsid w:val="00B37E77"/>
    <w:rsid w:val="00B40730"/>
    <w:rsid w:val="00B41AFB"/>
    <w:rsid w:val="00B43A32"/>
    <w:rsid w:val="00B43A96"/>
    <w:rsid w:val="00B43E72"/>
    <w:rsid w:val="00B4419A"/>
    <w:rsid w:val="00B45DA0"/>
    <w:rsid w:val="00B51344"/>
    <w:rsid w:val="00B51F3D"/>
    <w:rsid w:val="00B55237"/>
    <w:rsid w:val="00B55F74"/>
    <w:rsid w:val="00B57035"/>
    <w:rsid w:val="00B57AB2"/>
    <w:rsid w:val="00B6215E"/>
    <w:rsid w:val="00B62ED9"/>
    <w:rsid w:val="00B645DB"/>
    <w:rsid w:val="00B65E68"/>
    <w:rsid w:val="00B65FC2"/>
    <w:rsid w:val="00B6604D"/>
    <w:rsid w:val="00B730D7"/>
    <w:rsid w:val="00B74131"/>
    <w:rsid w:val="00B743B2"/>
    <w:rsid w:val="00B74E30"/>
    <w:rsid w:val="00B80039"/>
    <w:rsid w:val="00B8176E"/>
    <w:rsid w:val="00B81F5D"/>
    <w:rsid w:val="00B84245"/>
    <w:rsid w:val="00B84872"/>
    <w:rsid w:val="00B90C44"/>
    <w:rsid w:val="00B962D0"/>
    <w:rsid w:val="00B97C38"/>
    <w:rsid w:val="00BA144B"/>
    <w:rsid w:val="00BA3874"/>
    <w:rsid w:val="00BA4687"/>
    <w:rsid w:val="00BA5221"/>
    <w:rsid w:val="00BA536E"/>
    <w:rsid w:val="00BB040E"/>
    <w:rsid w:val="00BB1136"/>
    <w:rsid w:val="00BB1EA1"/>
    <w:rsid w:val="00BB46E0"/>
    <w:rsid w:val="00BB58D1"/>
    <w:rsid w:val="00BB6488"/>
    <w:rsid w:val="00BB65B6"/>
    <w:rsid w:val="00BB70D9"/>
    <w:rsid w:val="00BB73D6"/>
    <w:rsid w:val="00BC010C"/>
    <w:rsid w:val="00BC0394"/>
    <w:rsid w:val="00BC1736"/>
    <w:rsid w:val="00BC20E2"/>
    <w:rsid w:val="00BC2231"/>
    <w:rsid w:val="00BC231D"/>
    <w:rsid w:val="00BC236E"/>
    <w:rsid w:val="00BC2D97"/>
    <w:rsid w:val="00BC6B6B"/>
    <w:rsid w:val="00BD45E5"/>
    <w:rsid w:val="00BD5B73"/>
    <w:rsid w:val="00BD5C88"/>
    <w:rsid w:val="00BD5F28"/>
    <w:rsid w:val="00BD6572"/>
    <w:rsid w:val="00BE114C"/>
    <w:rsid w:val="00BE2799"/>
    <w:rsid w:val="00BE32D4"/>
    <w:rsid w:val="00BE3E61"/>
    <w:rsid w:val="00BE4592"/>
    <w:rsid w:val="00BE5C12"/>
    <w:rsid w:val="00BE700D"/>
    <w:rsid w:val="00BF016F"/>
    <w:rsid w:val="00BF1429"/>
    <w:rsid w:val="00BF152E"/>
    <w:rsid w:val="00BF4DB4"/>
    <w:rsid w:val="00BF562B"/>
    <w:rsid w:val="00C02510"/>
    <w:rsid w:val="00C02D49"/>
    <w:rsid w:val="00C0340F"/>
    <w:rsid w:val="00C0345B"/>
    <w:rsid w:val="00C036BD"/>
    <w:rsid w:val="00C03F06"/>
    <w:rsid w:val="00C04E48"/>
    <w:rsid w:val="00C052F7"/>
    <w:rsid w:val="00C06EE6"/>
    <w:rsid w:val="00C113F4"/>
    <w:rsid w:val="00C169C4"/>
    <w:rsid w:val="00C16DF5"/>
    <w:rsid w:val="00C17398"/>
    <w:rsid w:val="00C17BE4"/>
    <w:rsid w:val="00C21195"/>
    <w:rsid w:val="00C22BD6"/>
    <w:rsid w:val="00C23813"/>
    <w:rsid w:val="00C24671"/>
    <w:rsid w:val="00C25618"/>
    <w:rsid w:val="00C25891"/>
    <w:rsid w:val="00C26539"/>
    <w:rsid w:val="00C30966"/>
    <w:rsid w:val="00C30B06"/>
    <w:rsid w:val="00C30CA0"/>
    <w:rsid w:val="00C31B80"/>
    <w:rsid w:val="00C33DC7"/>
    <w:rsid w:val="00C356F5"/>
    <w:rsid w:val="00C35DE9"/>
    <w:rsid w:val="00C36722"/>
    <w:rsid w:val="00C36F89"/>
    <w:rsid w:val="00C37845"/>
    <w:rsid w:val="00C417E1"/>
    <w:rsid w:val="00C4246C"/>
    <w:rsid w:val="00C42C4C"/>
    <w:rsid w:val="00C44E18"/>
    <w:rsid w:val="00C44F64"/>
    <w:rsid w:val="00C462A5"/>
    <w:rsid w:val="00C465B2"/>
    <w:rsid w:val="00C5132F"/>
    <w:rsid w:val="00C517E3"/>
    <w:rsid w:val="00C53FE9"/>
    <w:rsid w:val="00C54D46"/>
    <w:rsid w:val="00C5583C"/>
    <w:rsid w:val="00C56B92"/>
    <w:rsid w:val="00C60867"/>
    <w:rsid w:val="00C62F8D"/>
    <w:rsid w:val="00C65E35"/>
    <w:rsid w:val="00C65F68"/>
    <w:rsid w:val="00C6718C"/>
    <w:rsid w:val="00C67FD7"/>
    <w:rsid w:val="00C70D93"/>
    <w:rsid w:val="00C73540"/>
    <w:rsid w:val="00C75CF2"/>
    <w:rsid w:val="00C76B46"/>
    <w:rsid w:val="00C7773E"/>
    <w:rsid w:val="00C81D98"/>
    <w:rsid w:val="00C81F00"/>
    <w:rsid w:val="00C847AC"/>
    <w:rsid w:val="00C847F9"/>
    <w:rsid w:val="00C84BF9"/>
    <w:rsid w:val="00C8597F"/>
    <w:rsid w:val="00C91727"/>
    <w:rsid w:val="00C943A3"/>
    <w:rsid w:val="00CA0A3E"/>
    <w:rsid w:val="00CA18B2"/>
    <w:rsid w:val="00CA2327"/>
    <w:rsid w:val="00CA3AA6"/>
    <w:rsid w:val="00CA3EC9"/>
    <w:rsid w:val="00CA5EF9"/>
    <w:rsid w:val="00CA600C"/>
    <w:rsid w:val="00CA61FA"/>
    <w:rsid w:val="00CB0CEB"/>
    <w:rsid w:val="00CB1B04"/>
    <w:rsid w:val="00CB22DF"/>
    <w:rsid w:val="00CB2390"/>
    <w:rsid w:val="00CB25CC"/>
    <w:rsid w:val="00CB281A"/>
    <w:rsid w:val="00CB30A0"/>
    <w:rsid w:val="00CC02B7"/>
    <w:rsid w:val="00CC0760"/>
    <w:rsid w:val="00CC3695"/>
    <w:rsid w:val="00CC580C"/>
    <w:rsid w:val="00CC5E37"/>
    <w:rsid w:val="00CD13F8"/>
    <w:rsid w:val="00CD5F0E"/>
    <w:rsid w:val="00CD691E"/>
    <w:rsid w:val="00CE02EB"/>
    <w:rsid w:val="00CE2073"/>
    <w:rsid w:val="00CE20E9"/>
    <w:rsid w:val="00CE2B71"/>
    <w:rsid w:val="00CE3DE1"/>
    <w:rsid w:val="00CE72A9"/>
    <w:rsid w:val="00CE75A3"/>
    <w:rsid w:val="00CF0AE6"/>
    <w:rsid w:val="00CF1416"/>
    <w:rsid w:val="00CF15CB"/>
    <w:rsid w:val="00CF263B"/>
    <w:rsid w:val="00CF3A2E"/>
    <w:rsid w:val="00CF75C2"/>
    <w:rsid w:val="00D0254B"/>
    <w:rsid w:val="00D02FF8"/>
    <w:rsid w:val="00D04379"/>
    <w:rsid w:val="00D062B7"/>
    <w:rsid w:val="00D0735C"/>
    <w:rsid w:val="00D079CD"/>
    <w:rsid w:val="00D10824"/>
    <w:rsid w:val="00D10B3A"/>
    <w:rsid w:val="00D11713"/>
    <w:rsid w:val="00D11EA0"/>
    <w:rsid w:val="00D13CDD"/>
    <w:rsid w:val="00D13E2A"/>
    <w:rsid w:val="00D14A84"/>
    <w:rsid w:val="00D16D94"/>
    <w:rsid w:val="00D21CF8"/>
    <w:rsid w:val="00D2218B"/>
    <w:rsid w:val="00D22B58"/>
    <w:rsid w:val="00D2485F"/>
    <w:rsid w:val="00D26529"/>
    <w:rsid w:val="00D266C3"/>
    <w:rsid w:val="00D27F81"/>
    <w:rsid w:val="00D30C75"/>
    <w:rsid w:val="00D31DCE"/>
    <w:rsid w:val="00D32755"/>
    <w:rsid w:val="00D32E45"/>
    <w:rsid w:val="00D356B6"/>
    <w:rsid w:val="00D364B4"/>
    <w:rsid w:val="00D4066F"/>
    <w:rsid w:val="00D40BDA"/>
    <w:rsid w:val="00D414F2"/>
    <w:rsid w:val="00D41982"/>
    <w:rsid w:val="00D435C8"/>
    <w:rsid w:val="00D4398F"/>
    <w:rsid w:val="00D46737"/>
    <w:rsid w:val="00D52CD9"/>
    <w:rsid w:val="00D532D6"/>
    <w:rsid w:val="00D54F35"/>
    <w:rsid w:val="00D5612B"/>
    <w:rsid w:val="00D56F2D"/>
    <w:rsid w:val="00D57D67"/>
    <w:rsid w:val="00D57FD1"/>
    <w:rsid w:val="00D600C6"/>
    <w:rsid w:val="00D61E21"/>
    <w:rsid w:val="00D6202C"/>
    <w:rsid w:val="00D63483"/>
    <w:rsid w:val="00D6753F"/>
    <w:rsid w:val="00D7023A"/>
    <w:rsid w:val="00D70F79"/>
    <w:rsid w:val="00D72553"/>
    <w:rsid w:val="00D73284"/>
    <w:rsid w:val="00D74129"/>
    <w:rsid w:val="00D74D6F"/>
    <w:rsid w:val="00D7624C"/>
    <w:rsid w:val="00D76728"/>
    <w:rsid w:val="00D77284"/>
    <w:rsid w:val="00D77B0E"/>
    <w:rsid w:val="00D82FBD"/>
    <w:rsid w:val="00D83B63"/>
    <w:rsid w:val="00D84497"/>
    <w:rsid w:val="00D860E9"/>
    <w:rsid w:val="00D90D18"/>
    <w:rsid w:val="00D926DE"/>
    <w:rsid w:val="00D9318E"/>
    <w:rsid w:val="00D93DD6"/>
    <w:rsid w:val="00D96597"/>
    <w:rsid w:val="00D96EB7"/>
    <w:rsid w:val="00DA02F4"/>
    <w:rsid w:val="00DA197B"/>
    <w:rsid w:val="00DA2496"/>
    <w:rsid w:val="00DA3694"/>
    <w:rsid w:val="00DA40B0"/>
    <w:rsid w:val="00DA4E72"/>
    <w:rsid w:val="00DA5CD9"/>
    <w:rsid w:val="00DA5FE4"/>
    <w:rsid w:val="00DA6CF5"/>
    <w:rsid w:val="00DA7C90"/>
    <w:rsid w:val="00DA7D1A"/>
    <w:rsid w:val="00DB0221"/>
    <w:rsid w:val="00DB082F"/>
    <w:rsid w:val="00DB0D63"/>
    <w:rsid w:val="00DB244D"/>
    <w:rsid w:val="00DB5B7B"/>
    <w:rsid w:val="00DB666D"/>
    <w:rsid w:val="00DB6CA8"/>
    <w:rsid w:val="00DC1488"/>
    <w:rsid w:val="00DC3173"/>
    <w:rsid w:val="00DC3187"/>
    <w:rsid w:val="00DC34AF"/>
    <w:rsid w:val="00DC63FA"/>
    <w:rsid w:val="00DC6E38"/>
    <w:rsid w:val="00DC75F2"/>
    <w:rsid w:val="00DC7A3C"/>
    <w:rsid w:val="00DD00A5"/>
    <w:rsid w:val="00DD00BB"/>
    <w:rsid w:val="00DD1242"/>
    <w:rsid w:val="00DD1A36"/>
    <w:rsid w:val="00DD1E10"/>
    <w:rsid w:val="00DD20D3"/>
    <w:rsid w:val="00DD23D9"/>
    <w:rsid w:val="00DD24EC"/>
    <w:rsid w:val="00DD30A7"/>
    <w:rsid w:val="00DE01D3"/>
    <w:rsid w:val="00DE0645"/>
    <w:rsid w:val="00DE1436"/>
    <w:rsid w:val="00DE2A36"/>
    <w:rsid w:val="00DE5A96"/>
    <w:rsid w:val="00DE5DFD"/>
    <w:rsid w:val="00DE781A"/>
    <w:rsid w:val="00DE787E"/>
    <w:rsid w:val="00DF329C"/>
    <w:rsid w:val="00DF32F8"/>
    <w:rsid w:val="00DF57CA"/>
    <w:rsid w:val="00DF5DCA"/>
    <w:rsid w:val="00DF6EDA"/>
    <w:rsid w:val="00DF7026"/>
    <w:rsid w:val="00E01732"/>
    <w:rsid w:val="00E039C7"/>
    <w:rsid w:val="00E03DAB"/>
    <w:rsid w:val="00E05450"/>
    <w:rsid w:val="00E063EB"/>
    <w:rsid w:val="00E079EF"/>
    <w:rsid w:val="00E07CBE"/>
    <w:rsid w:val="00E07EBD"/>
    <w:rsid w:val="00E07F81"/>
    <w:rsid w:val="00E12200"/>
    <w:rsid w:val="00E14196"/>
    <w:rsid w:val="00E15164"/>
    <w:rsid w:val="00E157CB"/>
    <w:rsid w:val="00E15955"/>
    <w:rsid w:val="00E166F4"/>
    <w:rsid w:val="00E16F0E"/>
    <w:rsid w:val="00E20DEB"/>
    <w:rsid w:val="00E21E89"/>
    <w:rsid w:val="00E22BD2"/>
    <w:rsid w:val="00E25892"/>
    <w:rsid w:val="00E26113"/>
    <w:rsid w:val="00E2788A"/>
    <w:rsid w:val="00E34B51"/>
    <w:rsid w:val="00E35522"/>
    <w:rsid w:val="00E35D5E"/>
    <w:rsid w:val="00E37733"/>
    <w:rsid w:val="00E409D2"/>
    <w:rsid w:val="00E417FD"/>
    <w:rsid w:val="00E41A1D"/>
    <w:rsid w:val="00E41B01"/>
    <w:rsid w:val="00E42C84"/>
    <w:rsid w:val="00E4332C"/>
    <w:rsid w:val="00E434C9"/>
    <w:rsid w:val="00E44E06"/>
    <w:rsid w:val="00E45362"/>
    <w:rsid w:val="00E46DA9"/>
    <w:rsid w:val="00E47040"/>
    <w:rsid w:val="00E4738A"/>
    <w:rsid w:val="00E47DE2"/>
    <w:rsid w:val="00E5038F"/>
    <w:rsid w:val="00E5102A"/>
    <w:rsid w:val="00E511B4"/>
    <w:rsid w:val="00E51ADC"/>
    <w:rsid w:val="00E51CA4"/>
    <w:rsid w:val="00E52773"/>
    <w:rsid w:val="00E54912"/>
    <w:rsid w:val="00E54F1E"/>
    <w:rsid w:val="00E60091"/>
    <w:rsid w:val="00E602BA"/>
    <w:rsid w:val="00E6041C"/>
    <w:rsid w:val="00E605B9"/>
    <w:rsid w:val="00E6080D"/>
    <w:rsid w:val="00E6282C"/>
    <w:rsid w:val="00E63C92"/>
    <w:rsid w:val="00E715BB"/>
    <w:rsid w:val="00E717FF"/>
    <w:rsid w:val="00E72475"/>
    <w:rsid w:val="00E724E3"/>
    <w:rsid w:val="00E72DA3"/>
    <w:rsid w:val="00E7459C"/>
    <w:rsid w:val="00E77C90"/>
    <w:rsid w:val="00E80751"/>
    <w:rsid w:val="00E823C0"/>
    <w:rsid w:val="00E853F0"/>
    <w:rsid w:val="00E86530"/>
    <w:rsid w:val="00E92FF7"/>
    <w:rsid w:val="00E94D84"/>
    <w:rsid w:val="00E96182"/>
    <w:rsid w:val="00E97192"/>
    <w:rsid w:val="00EA1B80"/>
    <w:rsid w:val="00EA25A1"/>
    <w:rsid w:val="00EA34EC"/>
    <w:rsid w:val="00EA4325"/>
    <w:rsid w:val="00EA4486"/>
    <w:rsid w:val="00EA4D26"/>
    <w:rsid w:val="00EA5365"/>
    <w:rsid w:val="00EA64A4"/>
    <w:rsid w:val="00EA6D0C"/>
    <w:rsid w:val="00EA6F30"/>
    <w:rsid w:val="00EB3574"/>
    <w:rsid w:val="00EB454E"/>
    <w:rsid w:val="00EB4E4B"/>
    <w:rsid w:val="00EB7317"/>
    <w:rsid w:val="00EC0DEA"/>
    <w:rsid w:val="00EC11B7"/>
    <w:rsid w:val="00EC1425"/>
    <w:rsid w:val="00EC153D"/>
    <w:rsid w:val="00EC1FD9"/>
    <w:rsid w:val="00EC3BD2"/>
    <w:rsid w:val="00ED1B01"/>
    <w:rsid w:val="00ED23B5"/>
    <w:rsid w:val="00ED2C72"/>
    <w:rsid w:val="00ED59D1"/>
    <w:rsid w:val="00EE2527"/>
    <w:rsid w:val="00EE3013"/>
    <w:rsid w:val="00EE42E2"/>
    <w:rsid w:val="00EE4C5E"/>
    <w:rsid w:val="00EE733E"/>
    <w:rsid w:val="00EF0180"/>
    <w:rsid w:val="00EF0D24"/>
    <w:rsid w:val="00EF17A0"/>
    <w:rsid w:val="00EF7082"/>
    <w:rsid w:val="00EF72A5"/>
    <w:rsid w:val="00F019F5"/>
    <w:rsid w:val="00F01ACE"/>
    <w:rsid w:val="00F046BB"/>
    <w:rsid w:val="00F052C6"/>
    <w:rsid w:val="00F05AA7"/>
    <w:rsid w:val="00F10F4F"/>
    <w:rsid w:val="00F1183E"/>
    <w:rsid w:val="00F12CF8"/>
    <w:rsid w:val="00F12E2C"/>
    <w:rsid w:val="00F14E91"/>
    <w:rsid w:val="00F15918"/>
    <w:rsid w:val="00F16D63"/>
    <w:rsid w:val="00F17358"/>
    <w:rsid w:val="00F20195"/>
    <w:rsid w:val="00F214C5"/>
    <w:rsid w:val="00F218AE"/>
    <w:rsid w:val="00F245E7"/>
    <w:rsid w:val="00F24D99"/>
    <w:rsid w:val="00F25342"/>
    <w:rsid w:val="00F27E3E"/>
    <w:rsid w:val="00F3089D"/>
    <w:rsid w:val="00F322C3"/>
    <w:rsid w:val="00F327B0"/>
    <w:rsid w:val="00F33912"/>
    <w:rsid w:val="00F40D1E"/>
    <w:rsid w:val="00F42789"/>
    <w:rsid w:val="00F429F0"/>
    <w:rsid w:val="00F42EFC"/>
    <w:rsid w:val="00F457BF"/>
    <w:rsid w:val="00F46039"/>
    <w:rsid w:val="00F46CB8"/>
    <w:rsid w:val="00F509D3"/>
    <w:rsid w:val="00F513ED"/>
    <w:rsid w:val="00F520A1"/>
    <w:rsid w:val="00F52F6E"/>
    <w:rsid w:val="00F55B37"/>
    <w:rsid w:val="00F55D06"/>
    <w:rsid w:val="00F57BAD"/>
    <w:rsid w:val="00F60D9D"/>
    <w:rsid w:val="00F6331C"/>
    <w:rsid w:val="00F63982"/>
    <w:rsid w:val="00F63C1C"/>
    <w:rsid w:val="00F63D6B"/>
    <w:rsid w:val="00F64853"/>
    <w:rsid w:val="00F649ED"/>
    <w:rsid w:val="00F6531C"/>
    <w:rsid w:val="00F657F0"/>
    <w:rsid w:val="00F670BB"/>
    <w:rsid w:val="00F70115"/>
    <w:rsid w:val="00F704F8"/>
    <w:rsid w:val="00F70D81"/>
    <w:rsid w:val="00F7150B"/>
    <w:rsid w:val="00F73F4B"/>
    <w:rsid w:val="00F74B0E"/>
    <w:rsid w:val="00F75255"/>
    <w:rsid w:val="00F76124"/>
    <w:rsid w:val="00F764CB"/>
    <w:rsid w:val="00F777EF"/>
    <w:rsid w:val="00F80391"/>
    <w:rsid w:val="00F80F3D"/>
    <w:rsid w:val="00F81BCB"/>
    <w:rsid w:val="00F82072"/>
    <w:rsid w:val="00F825A0"/>
    <w:rsid w:val="00F85282"/>
    <w:rsid w:val="00F87AC6"/>
    <w:rsid w:val="00F9404E"/>
    <w:rsid w:val="00F94A5A"/>
    <w:rsid w:val="00F9586B"/>
    <w:rsid w:val="00F96A78"/>
    <w:rsid w:val="00F96D01"/>
    <w:rsid w:val="00F97115"/>
    <w:rsid w:val="00F9734C"/>
    <w:rsid w:val="00F97816"/>
    <w:rsid w:val="00FA1474"/>
    <w:rsid w:val="00FA196C"/>
    <w:rsid w:val="00FA742E"/>
    <w:rsid w:val="00FB0D72"/>
    <w:rsid w:val="00FB18F8"/>
    <w:rsid w:val="00FB1F60"/>
    <w:rsid w:val="00FB2C75"/>
    <w:rsid w:val="00FB3606"/>
    <w:rsid w:val="00FB3CF9"/>
    <w:rsid w:val="00FB4712"/>
    <w:rsid w:val="00FB55B6"/>
    <w:rsid w:val="00FB5D81"/>
    <w:rsid w:val="00FC0C79"/>
    <w:rsid w:val="00FC11D0"/>
    <w:rsid w:val="00FC138F"/>
    <w:rsid w:val="00FC1AF5"/>
    <w:rsid w:val="00FC1DAF"/>
    <w:rsid w:val="00FC1FB9"/>
    <w:rsid w:val="00FC2864"/>
    <w:rsid w:val="00FC3488"/>
    <w:rsid w:val="00FC47A7"/>
    <w:rsid w:val="00FC48BC"/>
    <w:rsid w:val="00FC4B13"/>
    <w:rsid w:val="00FC7278"/>
    <w:rsid w:val="00FD28DC"/>
    <w:rsid w:val="00FD3EEE"/>
    <w:rsid w:val="00FD5008"/>
    <w:rsid w:val="00FD5F4D"/>
    <w:rsid w:val="00FD618B"/>
    <w:rsid w:val="00FD61A9"/>
    <w:rsid w:val="00FE3549"/>
    <w:rsid w:val="00FE396C"/>
    <w:rsid w:val="00FF0209"/>
    <w:rsid w:val="00FF220A"/>
    <w:rsid w:val="00FF23E6"/>
    <w:rsid w:val="00FF3510"/>
    <w:rsid w:val="00FF3D98"/>
    <w:rsid w:val="00FF4171"/>
    <w:rsid w:val="00FF4792"/>
    <w:rsid w:val="00FF51FE"/>
    <w:rsid w:val="00FF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0EAF9D"/>
  <w15:docId w15:val="{C95F1A04-387E-46DD-881A-95351CA0E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F0E"/>
    <w:pPr>
      <w:spacing w:before="120" w:after="120"/>
    </w:pPr>
  </w:style>
  <w:style w:type="paragraph" w:styleId="Ttulo1">
    <w:name w:val="heading 1"/>
    <w:basedOn w:val="Normal"/>
    <w:next w:val="Normal"/>
    <w:link w:val="Ttulo1Carter"/>
    <w:uiPriority w:val="9"/>
    <w:qFormat/>
    <w:rsid w:val="00675A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675A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75A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75A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75A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75A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41A1D"/>
    <w:rPr>
      <w:b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41A1D"/>
    <w:rPr>
      <w:b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41A1D"/>
    <w:rPr>
      <w:b/>
      <w:sz w:val="20"/>
      <w:szCs w:val="20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ter"/>
    <w:uiPriority w:val="10"/>
    <w:qFormat/>
    <w:rsid w:val="00675A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75A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elha">
    <w:name w:val="Table Grid"/>
    <w:basedOn w:val="Tabelanormal"/>
    <w:uiPriority w:val="39"/>
    <w:rsid w:val="00675AB2"/>
    <w:pPr>
      <w:spacing w:after="0" w:line="240" w:lineRule="auto"/>
      <w:jc w:val="both"/>
    </w:pPr>
    <w:rPr>
      <w:rFonts w:ascii="cmss10" w:eastAsia="cmss10" w:hAnsi="cmss10" w:cs="cmss1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675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675AB2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675AB2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CA59E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A59E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CA59E4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A59E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A59E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734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41A1D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5">
    <w:name w:val="25"/>
    <w:basedOn w:val="Tabela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4">
    <w:name w:val="24"/>
    <w:basedOn w:val="Tabela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3">
    <w:name w:val="23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2">
    <w:name w:val="22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</w:tblPr>
  </w:style>
  <w:style w:type="table" w:customStyle="1" w:styleId="21">
    <w:name w:val="21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</w:tblPr>
  </w:style>
  <w:style w:type="table" w:customStyle="1" w:styleId="20">
    <w:name w:val="20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11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0B70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SimplesTabela2">
    <w:name w:val="Plain Table 2"/>
    <w:basedOn w:val="Tabelanormal"/>
    <w:uiPriority w:val="42"/>
    <w:rsid w:val="005367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5">
    <w:name w:val="15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14">
    <w:name w:val="14"/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e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9">
    <w:name w:val="9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8">
    <w:name w:val="8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7">
    <w:name w:val="7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6">
    <w:name w:val="6"/>
    <w:basedOn w:val="Tabelanormal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5">
    <w:name w:val="5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4">
    <w:name w:val="4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3">
    <w:name w:val="3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2">
    <w:name w:val="2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1">
    <w:name w:val="1"/>
    <w:basedOn w:val="TableNormal2"/>
    <w:pPr>
      <w:spacing w:after="0" w:line="240" w:lineRule="auto"/>
      <w:jc w:val="both"/>
    </w:pPr>
    <w:rPr>
      <w:rFonts w:ascii="cmss10" w:eastAsia="cmss10" w:hAnsi="cmss10" w:cs="cmss10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character" w:styleId="Hiperligao">
    <w:name w:val="Hyperlink"/>
    <w:basedOn w:val="Tipodeletrapredefinidodopargrafo"/>
    <w:uiPriority w:val="99"/>
    <w:unhideWhenUsed/>
    <w:rsid w:val="00971DAE"/>
    <w:rPr>
      <w:color w:val="0000FF"/>
      <w:u w:val="single"/>
    </w:rPr>
  </w:style>
  <w:style w:type="paragraph" w:styleId="Reviso">
    <w:name w:val="Revision"/>
    <w:hidden/>
    <w:uiPriority w:val="99"/>
    <w:semiHidden/>
    <w:rsid w:val="000673D0"/>
    <w:pPr>
      <w:spacing w:after="0" w:line="240" w:lineRule="auto"/>
    </w:pPr>
  </w:style>
  <w:style w:type="character" w:styleId="Hiperligaovisitada">
    <w:name w:val="FollowedHyperlink"/>
    <w:basedOn w:val="Tipodeletrapredefinidodopargrafo"/>
    <w:uiPriority w:val="99"/>
    <w:semiHidden/>
    <w:unhideWhenUsed/>
    <w:rsid w:val="00E41A1D"/>
    <w:rPr>
      <w:color w:val="954F72"/>
      <w:u w:val="single"/>
    </w:rPr>
  </w:style>
  <w:style w:type="paragraph" w:customStyle="1" w:styleId="msonormal0">
    <w:name w:val="msonormal"/>
    <w:basedOn w:val="Normal"/>
    <w:rsid w:val="00E41A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/>
    </w:rPr>
  </w:style>
  <w:style w:type="paragraph" w:customStyle="1" w:styleId="xl71">
    <w:name w:val="xl71"/>
    <w:basedOn w:val="Normal"/>
    <w:rsid w:val="00E41A1D"/>
    <w:pPr>
      <w:pBdr>
        <w:top w:val="single" w:sz="4" w:space="0" w:color="993366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72">
    <w:name w:val="xl72"/>
    <w:basedOn w:val="Normal"/>
    <w:rsid w:val="00E41A1D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73">
    <w:name w:val="xl73"/>
    <w:basedOn w:val="Normal"/>
    <w:rsid w:val="00E41A1D"/>
    <w:pPr>
      <w:pBdr>
        <w:top w:val="single" w:sz="4" w:space="0" w:color="333333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74">
    <w:name w:val="xl74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75">
    <w:name w:val="xl75"/>
    <w:basedOn w:val="Normal"/>
    <w:rsid w:val="00E41A1D"/>
    <w:pPr>
      <w:pBdr>
        <w:top w:val="single" w:sz="4" w:space="0" w:color="333333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76">
    <w:name w:val="xl76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77">
    <w:name w:val="xl77"/>
    <w:basedOn w:val="Normal"/>
    <w:rsid w:val="00E41A1D"/>
    <w:pPr>
      <w:pBdr>
        <w:top w:val="single" w:sz="4" w:space="0" w:color="333333"/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78">
    <w:name w:val="xl78"/>
    <w:basedOn w:val="Normal"/>
    <w:rsid w:val="00E41A1D"/>
    <w:pPr>
      <w:pBdr>
        <w:top w:val="single" w:sz="4" w:space="0" w:color="333333"/>
        <w:bottom w:val="single" w:sz="4" w:space="0" w:color="993366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79">
    <w:name w:val="xl79"/>
    <w:basedOn w:val="Normal"/>
    <w:rsid w:val="00E41A1D"/>
    <w:pPr>
      <w:pBdr>
        <w:top w:val="single" w:sz="4" w:space="0" w:color="333333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80">
    <w:name w:val="xl80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81">
    <w:name w:val="xl81"/>
    <w:basedOn w:val="Normal"/>
    <w:rsid w:val="00E41A1D"/>
    <w:pPr>
      <w:pBdr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2">
    <w:name w:val="xl82"/>
    <w:basedOn w:val="Normal"/>
    <w:rsid w:val="00E41A1D"/>
    <w:pPr>
      <w:pBdr>
        <w:left w:val="single" w:sz="4" w:space="0" w:color="333399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3">
    <w:name w:val="xl83"/>
    <w:basedOn w:val="Normal"/>
    <w:rsid w:val="00E41A1D"/>
    <w:pPr>
      <w:pBdr>
        <w:lef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4">
    <w:name w:val="xl84"/>
    <w:basedOn w:val="Normal"/>
    <w:rsid w:val="00E41A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85">
    <w:name w:val="xl85"/>
    <w:basedOn w:val="Normal"/>
    <w:rsid w:val="00E41A1D"/>
    <w:pPr>
      <w:pBdr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6">
    <w:name w:val="xl86"/>
    <w:basedOn w:val="Normal"/>
    <w:rsid w:val="00E41A1D"/>
    <w:pPr>
      <w:pBdr>
        <w:top w:val="single" w:sz="4" w:space="0" w:color="993366"/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7">
    <w:name w:val="xl87"/>
    <w:basedOn w:val="Normal"/>
    <w:rsid w:val="00E41A1D"/>
    <w:pPr>
      <w:pBdr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88">
    <w:name w:val="xl88"/>
    <w:basedOn w:val="Normal"/>
    <w:rsid w:val="00E41A1D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89">
    <w:name w:val="xl89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90">
    <w:name w:val="xl90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1">
    <w:name w:val="xl91"/>
    <w:basedOn w:val="Normal"/>
    <w:rsid w:val="00E41A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2">
    <w:name w:val="xl92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3">
    <w:name w:val="xl93"/>
    <w:basedOn w:val="Normal"/>
    <w:rsid w:val="00E41A1D"/>
    <w:pPr>
      <w:pBdr>
        <w:left w:val="single" w:sz="4" w:space="0" w:color="333399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94">
    <w:name w:val="xl94"/>
    <w:basedOn w:val="Normal"/>
    <w:rsid w:val="00E41A1D"/>
    <w:pPr>
      <w:pBdr>
        <w:top w:val="single" w:sz="4" w:space="0" w:color="993366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95">
    <w:name w:val="xl95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96">
    <w:name w:val="xl96"/>
    <w:basedOn w:val="Normal"/>
    <w:rsid w:val="00E41A1D"/>
    <w:pPr>
      <w:pBdr>
        <w:top w:val="single" w:sz="4" w:space="0" w:color="333333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7">
    <w:name w:val="xl97"/>
    <w:basedOn w:val="Normal"/>
    <w:uiPriority w:val="99"/>
    <w:semiHidden/>
    <w:rsid w:val="00E41A1D"/>
    <w:pPr>
      <w:pBdr>
        <w:top w:val="single" w:sz="4" w:space="0" w:color="333333"/>
        <w:left w:val="single" w:sz="4" w:space="0" w:color="333399"/>
        <w:bottom w:val="single" w:sz="4" w:space="0" w:color="993366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  <w:lang w:val="pt-PT"/>
    </w:rPr>
  </w:style>
  <w:style w:type="paragraph" w:customStyle="1" w:styleId="xl98">
    <w:name w:val="xl98"/>
    <w:basedOn w:val="Normal"/>
    <w:rsid w:val="00E41A1D"/>
    <w:pPr>
      <w:pBdr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99">
    <w:name w:val="xl99"/>
    <w:basedOn w:val="Normal"/>
    <w:rsid w:val="00E41A1D"/>
    <w:pPr>
      <w:pBdr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0">
    <w:name w:val="xl100"/>
    <w:basedOn w:val="Normal"/>
    <w:rsid w:val="00E41A1D"/>
    <w:pPr>
      <w:pBdr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101">
    <w:name w:val="xl101"/>
    <w:basedOn w:val="Normal"/>
    <w:rsid w:val="00E41A1D"/>
    <w:pPr>
      <w:pBdr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102">
    <w:name w:val="xl102"/>
    <w:basedOn w:val="Normal"/>
    <w:rsid w:val="00E41A1D"/>
    <w:pPr>
      <w:pBdr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18"/>
      <w:szCs w:val="18"/>
      <w:lang w:val="pt-PT"/>
    </w:rPr>
  </w:style>
  <w:style w:type="paragraph" w:customStyle="1" w:styleId="xl104">
    <w:name w:val="xl104"/>
    <w:basedOn w:val="Normal"/>
    <w:rsid w:val="00E41A1D"/>
    <w:pPr>
      <w:pBdr>
        <w:top w:val="single" w:sz="4" w:space="0" w:color="333333"/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5">
    <w:name w:val="xl105"/>
    <w:basedOn w:val="Normal"/>
    <w:uiPriority w:val="99"/>
    <w:semiHidden/>
    <w:rsid w:val="00E41A1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6">
    <w:name w:val="xl106"/>
    <w:basedOn w:val="Normal"/>
    <w:uiPriority w:val="99"/>
    <w:semiHidden/>
    <w:rsid w:val="00E41A1D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7">
    <w:name w:val="xl107"/>
    <w:basedOn w:val="Normal"/>
    <w:uiPriority w:val="99"/>
    <w:semiHidden/>
    <w:rsid w:val="00E41A1D"/>
    <w:pPr>
      <w:pBdr>
        <w:top w:val="single" w:sz="4" w:space="0" w:color="993366"/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8">
    <w:name w:val="xl108"/>
    <w:basedOn w:val="Normal"/>
    <w:uiPriority w:val="99"/>
    <w:semiHidden/>
    <w:rsid w:val="00E41A1D"/>
    <w:pPr>
      <w:pBdr>
        <w:bottom w:val="single" w:sz="4" w:space="0" w:color="333333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paragraph" w:customStyle="1" w:styleId="xl109">
    <w:name w:val="xl109"/>
    <w:basedOn w:val="Normal"/>
    <w:uiPriority w:val="99"/>
    <w:semiHidden/>
    <w:rsid w:val="00E41A1D"/>
    <w:pPr>
      <w:pBdr>
        <w:top w:val="single" w:sz="4" w:space="0" w:color="333333"/>
        <w:bottom w:val="single" w:sz="4" w:space="0" w:color="993366"/>
      </w:pBdr>
      <w:shd w:val="clear" w:color="auto" w:fill="CCCCFF"/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18"/>
      <w:szCs w:val="18"/>
      <w:lang w:val="pt-PT"/>
    </w:rPr>
  </w:style>
  <w:style w:type="table" w:customStyle="1" w:styleId="TableNormal3">
    <w:name w:val="Table Normal3"/>
    <w:rsid w:val="00E41A1D"/>
    <w:pPr>
      <w:spacing w:line="256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basedOn w:val="Normal"/>
    <w:link w:val="CabealhoCarter"/>
    <w:uiPriority w:val="99"/>
    <w:unhideWhenUsed/>
    <w:rsid w:val="001E3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1E3C84"/>
  </w:style>
  <w:style w:type="paragraph" w:styleId="Rodap">
    <w:name w:val="footer"/>
    <w:basedOn w:val="Normal"/>
    <w:link w:val="RodapCarter"/>
    <w:uiPriority w:val="99"/>
    <w:unhideWhenUsed/>
    <w:rsid w:val="001E3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1E3C84"/>
  </w:style>
  <w:style w:type="paragraph" w:customStyle="1" w:styleId="EndNoteBibliographyTitle">
    <w:name w:val="EndNote Bibliography Title"/>
    <w:basedOn w:val="Normal"/>
    <w:link w:val="EndNoteBibliographyTitleCarter"/>
    <w:rsid w:val="006143ED"/>
    <w:pPr>
      <w:framePr w:hSpace="141" w:wrap="around" w:vAnchor="text" w:hAnchor="text" w:y="1"/>
      <w:spacing w:after="0"/>
      <w:suppressOverlap/>
      <w:jc w:val="center"/>
    </w:pPr>
    <w:rPr>
      <w:noProof/>
      <w:lang w:val="pt-PT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6143ED"/>
    <w:rPr>
      <w:noProof/>
      <w:lang w:val="pt-PT"/>
    </w:rPr>
  </w:style>
  <w:style w:type="paragraph" w:customStyle="1" w:styleId="EndNoteBibliography">
    <w:name w:val="EndNote Bibliography"/>
    <w:basedOn w:val="Normal"/>
    <w:link w:val="EndNoteBibliographyCarter"/>
    <w:rsid w:val="006143ED"/>
    <w:pPr>
      <w:framePr w:hSpace="141" w:wrap="around" w:vAnchor="text" w:hAnchor="text" w:y="1"/>
      <w:spacing w:line="240" w:lineRule="auto"/>
      <w:suppressOverlap/>
      <w:jc w:val="both"/>
    </w:pPr>
    <w:rPr>
      <w:noProof/>
      <w:lang w:val="pt-PT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6143ED"/>
    <w:rPr>
      <w:noProof/>
      <w:lang w:val="pt-PT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BB46E0"/>
    <w:rPr>
      <w:color w:val="605E5C"/>
      <w:shd w:val="clear" w:color="auto" w:fill="E1DFDD"/>
    </w:rPr>
  </w:style>
  <w:style w:type="character" w:styleId="nfaseIntensa">
    <w:name w:val="Intense Emphasis"/>
    <w:basedOn w:val="Tipodeletrapredefinidodopargrafo"/>
    <w:uiPriority w:val="21"/>
    <w:qFormat/>
    <w:rsid w:val="00175533"/>
    <w:rPr>
      <w:i/>
      <w:iCs/>
      <w:color w:val="4472C4" w:themeColor="accent1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6D7C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ZVaM8HiQ2WNMGXuP1ioqqs2Z0w==">AMUW2mVZPwhDZRDXz5kvGbKNlFQi6bbibLdDqgDdXjX1mmN9gFJSO4fwkLE3evXyGfBhbX175a5AYUXIRRBkXWfCCRCVSNjK3GA6yRBezrad3rcdc17RDXY2kupjYoJbudHOyGZHGZAYIm9aZFUfhZd3LZega2MFQcTgUNdrD0vrWxzkdohE8qIVoSkuGUoOoRVuQ0XTwI/OQ7hrsiuD/3BcJKeu40xPpjC4g/OFRvRsCJUJkbIH7i18QNgL17jyzhGcEfVp38FMkQc3QSQh9hX55bm6ylP1fOkHCxr+/mf8hm9yc9f44Adma5zsjcxNCCk27abQb86td3/D/4danFPZonqS67/ywNzV+JNuhl08jFop1pmcjs19Ow+SeDe3WazCYXikXlnZFtceZA49/dGyicQVv7vyD44tkqO9VJ11itKqFm0nm9pbQZnYAgmyITDbZV4QWIpY5AWa2St5gHB0WwzI+SXDOIwvBPYc3yLP4h+W370SwWufeuiYOv9R5/mmlRL34DpFC06ei+ROH/dHQjHoRydmryajHE4wP9f2yieAZnPrDxdQmweVi4UsCU5PR8HFun1Vsmx84FlY2trWyowX7eiMSdHjsRfrczl5Q6N4hBhmxwwTkazrSMeqgFumQ0ELdVBKlKPg/E2pQxS2jF4w9VftvRygoCPxQtLYxYgyXF7lodJJP5M3yQEbhXdmW+SswBuFJ6TW3nWYB6uo5BDMcQgLSOhWjOw+A5mbqVrkyyPsqP7Y9BiJ0ks6jS43P673eCvTiLtU6p0WB6yCwOozrt2RqnGyKLPeOelH/9MZoetBcgiPQ5QSQBEAmBdeddD499gEU2bfWSEmLAG0mJIJQz8zPLwO1Rdvth7CZt3nT1Pyb0X4/zPu+ncPN+xWbgt7Ea0KcViJher+zdX7T1xy1aqslGqsgg0Wz3xaoKtu0iiYW9pDU99NQ5IyRj6oJtUgkyQ7KO246mz/psBNRM93LcqVMwk0LjZOwZn335N1ULvjxEeYLwLgk3bulpXd0Xw3B+WiEflQXuAfgd0dvEd8AZxqI8MgrCqC8qTAwstfdztM0Ycp9erTC0HONAwNS02MwcE7XSDF4/P89v7vreQnLMcTrW2IYBGmGCQxZoM36vERzDrtu9K3kLZrd9FmwAJVHeuqnK8n6UHInJJAKSUFGUEsLpXuDexv/4xjMKhoPjXLRdF4VfpJb0k5cT8ohvJ466gcCuQJ8I6PWNDV48qcqEdp4GQrlmsracqS44Xk585n4WNa8TD9I8tJqu57g3R6n5JKwWGtCyW8yh0mExno6iycw98EUdQFaoFyhHw2d/IdRcWxx/tuVD6ymSVy61PS/TEbCiSRnu9eV/+IO4p+vDQ1wa3NukpGclcwUB+PdakTPCh840yMx8lCNwNP9r/AiRdXLxX0+TUpBsAjKR2ea7ANB6E+GN9k0gm4/kPREhbvWCEj/S4Nm0etZqC7P53VKWY/MrmPwlopGpSc2V9mR8vUMukZc444TzbJGVjGDQJE1Q9XyLRrDwtOXQfrRUJOcgjRHz4kxT/wItEhYCl5OwjdQjHAnYyds/9FFzlbmeNtt+DDl69iI1x/KL9VaOZKAIyzS3dqyy9NHUA91XQ1jIYYhNLAoTJ/or9c27z5aJKLU3axj2NJgneATqRUDfBmWUXunjubsZZapuccOhi2oeJewpQW2YL+dfCmjJ0sa7iFkU7vTeKcxBBFvmOvUX1ZsLbnNfsdd8mB9jGneks92l10Wxx4LG4G7FtJa6xYmO9ZTxb1c4wd7ZP+QTdsyaNLGDknBFNZ+E6Yt5T3CG3jg+eqDKDs87cDGnEDnZFRBKqNRTmv5Q4GUkhu7u2epqClN+e9XvJf2Akri+ENHKhOGVpYc32CZWkpnjuV+uAhiKv+utk3ciAtv4YdBFdZKmnMNZBT7S++a6K4ek9tuB+G/iq0eU9LKCVeWmxSXn946JFlH9/cU+iP5kFb9rCLbR6x+xGfKMXt5WC5dhtHNqWfejx1DjDUNs3o2cbQYBRfWz0nsX9ZPBN+JCRvKtO3UAZ62WFqn1AtufSVtM/AMGRPI/WgAbyaWKTd8yM6yRtjeyXAPfGYYWn7jbQXD/Iz7Zb7Z7VetdEoy9K0eI72MMRiU8w+4C3L9U49EO8o87LzbJKormUYel26ssKJ3KBh4mwxQpdnPLQjpdQtn0hjATwZNRBylYQbhY2J1C3NsL5K7glaxE19fKfRFMJAspm4aIjigvlFfa52em4C1FwNodHeytYGpyXfbSS0sZDAenaukC+LhNr5cW/LIGxhvmaToCwgNj6fdLO75nwgCktLMcSYcLdZ9/ZpyQEgwC0q9/6hp8ygHgvB7sXZ01qhdr7273jFHuihpkV7pM40WteydHgG+5TCrFKS8xg+XWaaJPQTELeq5Do1pCmojG1iNITAM1uljUbamVufWg9D4ucLIiC+Znx/gp26F5S2RiNaREHspnXE8jttH3YS+Gcm5dM3+s88pMc9h0JLQn6XRZTyMDy+g6iVua03qMFi13ZBw4Gu72GNDwQvsc4jyhwl9Gz+xBTTOyYiZxyQ8w5urtD8RvBYnmCIpV7jhVJO/4I8V4PYR3kJO1tw1TPTIK37MVgo+pHqtNxHNCd3Ql5V6CbpViAfH4+ejjp5/Bfbu4CtKrrPM2JWpfEQKJdwmOj3Vy2vtu8LPX9NVmr+Wg7O+TSadtPNUK6W/xM5+I8lBAWtBLaJ69J2tDRhQpdsivQznKqlAyTNb4Z9+1CYqN4WrA92CTzi4G1qtcbx38bVQawqZzY5kNboaj1o2Yoiv9amBJKH4naMOuxlIKQ1YU5GnrCZIMSbggqdg0acWl4RlSGM1Ob7sZ+jyU52H05wZxs5x1LX+PpjIkOV1TQZOUUTRLoYWMepA5VBpRJfdei/ZxB+lbroPA9LhR2QmogBjW9MP62ZK0ZYevqEtqDkNM03NLE/yB7+TaEmMvAyLMdJJEK66sC6DUpn8iCd9eknAd81FDoPGf79GyxAmEpWN7m1BdjjfOSR90f8taj1ulb7VhpWJ9DuviLU5oS8DVJnIXsgsXABa5gwoeyKxzYNCahSO90l7MNZmSC0xzEM6QrW4o4oWxgWZNGg2RXLS8SOhMQ0ATfTDBDvsNHxUI3DxBqH+kr8RY66Qe+DU9ZW3Dwn9AYaCfQe3rt/klSb7nMUSxMQrCU/gp7Td0K+8FaVwC+ifVCptYrIfRfzTIBlYk+P/c8TLemqw17qnp7Jc8T6f2eyw0ZJARhFlacU7Y9dEQ5K9m2Ts4fJeLNvykfofvzIf0YcVFiYp0aI2HFKe84+cG23sYzJ9Prmz9/BS6tEpTr0dnPxv2ak+4CoDODwMat8WrvwSoUDksBMTBIa43CXIkN45b/FWQySdWhwNLLln91vIPSc5Eb2Mty6kVes8podbMuUbz2FWjwpRuv55QmVP9m+wXI91BGjHcJAG2VFT/b1ZpxTEiOM2iFzwd3KJnSITRbIeouquYH6zxFEDUttFSsci9+z0R5VORLekMt6/OGpsSFt+FcP02Y5rOsKJS7I5IyzUwdBwdn6iwxjT9S2WEvVWI7LUQMbi95VOMTLC90i7622DJST7atMpHJA8U2TP1nf0Tw5I1r3IGiyNpua7dQeX/4y9023DtIU6BiIS+HZxuqkZ0shArOBh7yPhgS1dvP1ADPeo3+OiFDzy8IY13BSSvb5pbr6FUsY2GgHGaRd6VlV5FhqHAXrQuRXNoUYAe6aQhe2wA15njXXj3N1KGcA6jqH7l9vtQ05MRjlnKlizgvzqgKsqbpfCnMZx1iW/MzJEG9gKHWI30pBz1+SdzIHsqrJhMwctJbHtIwbFbWHN9Y6VXRyB9/2PciEuG2FRTg9kjjyy++Y0qGZcWibdRp/TaGmjw208/3EXQOkV6hJlM1d6m6vVl3lIqDIRK35vsFAkGtAECCr+nLSFbYxisZooK5OYMtqgGKhWK8JvstKIRYXMgzKbS8fQPThLsiTiyv8w+cURJi3H72QOngysbfEAREpmaIjeCI79SCaXP/MdKupxm5XeFcfFqVfLMYMGZmpjh507XMuavQMZXO87Qo9aWblcFpko+dPFrGrWS6B3RhlbkmmWeDCNkqwNUVFpOocFz9LwAczPX9C8vh53MXxFCQBknpjnPjjW3dxxP+qSAeEvF7r7Ame4Nqijn3GjkeTma5Rg87ZpfafBjupxhCt7mEUvdooyTLJWIoQ3XE92deM2gb417Rq9Wl98A4v+mEfDGtIHCrd8Mju0i2pqdAI45EObMoAfa7mCLtMHeaaMq7p6aQnNTPkAoKHVw7XaCijoWjK5QLrEyN/8wrBm3OxiOETdryukSQJczuyoGTu7wWArqusIOcbY4m92L+r2GCDEk7nHb3//n/RxAvaZ4DTBzlHbT0ID7cR7h4+dSLeTpCIMTKPt6MUGqF/+W0OFL3nXfa+hQTeB2hXeuLOK6ZYPt88F0TUNHWnYIHuwunlz3npStYYSghpi03bFdOsskTkASYRMcDIZfyXSFS4/DM3i2tU/Ne1VwYc8Od12UC+JSVsZB3cAgOiMST7w1MFlDmqxv12Wm4hr+mlYuvL3dGPM9vmyBZWx/zVJfC9+FatUjlzhw6T8VJAchOfKpmw7HZl39nsHhssDnBBvWUGW/xHN9Fp0anRGWBU/9xYCnidC7HoUV/zoKHGnnTd2r1HSg3rgAVojLYX6gabxj7VwG3ebBRYuYqBPRFRMeKxKHhmPTxDIWHDzozjzQ994m1dsgUjwjt8VPk4BxUJ+Otf31gOW2ILeKOUdxAYzaUjvu9PdQoAk0jsP57B/0Xatb114HEKhV0HNMx90jhos4DAFMB8q7p2xj4Iur6+raAZpD7VfAmb7ng4tHrQ77TPFJ3BRD5dHTv+Cyu2JJdqFZDzgtxLaEXTRYUbH/+M696QX2Kb4Jto5FwhHkll4s3+8WHIMv94Fra8KploSKI4F74Mej73zkyFZJGvjcLBSfaGt03zBwaaUgOqiYcJ0av4ENmyjQMNVgtXnkoiTesHjBwj8f65bc+azmg1sMGICp+LVCk5+E3pmXyvXugMQ9g3OuxfLqZLOmbFCr4rGTwN8nEjv9xEutVzyDkFQPtuHl9NuqBTEiQwJTNo/8ph0Jbe2N+MH0dZWayU+UEFtE3rCZQ/LXIvplcuMMzyp8hOiiiaSLSn9K5fe1d+iLdAp/LZteFZsH4lIf/7uCZE2omR/9R5tRlxh5F1Fl0rV8W4qM7MussHrcAF2bjFr423uhraiEF6wQ+Po+8I0srzjEx5U8TD8CBJfX7vYRNHNZmNoQ3dzZlHD2gIWTLR4arJj3ooo6fFOa1bValH2P9m4hOQpvBhUtBKfH+y6O0KyNMpbOy0GXcPeeMGNUe/+6G3SbDMW5EYAIxnIhNOS8xqJzZybWJ6yabZTx8JNywXPUhd57dyk2ckeY27c1kv62RsU9037pE0n5RBa4mBl2oP0VEPg3eo7OVkaSNCq6AoDwbkXmJUwaAJMTXU19+H7Ep8TAnTSGvj/VLP55RgkcPrxzlrq2Li0lTLsBULBK+Nhhm793cbX2wZXMODqPYZ7FMooobNFgvY7eUXuuF4c/BjRVwtJcFydlapJYsKF0RAuCQKRTJhU42LgqMQPd9Oix8yS7xKLfpGKOfyHvB5iCZPFzbpCziXoaOjr7yaLkynJvCbLDWJ70yKXfF2moLC/F2vpre7SMvmbiop/j1tQNVSdhduKow1Ubcnau0wCHGiBc48mWBWW+rER2AV8rKJHRz+9ypNa9Ijy/kjc63tXhnmbc1t6h8QW9TrasLrLchu4rtvqBmYkGBDh2O6K77witeL6Iz8SQuBAVLOaLKyFiwQh6f1j0RFF32PpOI65y3GSVVoM8gF1/XVAFWuR+M17bqZU7tF57+y37irK5bMu0IRszNnuu+YDmMdvXrHCRpauF8s8kT2hs7ajDaKnUiEJp8YbaprI18YE8E8UI76vWm908jZPv6fsA6gHmCHJMN9XsuAcQdR0/G/0fSHrzS6+/mfB5jWT319XhqqVS5YhW508Ya06khf+179AkPag46BLBoYB3gC/1wMbpiWpYAOua4avpxHpWy6P1w+9gAvAEaOWggiYeIfpTca8QgYmaR4SjHlGfvShvco76XIl5wT6PgQZ2FsqcZxykvUp2gh8Jeza6CUwJXQz/VJfkQ2SlVFCkZcUi9tTt9DK6Zh9xxm0iqfSyCuCvZ0FT0LGJpIQqkbwufFsIzwS7hF0cfPK+bPpn29yN4S92hQ/h9GwQgHP2hwl0s06o4gfhuRRsTXnxhH3MqiJcTD5wYGEpar/n/WnKlomMdn28bYED+ZnRPFojBNDHKD0Apo8mQfas70icB/QvTG0dfpfYRBPQJU7HeRxIR7W2eN6eMKa1ikhN5FiSY9iPt7mozPzlvHPwI5moQw78HeYrMIAkkE/X4ok+ns8bo219P1bhBEsDWfM3UNdC19eR/kjpztw3u1Jx3hrlLe453VQx67iuJ0Q0i1MBl9tbIKCMMR0iAVA3JFfAK1UD+2BjuUNhI0+SaQiCEXdE74CSh9qoTJet5SczdYaLbBzKjFOwFJIWBUPCcRgOgeRbA2ZDlfbZiBrEFwSdWoNEtVjKtGpQMtjVYTnGpbUsTVDy8ACgRIUGML2Clw88ZeLlwzM+CGsU2xLqFxZLFBt2fPH+UoMxpSxTZgB6ZPny2ZmRi8U8Z9saSLadTyyquG7BzPhaqMIdh/eb+TJXltrQQeJXkt/DG2zS+Q6hN03cls9jI8y7yR9X7QHsW+SovmZG9+lAOQs48fXjjSQ5xdtpJ/ntwKRgc8fszx3Pr0l6POPYA1368z0IJ/04BXmEik5/E8mnffw9hm6pbx54PNlPahMtdcmwGHwWs8UxqYY2J2F9uZqLp8IfYuoLHBpZ4bN/vCYRdTeD+KyfvOXKQYC/2JT48vvIJ6jifkF/xtHyQGCDkesipd9KkfsJ61t+hdWvCdxcEd1BQ3YKyrxYocuhPazuHWZBhj3rl7hksBQsveqwU+TDq2fMK98O432cZQ0JkYrAR9Dj8T7CXE7w2SGDJq3biVlgQhWOdQLFnF24WRXhc3A0uPY/T+s5nU8opdWLK92sKpxqeSboUVgy3A4TpaYTyxJHOsyBvff8yjPJgvw+cT11FNF4LGia9VgDF0jJsj2kE959bVxXhUrVWUZxDfnVSibKNFGHdmu+t+HBonvk8VvlSlOqTKt/GI5ngGhbcnBbK85jgZjZYxnhDyMNa1YNIUTAxCjhwT4oGkUfVPsBtZ6Ov/q/VI15SLdH3hv0ytz+W90uC5/i/LJ2iF6ASt2vgBgL2HzhR+SKYjzUuZsunT+9VTkJYh/rXo9wXXlsioyppfsF9Ze62X+ORF1qZk5yTMsKIHEvyMaEEiQlOUsWJWKvCL0BAEh2nziqZXUngvBskAcGM3YmLbkMn1kTw1A/zAtciD8/kWcDbrTx5GSky9NEtM1+sROv9qE9Nq7bYfNgRjCkYX4Fu9ETapl2/5AsPoFirJE1CsqKnkLUSXues5M+pp9k0Az0oXo93sksV/0CfqJtyzuHYXkek/eSy5lWOI++eJnzFybth6hCRMWUA2wRPWQncMOItzd8HFYIwCWxsjXhZd0Od3wOgCH+HKqj/i1MnUXg54JE+Z6Rt5pBNoLkt5lApCxEk7A3teWheU91VuNFnrJjRM4DJsVrdpBonpxJvqU5sVPvHGT/vHFX97nBI7MfV9yZ7vQR6wJZ+z613doM5xg8lsg8/ctAHO/7OI9R8loNh4riZ2LMIDnIpzY2ASHfh4DOrhycYWtUyv2ashB9FHuHamkEqfLE/a+ksuOb+ZAAnnx+FtJGXSRHbHvVZs5hxrWJXDrizPtIOFP1abiLVRGC1HIpTLrNCFS1RE9GvsCD0zbfU7hxPrrM80m2DELCGr8ABJdvxqgFoXJJGUW9UC0HJ3TIq4x0g+4Aq7Ab9w0lbQw5qBqfOvEktZUXFY3rm+ryQNl/YwqqiC4QPekM25UIbJGvKlN4vF7viDsC06GopTP/s/T/Eupa8YEpXOjoY627ik3Jch0/4SEV7RLKVzz/Nivv6ZzP85jcirxQurppxE1Fb+5jsImTyW079+mvRwKud4UWAeIuUfExmZnY9gASe2NpVpS7aWEQXmz3HqiZbbDEfeDSl/cyusN90M8SbG56kT1u1P/uWWtaz1p+HJUp2npJz5F/lB3jPkzgLvrCYu7IJnfInXqSnRyuShoBUKo3oUSpvNFcqqeLcJmtyghkPb8tSWlTQyJKNtlzmWnls6iMoMBBD4mhbybUCEJLr3Da3XGKBmUyOEN7+uwB0jCjqICupiAj7B52i6gaBq39QT8krpm0GllHcOsCzJUkYueSIxsgQKOBOh7sJT9HyPWApvEkkh+aVTQtC4MN+AUIepJ3FHHC0a7RSBkP/rD2pTakiBK9Ta20/JsZuehh0Pwz1YWBggoKv/A0MVD4/q0Vvpv6lqnS4hwO6aevfidwJbGhorrffcvSjL4n2QG2Knd7lwjUuv2Qh7JzoKcNmlIWefdtMmdq72yZiQU8/IXnzMLUe3nDAsrrJ0eqRK5pPOy4l5LOoxdPtq7j4SIOjla3T/5+31CU8CA/BTm7iF/y1QFkVouE9Z8QXsJdyVDzeufcZ0wjCLWzCNvPMgU8GZYmOixPEQlEImbQ97pZ2LHs66O6uUpR5dLVhnhMkqkI4+kVYjqR4ytK2gZKxUW1YC1cJdsIL9r+acNrfTsck/NBXoQPRCQ4icENOLRTCACsPeboxzAJipgm/XcW+TFfu71Hh1hBM23n/mxZHpLhQFXvmAtxDStPoxUCYKan7rOTmznjVhC9hZQOypdiwfq1jNgBVj52aIzoxJlIlQNbfLNUwIhBz1vJQFeEMN7g8LC3ni4e0Kx+Xm6Kwg02OVGzMfavQY/sCPl6Xl464foAVU8fXX6GOvst/WFTc4k0+VMh5nurNzmuX9kze/UibRCVVxye4pAKkJD7m5DSOXlXn35WHiNmCVtKF5ng3cs4d0aJOkLQUt0ZxrDFrW1KP+6Aal775YlIFvPKKbmjrl2SSW2xM0RB8hYMmr0XSYAPAuSYZBnxSr0mAuygLDoZEzyQf+jPDAvIjCVzmJx1O4st+THWAo3wG9R57tazc7viErgjJuMfu5fp+lzNXLUyaqi9xpzTdqjSdCEaJXZUY2c1taHf4S7VNWadCIcShnQwkGSkGWehXiv/FcGf2tr4ciqrL4+KSbtxHm7pEkjv/e1gkKod6mnd2pa0WHeMAFoCrbQFg4luCQPxZ8mAGsG36n0AW8ajI6SovkKBnpOTk3TRY7xEfce1wYfUK2M4V4Mx8gD2mtKpAArwaAmkNnGK3APXS08/MYdbq2UxgYWq51ynTfwt2S1uM6SRJfGsvoQGRGuIU7z+TL4cb/R+S2CnGdk7CojsfoLe3HMy15w3ZyCd169WnxLkSMaBm72B6LSKJqOH6QZ9YuE9H8vLi2QG8fqMEMZ3NLEqL5u3XT8mTgTCXBmYy5bBx/zlzNfxG7x5kgBzSq9YFmlT4FTXPkP9coOmA0R8NzfCxmcyCEQLiKMzqpcv25kY58r/FTQqgYGPBQcuURRScGU0Q3LAgEF3hZIx8JIAnRbDlfHa8w1MKP0MtXzUvhRgTFLUfvbO299+7HxB5/8NWcpZmeOPEc0HGDRZXnOtJ03fHGXzh5iugulO+5Hk45/1L7AKg5Gbi9CcqHGHcBDtzCnnEBJOKzEcKkJ+ZzZhnVG7NYqOyVBXCXGMhxQz3HseNm4LzMdfVuH1iEVoKQDdH/sMF98/xyeeNKhOsekz7VUJiWk6f069blKtgHdrQ1ksk8SeQjPXyEqkHKC1uBfstGTLFKmzOQ5nKME945TW6UqYYuyiNr4BX8uE7KP6RI64Mrhw7EMECf0E36GBwNlXgm1UazrfXLjjDna1dDjVKa4OOLdKnUPTp16QW2CS9xF0Fw4ff+jTESq75CDTLFOECh6nDuyfWs71ZUEiYx9KuiKjLjaypBnnUeFCNJTsR51vnp6L7nklxKXKBP91XKdfb2qDwiey2EZkM60hNV4XAxg+jYpqSSD8kwRtjBjaF+nCstWZcpx0RGzny6u8CF40W8uw4ykTCHt//yNcpjOSyr4A58kg4oldVmRC1CRTPiCDng/m6USUrQXdIdN9FFa7G00YnleCMhM/59sbjDulqYm5zsrbnRKib+KL6utmeYbnPQqoKDChW2c2juWz/c3i3t5znOy1W2xBWMJdIsXgpEsas2GuY2nzIIeBT9qN42/RLJ56db8iOJxIUjMnIzHMR6xSDpG/kGVLSAjEocHvUYqdIDW8RwYgrl6QKwyddB9KvRMSwTIUF6ops7t/xnmfCL42VKmwsUh7MYKHCfCbGtKCSeqz+rXH0gmAUKTUtiHLa2ssKUjt3IX7QJOXzq25ebu/zgBRKPjYp6WanQ8RnJK/VcSusqS0e7O2EhBFfVy7NVuEz9k0U/T1EcWlRE+edtvJxaSh9yLFXpcVSW2ZhcEL4Vd415m52aBWTyA0hi4v6px19oE+KflVOxVXtmINrgURWkiF6+fuJGX7hxJ2toqk3la028rmrjX42WebY6cCN7O0G+nUvuqHD/Fb/3JJHrS+mMe+3ekAzeUk7L8SsZZZjHDHNLMdRdnC6v57MdJpxJdQeOfv4oGjRfzQ70S1NRDjm+HZSOriEa/wLTGUHJHWEQEDFyPsI4boto+B3C+m5UIRUS6wKnG5Tyx158NaQBNYYoRpySomHfQFN5AEzn3zsoSQmcLn429vpbJ1gtKaIydVlKXeGhlJ2d3z/QysbvvaiWyYfGhfEjFflap6mTxoq6z8JL2KQxVry+0QKTH7+79qBudoQhIunHPnSr4Q4xpwXtbG2FkOk66RJM3hRnea5xydLxG4NbZxex+m6ps+hGR5UF+ZQiORfX7WDV30ju410TDKdN7khukiareVeDwM19wILESR8zevPvz8nP5jFKuYwh9K39CLNuYpPLaYst3TUH+QIQYp1yl9gD+IPm951O4FWR5AZvXfUQcfyeJQ5LC/LzTLpPOmppf7+vzhh+R3wZcy+2yJy5OaJs7eGNX/Pnr/5kd97v7XS4BYHwi9KF6n/GkD1FFHWO4VaD+aup3vKpa4rzvZ6xgZ+xUfsLTlHo+ik/M45irN/bhF2npit72dBAyR0mX5ACWloBan2yDJyJgFyD5A9HXG1WEa+maxSKw5M7M++4s5W+Xk5w8Xw9aaQv+TLYMrY1XKKXjL1Ka+0g2rtGEzW8aLTPD/PDUNYvnfFeGpI5iQojlzIidCkmbfPcefz3TjPhh34BtbfxQ/0wrZilR6Zpmhl3DvkEjGYIyoiMOcFWJ4ldg8+Gh0PF8gbs/P6fDwO/F1vO1jG6mxKhhhhx3/Gf6VBX0acrOFVS2XRLh5sp+InqudsGhRvoAgTyL+5QyYcps/0/5z8DYPFToH6xInNrYPTYFi7umQRO2O//UIvIbMee/QgGM3tFRDWQ7pqkjLNksY1nk0V6c1Mzd9h+Ge3TKXwMJQHUnU1mgMylP/qNNP7iqUM2uJ+7/uTdOPClunicSUGEJOZ1GDOVsJrnKYFoPd4BHT2/Av9s/rBI7CwUJrrs+1FRxTG7crmaMVDE3ITvnfK4t/b1VObh4jsBypUQoRyJLiz0jsIsTdQbflG7WCK1pUfH3muL3uSuQQMb4Tnp11rPeP8TNoRnp7TSrI/S7vl7QKmhoClxXCFPkPZo+szxbQ6+Slg4moS8KQyfyp6AncpjHpUmmABCd3P9DCZcGUSIjnV4WqQRjA9ot8SCjiCaJj1HIiKGUeVPWuavzDPmOiniQqTmAJ7vr0cCx0NoH1Q6MFuhvjN/nmwN4DpEyKpbFJXJoqNrnoudIqK519iKO8wZpHFMngDvfh7kuLOasio9PgdEQCWMzGCDFMP5c4zO1gk+uH1JvZoz325sL328Ek10ujwhU9okypEC6bNdfeSinDabVGmb8VVjefjVUZaDSkS2BMsu95qMbZ7zC09Cm+pcKP/oQbVZPFhCstsSVaIPV7B7Xz3WfLYXawo07P80y+7Cx0vUdAD14wi4GRadtgBnX7MmtY4iSrA/UtjJEf4eAhzxff60JKycPhIlu/DZo05fOVMXjEQBXtCcS1UFp1fzy5BNZZNSFM2SDREwXqmSkMCHhOE90JvARpvvOK94fBtEkZPwz7fIoHCrEy+XqFtBe/Hz9IcxWSdmcubelESlzOEriFvF2jlc86AeEz9aHzPoCXYF82gnHWDoQj+ggIat8v5h1cJMnWFhFhuLTeC6A6ts3cKlT0wqh8QxgqwQ5yUcW1f1ta18wpIgu6G9hd12BRIeGLVmRISWeU4vWsZBGaubuUmxxk+6B83L6NRx6UVp1cT5+zJ0/nAeBXB9E/QVK3Q1V9fK/AXzOKRpPB3F0lzyEl5soQBaZzUhGwkKshbD2eycxF0WfAMxwLMT9wJ1D3RfR50PLwL7z3KJrjO8qNN+fZ8ZLW/Jhe087LHJytoMJ39HFdEaNNLUXVT1XB6JrFoxJIMogWH6Xis0JXQ+0rmVertyYZgaBqPzXP77banyFpR/6qT3wchOaAuAelnpLgh6vDj2vycA0mkHxqiPvttG3Z3O0nI3JAvF6V1GoXhnJ1prkvdoj+fWD4NOrHM7NKchEC3QqyiNup1jmScTCiSJqcHz+9c2ljp+eeOeylfYfnK+ZN3gflLubzp4hnPDEJA15QlusXXkPCrYM35exlfi6TE0YqtxU0Ivh+uBt00tYDqYF5RIuFJEXw299XZPqNq7n4BNJOQPYos2ubDU+Fg0MRNHF267/gxB7Gg+oQ5ILg9ltc/N+xbxJm0lIdQc497+BbZUSksNe5NgmzzUHzjuMHB7o5NduYkQ6+Ro6soBUw9oApxayJwkuaNt/xLp/9TSk+WQSGTBJ8eOtc/UazofaxtFMhicbz8/yAC6AEUX66REIOOC3jfylC1DOIhJyoP96fhXQM4HdigWumTgRl08IzlY2U12DA+8f4nk/A6NY4SFPmh5xQfXcqIzoEVfT6CyIMoCOPl6UN/yBc0w4EuTvrENOWyQoBRFWgqkdZDL8f+ruaFTWr6VEcOqH9a0MXsTJ5MxPjFyPJ2yBkw3A47JUMNq7hy3/Qb4ySWvc3aAgq73zQt6TrtqtGDgwgKT6IiIcNLCxOSwSM3BXrH7rhVp2egxlzK27ZqaVs+m8imnUvj9vGq6DOQrUWkeASyPur1ge2eZreHqw/1tvmkhhYsMdTBn1NkzfLgU+Jpes/TkJmsxXodWn097isITq0WOWdz+EnVgfVtADyP3fv3+w4m7RxSbj9wyD9qJiXouyp7dQrJCsMxhZ5929/I8bW5iGnFG7pF5bOyh3FYWL+dyzRXGVkiRVHmlOR7rYKKuzDzjgZEprEORNOB/CwS8Xc7MHOGKMFOjlvhdPj40pCzSPGg0bOmr0gzBXsO9omnm4m2QvNMZBmGiuiJ754opKXu94Om59P/8hEWdT+v98v/b26S9M73BCHcVmNScKzMYbib0yqseOaIGhqoIbbGrsE3TtcH5C40/A9C0MQ9GtmeQrl+XXprvteLYxYZR2OEkh4/d0HuQcMvqc8lGrnM07jkha1O9v/rqs8IE44rtQgaLdHkCy6b4eS9VsSoQWRSFd4TdxbeIF2bsQrXgWu0jSI7PkTrsRtzL7ubY4ZWwEjAUy4vswSX+m9/FKU8mfIvrMWlUETWF7eOWWzCgCpBwzkBA+p+7PQwiPxedHxrrb0cvzr4L8229jVvodZeltD5uNjcQzptGPDq2y7SVkOAQvxHHi8ddaeG2j1/aD4FtDtiFXXLMBSOZOlUT+Y6Q7UZXoGCzJqyWVnI5nxvfBaTWzKcZEPs1rsB1re3dWmWxpQpuWnW4HGRoUCohSCmiDgUGD4AWB8M9Km44cd8xZ2fyqgx+2uPJbMfsxGB/TUF4L73pmnHG67s8SheH93aua29qzp42vCOoY5x++9E32ZzdC8fQoCkq78VNS5A76alS7XtBWK3k25brAl2qUaEUXlzE9Pnmf1+kx2I9VL1I5DMxQRQBY/F7Mf8JLWLDpi9YOQxKgoioBzY8JMYxd7skuYgR1NDQD1uP0BddBC7NBVOxRZvojDGRY2V44fcdTx+17MpTB+ie4bCc3vSeYl93BuQh8z4+CDTxHU44uXx9OqTWlJFeOmbPKz8KMpm/ok77AUdRx7mc7Eafd4jvMiOU7d+b3zUm4rSG3Zi5+4BKfjuXp72wyyQ7fLC2tHkJcBaDElI1F71wlIt85ggiubVYmuclm1LFqL6mN4F6gjdsT5jHkAao9sRiXTeCJHIu60CNjqFXbOH1C9KrJLZyKauq1FS1815NUeezxpnNCOhHtYVM0MLNRnH3uuU4VpNj4FRsAst4b/y/mWwMmzaal1yZ2PjwazYfBWNwh0Z78GT5OPnGfx+EgzuimKnS+Hu/Yf708QE4iS33ZnOxQoS6MtA2WjZ9zGw+L2koLHjrX/xzvUZ6qclg0mZc78QGBg6WNt3h3JDYze4B1UAI4z6KZvBDt8jssIZugecFap0XLQqHrbIWp9oZIdVAO42PNV1U81QdVZMMweyFMWfDtiC+ofMyJm9DNUv/oGIaDv+4BzVA2W7CPEpFUXEFR/pjG+qTXSf+ea2nnh6WdK+2whubNEk0V253V0jRlAAGVm4hnGpj0+6F1/rWDLBGaSZc1eiwhmx4siZueZzHA3Ntj5Q60KGm/Ceo/+j9SCy8qrC9XFW14tGzQFspatSwPEw1218BdaxnEUQZLgwlFUFVkUSyu8yHMiKy7kJEqbOwWZs0u7qOqHoKtzGZxHHfeaGYzrRL8wafSld8w3L7HSFUMgWf4Fc6wV17P0YG61y17+4Y3hM0muNKzJ4dnDTZmW47xBwtxtlNddLj8ia8KR9sXwMRzEHx1yK41t0adPoTRLvdprbpu3FY9wzU2zqiGe70vGfYJoRyw+7tQlhqD755clJzfwFUM+0KnuiLWbfc1spoGS4eMfRIcnGjPjNoN93UCfE7Q48y0um71D0PkXBw7KurCraqplgfx4lcEBBaTr/gyNeFtfRY2fsUrHoJ6zNPN0rViDa969CJHOEJoL2G0TYOGB00DlZXXlzAuW5j6BaBZdmlNSS3GphHcJ2oCqh7L4nrjQ/bK2rCpcTODTD03DOYCWeZTS1dA81yfnL0+QX8IfrnUu7Vd+W328NWoB+ZCMkejkxQP3b6JVETyt6RDUPM3t0EphgmdF4Q7vf1tfWmPulMbrlF+9tIxSsPTq5I0KNRE/Basqb5EdHZphCs7m7g44CB58WgSX10+XL37PzHU8Kr0s4cRJHxbO60EsbrvNp7JXW3B8Cshk5xvi4/5QKgMjc0qqHAFbXYrObVfXr9LrtAy5pcJ9AQIoiTWU0FNRA6b/wAstIp8q3AnhGZe+NtSdjPC4FjT2Gch6ad6nTjoa0sEO23vXSgVrZK+qg3JTf/2NV7xSf89D4kVwbcb7bEBc1bBqkLMrTT9JBIsXC0v0m857RPd0ZPVYxsn09Rpc2ajAiWymHFY6/2WArGU0SgeL1SMMYg4Hq5HiRLjaesAwsrRKYqSz6esQmGiaWTs3lzT7U+v3InYn1M9acKz7vKrbiTmgwrJkrZtdkst548TEjkteehAPyqbhkPfKtmhuY2q4Xj168jTZTjULiWapRQfnUPFyeiNw51z5NcRBovXSzqwm5s87iqI9Xalha5E6sGBWI+b6o3kDiKo6V4QqzBcddNfLPaEMbLmtQ9qzwzpqtHaDLXQX1bgLmGEoysLuAPoFBMdyhAZUSzMUcjnzOKMP8I4e7KsmnJuGBQhObR5GsR+Q0dfy2dghsjjxO2QJeAqkpX5VtLDgU4olb8NU9XfSJGnj4J5kkhwnIA03RujMn+WBsi43CLDtKWS+o+g37QS5Sl4ftjaAbxKUeuqtXNSzih4C6X5mfK36tWQpb6kS6uqP8T7BfIQD2proe7fwZ90vEdFQl9TscYemgW1Q9tDhMS5vOttXzGK0ESUJV0kJIavg4qzgBkFR6eGnmY28yQSVJap4EYthi8nOPx2XbDzPVVAOVbRkXxxOqz2UhI7Voo/rRRLW3ePyMCSepok7GXabUlGob/plJL1AlKRAmbovwzr6Spnol3ZhUA/4pPMgVz5MpAqAXkhjFbkTKVwdlbjKqj7vMa+ipajlqxublvjBkRtMZZNAGsBNqhHB0uk7lmsc26lCoMYt1s3hVsPf623dQHUHMBBApFkbaKeO3FpadbWKNfOPBwYaf1jY14y3MdH9m8+94TsXPlrfgQEQa7ZUeyhSSak3A+GJV6cVwPhVNkcrax9rY93HM1sG7C9HZCc2npyCeGfo15WwW54VVZr9xF13aShD2ZTqzPtKok0fQElq8lxyS2iw90x+xjUJrVSvmu9etmFvpNRg1me2qeBKPI/Y+8Mu1rOUoYPzIFXFrq+Z0wLHuRR0R4sfz7OXc3R/ZmfNI94YwyA9fG/8K093g2rliaXBPyYWSMEb4T+6tcSQhWOQeL+BIazrhrFR3NfVfmXlACB25t0PduwniIfuaHITjRrYRr70KqKH0nzquXY9BRtn4hYqSLtHoLzTlZLuWx7q63e81WoxCoTGyG47UxDtlaQuJZieSDCuszB9WCna2WrB7lnBTISUw1DcHOKTXLdVnlh75jPoSXNzpKP2m16BU6VnC3rbKbKGAdfpUhnRXEoDVzVt9fneOG9YtukE8Nw6nG4+o5xUKbTP2Q5u+c6uSieJZ5SZ+0Nn2w7GTmGom7Szgz7euo8DNOXvRNvcSTj4WV62KkZXB2/ZHkx4oVXF7QW0NvhrazyTsfN5iGr6wdZojHO9ZT+8DU2qCjrQbjuSyBvcCM0iLkR7FOjqplNZx6VsE4qgSHS7bS3xektEwrQd05U91ssGIfHOc3mJFw/0wVTtJfBk5NoJ/jryO9aGUQKJXNO0FeELhX4xsdyFzLfzOP3gxbAsNIY42nE4gD5sH80tPpnEaguaFYLYQ/asd45609fPLPxpd23dVduEvQHw4JatFHQ6xmpEFTXGBSLYrTSIPkexYP1SSaN2TisIKnK5X7De8neHf1HHen6GyVQ6UXLoAee89u0sVkkEXMnPrXaRzH7JI5ifCJjKGkbj5mT7ea8YfXajNp9xu3G6yfmQ5Zu9kXkxlTM59h+VQNBLCeah5zwESvYGn1JkpvOLeqAGQtCzNmGefSqII22+lIPiLl3cgixFUbSkB2INv9t2UV4SU6VB3yc0d584e7BTJb8mDzKQUhE6TWTFUgdUXyHMyClvgOf2dY0rDHTKpABA/bXXhUjiHFt1EUGm8vwP8xIp+EBCy9FACY0Ydn35NkWv5YEh/XviBqQwVrlyxstyGl2vm2JZXBxPDlw5qhyu3TDXaXdiWpRo+HdWehwkJoVmYRIJerNMmtbal/uAU42aTsdgH5Bf0hxTgwueLOZyIjKroaxtGQw72Q7HP3zbFPkIoTuS35gDp7uvwMY4rWRCMYkcbAFN4zg+BoFd8FIBMrBYCJRq/ytB0kmfkp+rOQiR8RoCI+mE02U5hs7Nd18OkoeBl+NXtIkqDcowD53R+ImxBlLqVk+/ixq+bCmTe79+WmdbF9BW3K+RS5H3pPs/87NMtRZI/mdciCbo8TWBEhabfVk5nFG7Z6ewkw0OXTIx7RazeSzrBGPyTIO5kGpg37Mw1gReK7EJIpokjnfRibnezYva6sDwi4WcwJ1sEIHKY80c91+MVR6xyUW6CNOxrLIDN1N3p2mk1y8YoaH8R8eP4zAalfJzJmSCgPtd+WSnTRIvkH1sNSYw1bAD/zxO+Egv/ATec4sLAgFLeinj53CQy6fA4GNvfFvsHeBTBR42jHqi5CJtOuPDDK9YpMyLpjlXub2F0F1z/Xv3u839WkiMr5fTojy1SiDL9wPpKeqwqLsMrf0A5IGOtFyfQkjXsCFuB6hQpWFWaROKx3yACcQ+fG2b1XurzmwkGGoEbKDGWgHR0uGoAl0enQsjXN1tr+lV8keA816xJi6APmkttRdCZqTP6aQCawf61BhVGiVg0ppjcjNpLNsXsxNxaieRUpVDQVQdX1RGmpmnFCpj24ueZdSWqivVy+z3PrGpSPbHnJ7GrcQf5w+V+zyjnC8kysnRE/fs0vhs3LyR7tyjxRomxOXO3uvyYrmUaEKLU350ujGhpZB0SCHpRh7dZBHrnSPrUSGcgLwsrEoFOZGsDuBCCqNvIUkkFmXV5ckVt7eN0793gj4NijjS31vOQVY7Z4+XlsoJivvqNIQ1i+Zdgs9Cw3AZfWYD6e9ql9B9Z+RZ+iU39QYwPXw1/S+KC2k5Zhpwc++a7o8VRph1Wj39VVaKM5gLgNR2XxG99tb5gPMR7LcAICJuO7OiexNJkkaOm1zKtF1elUd0SRSARvrDDajyA0h/jZstToV+UnUHAFcHR3mMIiDE3PcQwS0u0QlBP8ddsyoTXAR2DS+6jPNl+0ZK3YwlJtx5omdwcCQP4e5+eNYk+xT2K/bt6xLVg2Nhs6qxTbbf5tI2RYRmKvG/TX44OYmWPsAU6tQnUNp15RhF1W8Qvs5YBBMJg15pvtmdDmykodP5ItCd09pFT5qQYldV8g2JiQvaKx2KdBZ/9pG6w5HjHE5CDPYGa58Os7NudUljS3aFF7x2DwXJuW2DOm4cXrxd6k5VDWpK/bmYDd4FaqN4ypJfYKG5uwNK5IhAJAzGh5dxwk0FmgOmduYCcWH5urNyVmgrHArRSMjqrTrQUFYFrps27Q+Q4j/u4zrSAxtwWQYedvhvJAKxNOqij9s1moXZlGHoy3BmyuGeayOfSEQPcjYnpOUQV3urbHDqRxpT99xanzG7wYPvO09x4CnScJQs4cRcZSrWMfi9AFZ6lulou3z845FJVtRkqfg9ptJ/k+3JwTFC41bKgPzL3OBKfahy06f7aV0sf/6qpyVIFuvXWA82cIlt6z3YT04xF0I8cKP062uiPO0rONWc793O646pKmg29pbs9V35hXKuS0TcwJR7CjgPh5ce7/rOxRx6ixiEa+LdO1E7qAMXH3idYwKlaqWsyxkSFCDPCKMw+eGVmUIsIX23w0/jBWuEnGAgC/LjQNvs1FSKfzS+sWLUDCNWKaiJAOYrjlpkm2zOJGFrmsX8toVk3yVXhF9nRrLMjOsLRUFbsHu/gzSBVh9BMqKKLnTzD2/o2DvQS4rCeAL6K606NEKi8rXdIU8WpoLxuTZFRabIxFoFYsRZhjGAnzhnwEnN4Q8WzQJeEEVoEv46WiqhWZvicfVIU7vXJ+/a3q8ah1YlOAR/gfnI/JsjzuusZrw6BYlR+4eeUkfkFDFY7Tby+RM9R1aM1DyhGdOVlwb2Go64OljCzWvJbXsWCsB5EkTk52dyWHCo0EPHNqI0wRfmaowqMOVaCz9PYrsUQqlR3zw6ZpHdlvxodfGPNJSr3NIVb5JctfxIlspE0rY7PLNkAoKFjEJi1h48CskrxChnqeLqpYAzGY+MUw6H3PLbzjY1nTbnef1X/p6szdxE+Z5V5tg9nlRc1kpKdXNLJCEkgYGfxKuR95W4Wx5swvyGE0qkQtvkSnSVBj//pXEVpzW4AXq0j7dRXfMmzS9ZNfcUWjdA5hiyNp2KXVst0ZhFS4ShCI745kPMGzQDSXiX79oWWTCx90ZXe+msmfBODV7cCMYCZ84qJVYYzzR49U1jOE8mebQJzdfdtwk+RyjXoffvU7zxVqnhaKgjXDjmVALcmuHGQE7X0L1/29cDfHa3ty1oWksh5BTelHUE3TNmIyvxktIWiasSsbswkADuKJvmcUafORwY2TCKX/Iy/+tuDZlIOomZw7RifK8/lnPwV3iVqRjbuWiA9dBel79JM7UXB+sZgzozMbaT03CvJAhtPzY1xCKssTt+QCILwUkax7pg1YOrsRwWda8S6gb5xUyuy+NI7HPmmWDhY4spRWKb5MGJIGPsmnptVQy+RZ8R79fVrlOFZBR0dB8bgtjOoirUL65A20dAJ1UUDtK9tpLetjkr42DPrdHNeosOMP3ssGtVgfZQOX2LvvdkdO/ACwGTkgfxpYKUmbVUpaKMXUexV4e4srhLylPUhqFwuYiTQVT9VNUdoteMbOOrQCueTJz4xi9k/eCFdaVKA4iHJsIdh3Hj69uttF+9Ri36L8lEYPzMmhgcQfUb+4hlijGUaLKR8K63dgSVaPf7ybcXsGQRFwTSdvByuXQcDpFOSTGbLcPlk0+O1af3WRh8eOVeQElPj4g21GXwSOqOACmeEUVyZ0kY8w5tz885zgk1j1Dt6BRjWde8Ye66Dxy1egLZYeuUfu26YNVRfGizxWu99tAUg3Uy8agtbOxusnUNWQWTLtYbI9orKjST1+hmQrvQnICUOUaRqUx5fI7HAQtZ3ox3V8kF6ixBYPvt3+DvCpW8FAMbqL3Yu/hBO5GXqn3Qgnc80chLM4pYx7m1qUjs8aieN7rSMNho9K6NjF/QLCqLqQF0vGEE2XRdoDcBt71Ps/PcLF3SSQKnKcpbtG1wP/zXdSDVYKxppdxbdCv6JyDeExC2oEUNk35giluZHN27ADM6dRKt/D0NxPZmie9R2xhvxLa4IyzYjifLfvE1QSTKgRufcGD/BpGwxH6pYs+JzpoI7dsaO5y9nOsEH5ByFX+zJ2cXuOcmjtPVjVVSihlWFP8g0L52q0JbOlkR1rPWxXuwd5EWT0UNNydIco8xgnEyfO1G5dhYJ6Riy7FvOBgt9+uHhX1D2VBKs7WnwSl7KuDrMdAqMkZR+16KIhLnw0Uf3fPQWdaL+eka4AgVrbRuLjqR0hlHGQqF3Lzc1/ZFZnzWNZfvN4h0eq17qZ4aidtjBnvm/LuSImFPP5vCjbOuGT8nPpafsdwm4+g7pznbmRiZeg5E3zQrxSq0Nx7hGp6k+BI2UUsuy2AS4sUh+0XvgPHcEeJlPR76+MgrYr3KPPIBhWk4C6GUYUpVPJO0gEm04xKANWCib+ZpjCUo8uuJPaeAxF81Vn4GrjrhyYsSWH9ArxOibxyv0Izp6S3/x1VqnfKziXFgIxflNMJo9Kq/BuZDz4VKplqL2AP4uyx3P8sGcni1BRvihPyv+aebP2ApXUniRnoRjRHOYdf2fRR3za+l7bABb0LqiHtlIBvS4L7Q2qxC8YRoJkfIXO7+w/lLxGoQ8EyxRhF2uFee7T7PyM7cGfjcwQx9xGBKV7VixWENZDmpThnOh5/xpmtgRG7AkW+5/tPIVlTmST1Dlkk5atOjyRWHcQaPf7stSupY2SFyrkxx20up1jgZDNqyHM1rvJ3cluVwBQyqV+8CcLE5qeWm2GhQ6ZJYJ08oNWi5CBzHMuxKtzPnoDO8njVIFlhv8Rs9h7b1Fu/Pz/KqIjGDrUE86tuBq5ABPVk5MnUMQJLxiip+7SL5OJVCDrrmlF74GPcAciYTHRRXiRKBdNJKl3E6LRv1qeukHIXuGXDO10eYu3Tstsw89AHpCL7MPWa/fEhZm/9JEnuDLA5grbuyv6bI39Cb0ab6rTFOXBrZOsIRa3kgwAxTQuDx6+Fqd+iT+HhnFE9sqE6bgksyTwDng0nX4EqYrR2gxpFLYG2rW9Ce/PYREUgouC/PS6HhAFYms3lxGyYJfZ0STbfcdFYqXoj0JVuLSuvkTCYlzOTJ8akXj/NEpqpw4xeTtAO1zx/sD9hgH8vDH4C/CHfJzXdeSERvpg5qbTb9yKdex9UGc7pioNpyFXVOkCBPJU3e6qiTeqemGIJuB/uHbxB8US/R0QRA7qogoQ7txH09daGR3UFSUSaZutzrChUwabZpq3Vve4uJBowlT34vfEf7FnKHGA4fVZq/5TVJBMEmVQFa3b6EKDagdruh8/B0eyew+tAcjh0shGUqOyxZQAW2h/iNbtaZRlWxrSUYPUlKs1B8tSUXDQwlvq90gbNd7hUGKSx4LBc1VPJxvZqVwBVYtOszCd1kBDiylm8EJgIfi3M4LCIpPKa2fS+mXnfgHcCwabE+8Ee8AlFzSd/Uv3U3Sp9/ATZ5LVc0Vv+MQ4os26/o8LA9/FbQd270NW1wDIZK/f2KjzPp4jQtef5IdZclOIwTi4ct385bjh2AZd/9RK3rKYhZ33hvqkaudEmRT1DidumIxQHhfqa6XGSTTBxbUrC7sHlMuYzIQUp2Pd3BkEWAb7IkB6+Q8/EE4tzALcqvVzvBOK4hNWItek7kvhL7mqpGK2yFeTlretIW9QTgzn4MZelYczD7MorA8tj4F0mOP82taJTBHExAXv8rb/RGerZH73sgtOJtB3pXjG+D8a9ovcyy8LX4pyVv+3BqICUOp7wHHGPsP2lVxuifA08yIOilDk+8G1gO3lMRit1KbgsS7DR36eQMLfhLRBRaWFH9DGuXpi5MmUyBG1d4DDgY9RZvEUbsfyv//vfIr6/ipHwIMJ0WcOEn8YEVdpm4bq63SR935a5bRNRegcDiroYUIWRQoQULm1Al0cX48GU1zpa4xMbmz5EF3mrWxJa4vjn7QgWph3eHAEnPkeLTpQbGj12qU9raImKLrTccA4ii8F+YjLvToQjyC/vEmrsmXadfAomtgrHO0+IWCGniUo2hKu+axMnH5OJiY3YHsW12b91YYCOlStcpFQ4fVYYgVas44J8Iajgvlg4ym8+EBqKb5k075E+e4HW/FHeRaGSOVHOvStZXcnev4YMn2TrL8Sb9zX4/qI6/9NUg98a7wRIH/5NDlfxoSpa7k22FTkPq4ymIxZ7RgTBnynJePAmtBb/5nhXbLcjw5oBT6vyENICp0esPAeFsk8rZmV8W73iWNYFuoruQA0SkM1m0cEtia5uE6oLjMjFFNdavXhQEbWUv2pddfgNaTc+ZOgswHQLIGO3+hPWa4t0uAiyXYxrIoO+h6T1Ey8fsA7oDNmJ/Lu8jsR7TykCue+oQVTtih4JOwEaRQ34dpkoCq6Ll/WqKjqBy2625NQshE+Cu+ThA1v25onlj6SCy4EV86urBMCRnTP4U7llCl6GZK8t3XjjquHaxFTvO6UWa1SgnAq0kDp8WG+c2AGxttXBO8ywnL0/7gR13R0MTKU7jyN/H9WYD/5PqVhjme9iHhAUy7QQy68acAo3oJNkw0n+yLK9H/fV9JXubhQ8ACH3Bndv6MACkbfCVjgo4rKLw6pf22/vGOkHx5qsHDI4Nc2A+twhZMdkkD/8CwMP9J27378tnW8hX6HSrtYEdYe/DvJHgKJQMRoL7j62cWh8l7Q1BD8mtPMuSk+oeNnWPpEFoj9rnZfr7r620VBy97xZYTi21yrvu7VGR6oQIh0sAIC6mL+zM9wcvcDxGqEyk1QMBf8FswjxYbrV0WvngYxC0o9o4QQ/EG0Diwj+Bxtn9RoGPoVEBY5riHYPdjBgREHZQ8qwjMToxM3vPq/fluMNrYOm9SebJgK0ZFFX+QvadeyjTmYTESWRqo1EBMr+VFFCuk8RWrZET+YP3bwnHoomHXUMes4PIt1i8DoyxRucP34L0HCwj9ggMyju0aNwAXM9A5ZfWim6fLB2IDMP27LcvoTWuxsBWemFcD8gkF+NhKMJuNN+SoSvKdmfOu+NkOeKM008zeGhR32up+RHlm7NPgo9yTzGSmUfeOPPNV+KEZXgpuuh788D3OexTdhtJdK9z+7DVAEcUG079EuF3KZ+ervAmOPnV4AjpBfL25DgcuZ39ldqsuiKefvo0NUHJKTV+eeKfKUu8vHUObr9/o3FffTN7/Z+D07QaLBnPSln5L7sGuDnXorOstcm20LV7WDSAYnzWz/KJOrkCL7pQkuOSN2xU0MsDNywF1pb2xbRZU8TnH3gLmUr68KBQXSLejO2ggZyrK6/TOCrQJ5y+iksrI38JCx+pAtI1UJjcfNlFFJGf9Dz8qjaiNul/qbU1lZvCjONsUJjx7PJxz0HFFmaF90v7zUwCpdIMiXYNTMUebSHgHMGmBS21ERiCcmt2sPsl0daPLJ5I5pgppBrpuaxngVintlEWTw1vrhcgnZCGDqd1xCaLn882wPg5uML6D2mys+oJXm3HBlxwjFIUm1SbA/ihBrp8itgaFA/K+zDGHxbf7ku/79NQwdo0/avCYB35d+1GFsRbQuga82xz+aDis8h00vs2XTn+dDu6jkplFEwOVi+k6L3s+YPbySvfDFMGCjNaGVJMifqxq/4EU3rdF8dsFq7Y/ch9CqMyKG8aIxy0nZrYKQuSZfWj2+fx/JFYNrBJ2iM0a8qmvektPyAFTuYdh1zRQ+QXZvxkuLxfvz3NAwGd0OkzDTynrKfBxRfiaORnRkqjcofKj5u7169G2TkTTtK7TD0wqVXOYMDEQ8YnQgfEQFBwmY8UzaeGisr2cMFX0/n5LoXGLdPnTEshcaoz1KQJSdg0GjnIqNTjNYydKlnQPsY+Qe0DaQy7UFUZqzImwy/XSzRRRKo0p2wFc4xGE6b43cQf340UVBpuVc+NCkvfcANSGytefaATSYsd+2xYYvswvmi0zNTuQHRca26wqr8slnFJVtn41+79s6PDCN9yb5o1z2Oc+3ugWhglimTPFma411by8dBDWOXl9XugNCpHr94icqhlTK/rxZbewZztZ/lWFnOdY9OiXj7nW9MBFoxOV28lOe+GwgmTCZJe6OQiqQSWamgeaId5taOB8hi65KwaXO/ASp3F2S4lSIzUJguKh2+wL3mQ8Omo3JWEzYNVdRRjhibK1trn+vdAdtCDT+4LdpY8NVZ9XN3122NZ17VCRg449gNU5y3KUKCvOF+bj1NDzYp2MygaYO569NOEtFaDUkJwKMR/QbqLqXlZrdzM10FY1bJvlT/jyXI89MOyUbYX2HGaL3bNmu5MKWWjyo1JUMvTqAJHmmttNfffu/oJF3amH1fHOfiVva7lMiE9b5aD71sbVW7l2oAWM3rZkSkp3eM2NptN/OsvGLYVPsqiLXgdbxOClTLiatRAE/gFUFbK3ANEO9mdkBgLPlLDOtUMupC9cbV5GDFKZkwvZR7HYe4xe6jjfx7z271irRadqlg9X0b0cw0/i/gR7RuRSgrJ8DFaDdVcFk1FhMg+PFiojjsdPWyUL0oRhmFjaLOeuWKMUzeDfP1ZLlMVbwDS5UHZ3UFymV/0GDWwAynqS47xelSrrUEtyu0Ve5jvWH7FHTS2C6aZfBR/m0FXKECm8Si7x4d8uwVGFBPFEYyDnbt9QNWZxAgOQJBuR8+bzX1yWhbzVO4P3taxrYDKEQH9iJLJALSclOg0muqClUSMuhfqy57cQ0rnzyR2qMXvbfq8ern+YXcuksrZgv1EUHeVTqnU7gimTORTGohfUnfH4vnHBN9NkQnMkEPdzBE4V7F1blsWtd4GNDMN9wuJuqPkhp75K3lVf+9TD/0OZXCPEXQMseJ14Z9A1aN0Y39OJL5feDNNaZoR8LfkZKOQuYr3uqDZ3WnTGa1+Jfxh34auCvMNucByAmhQ2My1tcK28akf4JANjxglU5qHjeT3+k9M3qz+W58Zx4xKg4vp6WMUPNdebZzgJfV8hgimQWNoI8jsjaPEouBtw7jHcZhthrINr1Uv0GrnJEFlhByKNnuCEhtAcqbru4OYrQCfeAWA+OB9DTCo5BebJ2EH6TXgIqv/97fPsScDA8wrvHIY8JLzjxmlhfQ96CWXOrNoImfOd5IVgMzyBwjqxBLrL6eDyhwkR2SEjjLe4vnmqtILocMMhGIITuQxhaEZ34nVtsI0ZMOveGXQiBK8xRlPDNxElOto7nb2ccnFHsvfVAHVXqp4UthH+lqqKYWJVq2zs2qh8zGgsmFM8knKb6ESjlt989DeGlvy/2N4N2GIzFuoPvS2yiBOcA8VdSc/YnZS+ZWDEZDxfJU0jzFG3E1IjNJlJ45uQ70uT6/1EZh2I8bwJxjn0O59VVMoZ/EMaYpNhsv4ECzAkC++5yZwPdETVpxyhqbFO62ZWpwo60FWtgFPsZJc9JVcosby7VXEfFDzgE2s8lF4C8Vc2g9PnG3IY4/Bkp/Y6pRYWslzHMwOPb6U5PQO9ohDAhVAkzt3nHBHkgtjonVkU4Ap7jXfqfLS0wHVb5evDiowfKXB5aIDOOy8PwNXgi+5eKplrM6h1sKe13pN5B4duFpNDue3pAFfbIdEJIJEg7m+gWq2B5r8z9XHERCjsvaXU2LLoQpQ2oyNKKXI+PwLg1gGnQfBBJlsPTJJXwc88JOAqzJniWrN68WI+8jHMKIjAfZdXl+h1NwEPZ5Mivzah/Tbtq5RuLaTirqBSJEeL+5PEY2Xs4soTRIUmsFM08T7Z6zrlzKU2LC7nTwI1PFpglVvzWm4diEUM6LUz4/dNGsomiaZFlTVzF9jDLDrmh6oaRH7Bi9ue4VpWT8rmrbJcNqT1ub2mFcAUqu3QNeTbYT5FuGhs6GdxaxwYGG+f0m+BGbzuTUM/guTSZAfPUuVt15KAtKtRzN/BtKOPQahUqN44MquLJhNa6Cf1qXRKFnS7stKzqmlyVZLV5qCA4FYJhhU+MxT9DGCczQXVMX81vUNlPyRkiRFZtQLalHj0D6auYpdo7t/LLvgJsWF//P8yr+lOmDwD5sOUSLWFhg8cGpORrEuoi+KYPA8d+AYy1hod3i8SEfm/TgRNfIOAc1JJ75PT2Esc8yxjxKt4K3hS9W8jg8wZP8gnp2QM1rwYnH1wGBeDc7OR5oP4pCRu4NaSeFgkUB++VqeBxEdv3JZbqcgvirpjw9buiKwmR1trPG6RZk5yQCNLKsuxaL0fyTSiGzTP8bZnec6Clmc2DP0qparBuUgcDZonMpRcjJkLWz+30r2xnLrdPE16a5TNWzl6MO1ssOuQ0AMbeo/8jx+Jm9Q/Y1hmhLHD+2ASo9XfTSPVT/2OngQgQd9HO1VKQfZKMl5CRfL0Nqv2/W+8KwswVm1mnz1AVeUJzqywwdRPJVaKR+bniUiFjp5b66aUTNs2zmZeZarWPA6c29p8rNS3tl3YjmRts9VQu4AiAzZBRh5DZ/8igiWWF99+dsZIw+Nbg0eu2SLXqbb1jOixw25Vmwfak8nJJ9oOEbUz48Hs+JiLa2AjIUs3xoco5ZMAIPtdIf274iwBu0j8FhqQyvxiXRbA320dLCJSHo6Au9Dlfe4PpIndklQImhRjPv7Tym6t141Hz7qrX3RNiDETcEZfBMu993GmHgLOq2yf+BBOrHQZks9thY1TVBcnACEEYUq0eOrTG3Izz7Z3qU7Sc+WDY7VtNz7OMz41vYSGoPvWg86yqEQendvQxRzSLboM9rSZ2ES0uPyiaoZDBy+qkCjz0r6uY4upGBGij68FX0sH75RI+0n6MHmZ6EPEys4SBBmffSxmJbZWf5x/fT1TWxS48mhZ3sesu2lDds7AuBFR9Hbv1YY60qweDZfEmhCNu98HQqk+GNuUo+eEmTZfjnb+0l2yWGDgksGFZGEOrhDe9PUQFxAxg3QfgLHKhOtdKbEvCpLxtEICC/wozNquhlrdVMEa7CBLPNv5G/onmoNsajEIjrrSiimj4liyN/l3jMmL91B6Dpt26JC0dPSxRB8GqHG+Spfw0GabCmWsYr8vSumpB339OjlSWXaeFum61R6pcgbXN3VzxyT1sU9qTJWaHp/A+4KrXSNgRACaxMAHIZXBMq2I7tWl/rex35ttIF73feXcVy4GtPsgYdQGbtLM4YuEb5q/7g5XWIYPZ4C/mn6EkwGEBRS1FvdtA5EqgSbfo9bowKkBrMkZPGROzUBYS5QNCzft5ht59JjY/xcBYSOx30KrpQh1nwALYZtioSW4JpDxeDj+b0lgd52iJUI1ufKlM+wg8hnvuyKHtyP85pLf0xFdtftLYTSrGMQmDxglDirnosXMvL1cAsKd6E52zziTWah4qZjYAE2Utt4pL/V/Ekytg1WvjPsfBIWpUQrPgV6Lqgpvcwf1M8VbHDFZ/6i+NKvfifb9f4B9F7S/QwYAKGT94B6BdmE8vOwdoL2KFoDCS/wYp9B15WNa/E1SA5C9i7G6+AtxZsSF6SqSepZP/AJuHmXBdsyk704aRBeHCRDV8kllb8taOeb2Z4c0fXZhJ0ChkxFGuCHMxkc75z+W6dhKK+0Bp2N4kLxYJ1HfE8aJxsOPBFMXzCINO5MN+c8b/q3D5+Mn7A9DtvbBOR6ZMnwSetBTBy4XnisIuuj75RZIqZcbeUjjhdmMDy3Y4jn8YC8mBgQ39qG309VwAXxO/m2AkVMiqYBsu1Kr4ePHtSKqnArixclSHhLZV0xmbweOSCg8r5ymMnqUsSL6YAKvTDgy7W4Ln3K4RTswSQMyvH7VP4sSwbess85ayQpOlm+ESru5iqF0Xz90JizEURw9BaqphO9QsSiq80f5kQuqefVLGbpklV9ctVWrl7GmvyyW+BriCTdvEoyvxsIE+aoGqfV33jI/LpzpKi9RFIwOTYembIIXAwLUmlUmFv1qqlAS5rVi6DGPt9il5k/KagP/On/JgKqygCGzkA5xPORrlNH3wmsANdmqU2FLHGS495Yhwxhw67tpjzd9/7wocqXgFyAc4eEZX2rOPVO4gSUTfsVYO+s5y20clcVuEWiZjhoI7ZqoUQ5ZnZeSLJNiwnlRYgZRMpXulZ0DG19IOXJahnKCfp9bU9wl1lB5IzbEUrePEbfvPGvu5NPjf4f7FJ6lDY2sz2H3B+e4IJY6118OhLrx3UGKUR5gAU9wXeKfsxaBHstPPEwTbg9w4BHn9MINKq3Nv9prxpNxuihT/D3Y+5V0zoyEgl5ZFr/p2TErsD7YmseAK1HEdacABsjHSMVu+J0xD/5L0yTUnIgr2YsvxoCWqDslkvMBXcU5YJtEzSs/Awgcq5kMNm/W2/Uval35zYeT/yJ/INOmvBIdA2nUua1oqFIKm8YC6q1ygSQRRtEVJ4K7c9qViEL068gIXpPqF+xxg1kaOz+2wHqWoc+G2hTKtJ0WQWWp9e0QHjIyJB75NADwWbJGkLtmFiw7VSgkL3bKWyJFsXkWfwiR9F8cI0vjHVlfhPxo78N1IygF7cDT4P3Pbp5FY4wBbsNGfHnY10CZD5ScRMGAxM7d52MuIcaBboer5em15uEA/XuO5yFdKzWGNK0B+tIwKG3Dll8oANGzWjVCR60uGsj37b8otUquxr4/lWoLNpOEV9HSNzXisogbsN2Rw+M1rCyYRCbbMmYfIrC1BSIEELTkGEracPdBevEqySmc7LoEDRCfkM/2YQe24v8sU3VEE2SkkDuN3D0ubkiEcMMwgMR+X38tBONJ8oDBeGXKMG2o+QbRu6K2AR9z3gWwSnlD33hPXEcvXLLyjA+/mypb03zq+RKgXhtvylSGaV9NgUAwIlhLE6kcMxJ0xy1lMkUTn0mlugwBgwqDsNKVyOWPCSSQe3HsPskC/lv8p/xCAV/2uitxLbf/FP8du/lKArm1oiWcqedKpw3osoDsOQvOIA9q/Xn1ISucWy3vV8XsQhPtok0iPXtHowvHO/oZReI3V6Q8PqY4t6LQCzEndnKqqDGeKj6Vl5KhRvKrYqenv/Biwvo1Fxqr+5uUaLWKlFPcAD9S4wSoRveBv7Ve+3TbS6qvdsMutbItWRWq/aEYzZ5TFJJ/e2eqXnXwb4tNbLC6LccJMRiSBpPwXbXIJoNM28LxRK0eRavsaUFJdE3jnM7R68UxBlhcIR69pnRko+wzzKozJ6o0VDcgUtNrt2BjYGe6XGjIlVgrGhCA7Unci/U3vuLg5qe6M9UIJbk9d6A0U4kk6jfKI0IG6zzq2RT+Z+0ifyaHVeWfV5bRTTX1TjoUVKEz6pNVv+lAJdiJ75icT/wTkz9KC8h4EWCmUeVWhi/5W2bV2v4qXZw33Pp34NZaYtf5fFAWhKupE0uyUl6TJknKjey37QoEKJgcCSntc/ZSbD2/fN1Se11dBSe1CUR8tba3RpfG1LGnEmiIqE0nO7VANosRh9uwpvYvM6+flt1stYG6t20FA4mWjS+akSz99AE2UYx2BNvhwodtvIOMhQL5k4dhesM1AWHCg1sYhM2DfB86scIXR5D2G5GnfnCQOpEGaquMrwEZ8f+EN7X664QEwIwpDbvHm3P6BCWcq1121bgYciN4rIUVdFrfvdrsJ09Qtm8Ngf8TSNVxEw6pXNpWL7+/2fM0De5T5r4NkkwDo/R+eq5NR5Jc5IuWWwsjdGUP7wgilgN+wNvluXIVRAiOZM2NXHu5vuQTb7hma5k5S3MG522fHluf6FEisI0RO0P02wSoZ/JHdC6//QMl+J9M0OXa2gs+5NJhnmIDmQZ5alYNyaujM7SuFQtxw9yflraNb6v3Yo2Vi9ibHotD0VBtAkGCpm3rAJIdVRZsgMikZvQjKyCyHWEjSsoQT7cl8jnYRkHidF2/GtGfDT57GiIe03BdaGH2hv3OzGgA6J9YW6Fpfwcx5jMKOLAbxQMei2pm7JzKX2zvCxROkyehzWTgERlIODAaRsCjkBogbu95VqFkRQtVmiVFCLSdE2hD1qxuHutaHjIwksx+1RBisbLVEqmsug4n2r8WbhOCbV/J4l4Nfbicz+8YG4tK9UaZIcbit8cAJdpZKuiwdpj8viFVCAw41zArKTjlkFk0BOeo33trpzNcqLXxf3a1RkpbVEiWlK/TW5mlHkd2gAdjh/n/NwGh153Xy3u9axxNG9/Nc647mPhebaa61WHX7zMT40dgsUnzhwes+fBkW+MYFDtuBypYuyYi7zblyBOC4eTpsnTVTo5Wh3c3CClt3LqqGF78TRhNBA0A1thf2JGOTLXuNbt6y4TpVa7NaHJ9y8DiSjEHDSQ7KTX55uF2hNbEK+i0jkj33jzkBbrzPLgdm27iH1q/yvz66CDLCPXCTMZ51clDvx3Hix/xCo0JRhnUFES9hP6Dxst33MNDcx1ysFO5U8jhu+MlF5oDep8+Lfb722pBmAmohyXHb0unoKJWlXnqsANYXza7srM3Vf8j+G02jzm1zigouMfwDfkA2ok9s2Szm8Xesgch3KrmTgjqUM3/y+TmBoos0dYJsOK1TIXWrrfCZoC37iwJwjOnvXK8pGO2FMycNfErMtunPVFf+OSTd5QsCGkIvMchopvvz4NlhFgiGEVitwwolnWYembqBF638lWS18JskGc20NhnF/kr0b07ckUAbhzIYjspEMR0SyXsqB4GOSrs08H35mXAXk9upFc0RItQd8XX2Hu8a0CPv/ZQH4UY+A/U3jQ35lnEtpoee93EkFL8Y5K/r+TDbh3Q7K2bLoBIGXYVmU1Nj7vkDxFh5jdLihaq3LuOfHPAcvECb4kjKpOzXhXIqZh93oD7GNQsalzp0uI+Z/t0n5bUvWmASRFEBzHD1hgGWorLH678QuoLKPfXxEoiz3eoMspzLzhZiYfHspKxFqlXG3A+QcnYzsEd6hXv5DlDADfCLiBnfePqe8omirOuDrO0YjL3Uq1NnoYX6rDc4kMwrOd3pNpgQ1f5ty+yO245ujL5DqmYgLhDfutJl2CIJU0k/TotZbE6GuZw8lI+FZ33tHfk4uKnmQ1rJWYrmxDikBGsD5voKtpGHI8AWC3BDcOJEcqwP8MAB96cQE8CbgqpmvfcoZwH8ToMd+5yMRtl8YVLdbkFfw+JDw99TQCkVaWkNYOAvGLp5e3R0b3nDArvcW0vRjCcu4T3sT2Q9hgGKvS57tuablgpTBZwdm5S7ypcDeukocKfL6AsPRyoKm2b+QGOADMfvG/qU+AeXpwr+EtFENVWh/vOOceMCVBryOyuolkEYDrTrrHdowxj/ti5I685eWkqQqJIpaimL0UrBO0/BchLDLfme8V2ZX/HCaoYi8zaUYJLA6ayjwNodfoegSKv31ULgMtrLCZPIfcb+AkEIsaR+1M2+AVMh0iNxIJPI16zKp6E8Rr5eGazW0mKIuPaGq0+/3ccJEnMIczmy+Kgff6IGgf2Vni3Y3ySf7btUPkDtYtWMQiixQIsn+uClVD9H/vfmtxk5kOofx40cu7/ugnHUsVHaY4YRlTCGpTaI45jBDAdIcRspZdqdOtCRfF9P1+XGkJ8fKLMQebksdTgkQJQwDf7KJH94Eu9StVo9LMaMF5Yr8MToH5cEL+c61S6QawRaTK7AFXP+MyFYjEw2rCE8AUajqISiS3/yTVILj5f3VvfXifTYc8K0Xi5TGH+rPxn1ZrTDkfPC7ucKD6fOwVKqzG3SRMtXm6jZyZESvpWqFr/Y9WWF3qSqK0bIUsrkTNJZ7l55y9tYmYIFMJsSz40RvFd4aiy73eHO+5YFilU1KU3jm/AC5mvXNhUBV0gGNfp/k9hQrezGK7dvUyDt6gfyIMVqh3f5zduo201RnGozPk4Ur2PMeJWzBOJz1xQQWSMnuEG06DlUw2ycfqXCIyyjOScQscXR+Eh6E1ufOKzioN4jTbFM9AXvhKhpqhaIbSU7LBrOIW2jx/qBGjQ1MQaeXqNlb+r0CONJrYxF7sxiIMMG6A5+RAOG5KAtQEbwctxaxAIXQ2lGUjLMHoet3/ma8k+qHVae/XHgA/CB5kj7iVfUUYnp36GZkbJUIiRruL1v3+VUbBzPIGf0Y0rLsyJiWL1q6QeF5cUWuL3TWqrfHGmKJES3Aq1Ckw8rfTUaTFH7OQkcdThlqi+4zzchXs2p7R2znnb122dCGFGEaUeQnPDcLsChxuxcKFFFNCzjJR6CZw8met5k8eMEPq+MMjS7yw6RnuIUJDk6ezWT02OELm12N+pg5OkAwlsa2I8N1mBJ4wwb2aT+Zaj69lqgPtg5AHcjGgYUZncJ97clnMy/NqPqQjmtM/NQS2aDCtuVX9nguBQzjo1KFg6T3YsnOGTipNvrinHMcWWT3lJ56Lf8bWh1drLm6REtSp9v8i9LIwte8jE4IF82QzU6GzYX5Zw3RQ7RETx1ZBCvnSUJtmjuvIBsTKMj5YejnA7Vmzy227BmuSn3gRugo8Pis/nnKrjnNvZN/3Vt7hFwviMyinwc86wswco5isi8vaHV6hCJK1FRwK0XE3ir6azmf9RJKIb1HroR4MQu9ebupOuarR/dNa8izZt04GAmzZqvh6I6jJlkXW+L5PEzsu37ei9gsB6cb1tzkOMRzdrbeHiFIWOHWshp6pKC7HKxa6ITY/v7Mc24XaD0Yjm2KY+c6hDfsmWN9hcSuaKMW9A605OwmMiMunVfq7sQ8KjJ7e1yqfGvp3/XDlBCT1NsEGAoRXUiwSqer8Kz5e3yTb8ntaSRqj6UqI0C2LWpY4KMLs8akng4VdDO/Id7mUpdfBIl0EzOXgDwJsqLHlYcnnPKZ7oD1IFwZegADbxqWgzRHPGwrE0zI8QkQbBMLzk2C4r4udwAAQfVb33xacY8wunodILYZQkA25GguPA+3rMG8Oyq8SPmsr523W7AdQfPiqSrTyO4n2yfVdhhvlWfZSVc9no3K6l4NFR77044WmnNq9vZx0LgWsTsUA5UfJeleOj/JrLK8fQaHllpRazTArkGEK+n70/TLF/xP3GEMgctnHGT9wtgq2WRwmigWxE54GnSerxqyeQJgdqbS6cNBRKI4OL83t4FxtrXZD7Kr/WyijXW0f7H0mXD2+z9Kg5IoYyEqHq0oQ7g1uHpht56qtJwQenYk3Eoh7pcWCQdAJMhJWoYFxRIuQtLy3PPfJh3OGSwC1Cuj8s9LjeDg25tjvLIclKUItFiKkrlc8nhRGUbbuuOtJBTrofpobm/hOiYpGhTZkXPMutmj5h/77SzW2zgCVPSilY6Sc+qQkcX3JzXKWJ+/LJegj4KnHm3oCt5p2PolB5P17sBYcI/Tuf+1ypBbi/g4TGopw1jY0wPuU/khkKFnxRw95ncKD32Ti+SBm0wj5niZZkVCA33eBQ8y4GlBEtTJLP154LZSyKL4IbbRH8nbMFr3WJo26RWmsDtl3261p+1Q5+8yAQ9ry/C1PaaqWzG84KWsSFnlXv+QQg4b4d57aZAtu65gj7FAKiOYZq5i5dnmU2AikY6vKAMgR6vi4Q9GwtJB68AC7cQk4GzH7nczdd+XUQX7XrXsPbtRqXDsVCzeWr9+y13E0+kpH6zuN+yuF+FnKDwUjG0OckNVE8Iw77SBY6KES09hP0J+Yvmamlud0HXgRV2ByJuwLPCS8m+Vii1pMYAoYbUOf+qW3fVuapTvxcs35a0DnT3JFvHBSehA86W0ylxqQPFEz+ZU5TzT4b0CGQ+h6LRYfEMjW8JBbYYABJa8WEkwA+IK2Oh/GzMjJIxLLHLbW/ayNQnm7EyAWszgdNGFsMfNBT4OMbJ32hLH4xvPlGCwFRUadWk9Xy0SutUEU/hOsjXVZEYOY5xNjfaGMzNwoZ7OFIFO0o8TQguc6EQLI4YRqc0d4bU0beE3b6o5engn2EyJyPnl/louY5fSb8UyQYUQLe1qXBVAoavZ4AEREVHeGhu7hJ8kpGFHE+t1EhOQYCIz7pzSVjnp+aOPCqZbXCoBy0HKpP0fFG7dG3dDvQ/sySTvU8bmEUbrQ1x7aaPNu5bkKkKqA+5IvZESElZrIHT7eNX0LUxWQxnXtycFbCQcrwpaeXQblpOsiRjFpOZTHGVUriasLp/SFFlUKVROVT1bYC9X1b4YkAwqxnA/HD8uXqV2w/t8TAfTER1VlAEeRN0bPo1mQ2zIAuHKsODUOENJcRLcoHTtXzxzuOK2rGWG6Qbk968S0q6DNLjXDo0ScMmPDLKRjzl4ozfiJO6HNHxyaPYwKJ5+z5d7tuk7H7Yv7EldCTnQV+6DRK0xBeMdVExIpNDXl9M3o5pERy1vKgLu8pN14McWh5V94hvQL4Vv76bGlKHUzBh2XWu4V3zj/Xf53ZD1aQLaZDm0Psz+GEcddsrGeHxufeqWNAZHyFJGufcA10o06Ezq0PNzQYf/6S0pj/ATbwvlgzeiCdN/Nd4axmVSaoBNj/V8tDwRmxWgXTpIRv+OFSpVrPR41745is5su5IozDsinmJqN6qvHjUp1fzMdjbWQud7XD1bfRuYAAZJ/2wfB+HQwFgtcXlJbxGJIorcwyqKTro/4+X0QU1bPWK61TjswC/VOe78G4fdo3xflWxtW7JGHW4T1oKhMvd8UWKCJc1MFg2a08BPPJFTXfGk8jsV6g+OrJy6av+OwN4102T5hEAihgiKDUVs2jN1J8m612iiS7bUpY6ikKx4v5nAIILAw6x7RTeL2wIReM7O2QLkjtK6qw9myo35xsE5nyUK1cKobz2JdvQuN1gs287Jjsuv6MJozhf5d7eNJImY4VweWCUg/chzFGHnsW5wxxICeHP3kYGJHKIa85U1SBBTCULHqC7YPsPSUi5TX8eGNvblW+rqkKKKuTaD7WF7m16xu+QhKfH4X3V1a8enDTHlK8mNntHOp0TJJUZ4mpiONd9Y6DH4AGsyxwQgn/H9dKBv1iQpqCCfz0qWOZACGQy/LPtMq1B4aslgd57CQx++bQy9MojpoPofS2lCZi9kXyYAP7WiYcndJCgL34oAPOXQvLTg0/DW4f4b+5U4uRNTx4zDFZUYqWjFj8gelC/cr//MjaC/tyr2APTPH3gVSizZrGqlVYcROKhGJtwWXha8BdOvcBZlOOSwMrnL3fj2tPI0KvBREEnsSllMJk48JdkQLVRBzzqNtPNWGMQuYAFvM2kaaSmEMb+fZqVkh4f73T+582DACZbjBJmqj7Zl+ZlKoPMOAYJz9DNZZ9k1WW2Pwkdm9a1aDk41y3wQJr0jiK79Gt6M407EMGalR7643ygsq+jEvkqDpUH7Y+0IKnugqSTo78Y4Hag+pDwCVbT/6wxze2v2LmVou6L2geJ7EpeJr75JY+nlSnBeXQ/eV6nzWDkFv9COo84/F0rVV8JyDgRhNptYbLaVNAobxSwGv1x6im0dtqNNaTYj5DTmw7gjmsjZhB5WJkS2/jD+2+O7JuwdGDywxqvFDDg3V4tdHOzrJ/SbOrL93XlsJQd4tbZATR7VdQtxspuCwiMAlmDCLqHsVCITwHXJ13YeEAKea9sFygzWIq8dGPWQd9B1ZKFnxSP8tNIe5PJiVXradJkKaXBD0JXxxrWxIplic7k8j6w0e4aW+SYQ+l6X0pBNbG4HfQj2JD5UmQ8fq/9ltuxrUXHA+QknQUArxU8YcCJcBc38WWhxqAbXqxke2rWr2X25SLOvqwqWewCwITDNet3oC5dv9BHJOWKWON9NbsyyIxH/DD5OtmlSSpFilw2aN/GVwEIeOHsbWIzczLyweNNwMfpguWMywqs4HhSkXbbRAZfrZ65RgJf93RBOKx1YvBINruIIgYJxTRRLOFGI4dRTdWiNjW1XJ772PV1pGVmxsinDogRFmRc99zT1BPbM1IqOMLRCJiKIFP1gl5FNnny4H00BAz2kXW27k4RJoNvcses3oXSOZz1aozd/8pkihFwJG9V2reP2BQ6c3wkVPTnequMvdgwPA3vYXzfclyjCHPtAWMZ+112Lbbs6qI/bLFB0TIqread6u51NqTiKqUzqO5Fi8dqKEwqJpDnqhUT0LdJqBZ2hCBf+MxT1Ebee6MIaabi1loElv2RRI2dvrqCXsbQaZwiKSOyZvvmUmUOUX7pcWTUe+dtpBIdMa+WEe1PYh7tpbKndZ0mc0SVgvsfLI6I9HZwZA1dHrnUUmDQ7S4U3ZkQLsGBVPxlYzpE2By3Q6p8FU+L2O88NIV5ysyocQNbgoSIXx1e238vhR13/kG7DXaWtrANfxYQuw2/fd8TvNluYVZdbkL18w5JhX/WxAFHujfPY3MyYbKPtopKfrh2hPX/j8myAdlXLB3i5qD6kvmQGuStdlkOijawuMXWP6gyVzOLQwzU00ZeXcTW8yuSFRbhVPYL05FGFpZm8cIHkAHydPt7YubuuJOGny63RRlaFhG3UeVoq7bMBJVDF28wLxFJxKRuFwBF5D6+k5Xg/tZ4o44JIrBqvc6HcDQGGZRD70IZweTdAFwtvKXdkCpiOjWyxUHxKqaq3aObxP7SD2HRE3eRqj9coe3V+Sl+uEnmzLnSqGjxp/k2g1ergHDJGzoAtG50fzjGeF66mF7QDfNvpXa0JEUcfkpn1JX3RHQ5r4kixS9TrEEzTq09+WVPGHn10COIclh6i0kN9iWPO0fDQ9uCZvfOuhS92/v/cgsYC3uKvYwBYPaE8Co5skBgiAFo86OdSmjFXv8oiH6IG2up38nSfOAfWBsWeWBZ7T3cTLCxuR9jwZdr5i/xLbUeV4vOyRKrgDbWY86s6Cc5njtD12CgqYxIYbyb34W0bYT19tFc5L0P3pZTReMb0mS5hXoEV+8ztoTgMA0pRYDehFz6GubGCqbqYcKLmV83QgcnoB7raHQEbjhb0VV5+X6luBu29Mt2ffLfhrfy/19d1ZEcauR8u92LFy8MUTCkcWxGL/GuKue+IndMrN+oxLmfeLCsbfOPWSXJcNJgGe3KtitPYhW22dtl4Vertxu8fVQUF8+3fkuhq7nabDSy3JRjZUUMTkqnSawWdNw5A2MUgktvu9w0h9mhT81HKP4LEU1iPY95mQYKo/417iNO2EEUpSTGkiR3HgiVRTDoYSM2ofymAZl7ohz91xGDNnw+5Nn/n23YZQu9JmADlKTtYugMTRxVAli096Vkrd6pBbnvqTptmKuxdi91evi7rEEFK6PZoN2fs2pHr4gDH4vyxlNnKz0R7WYEbTh/6V2ynpjc/sYyIPHjuM2FZnrJ1KZ3S2gX9NYz05lSwA7C2YWb7GX9Y9bHvoed0Tj425/axTaB81Viv4eRCiyWEa6VzEa9HAjFJnsYPRatHRXr3XpT/jhi2neZF8Ly2frUox4ukycJCGRvGpXJ3GfXbodM75e7R83aYjAAZeK33gCZigjllPBpiFSVeHKcF5D4Crajg/HWi7AGwkPNIvTPkDGh/Fx3Oxy1eBBmx2Q4TKKfJpWGWe4x6u0bCWmJJMQ9YwmTBBronQgFkgfX9S/QTiMxE8QtiucDT4nXpGMZgB+Ei9cOCrwUAXwGR+jMW6fhyGUofdOKDQe3NBA7U3FChQXWdebhZKT/4/D+XpF15u8XcvBZNHThKwJp1AvrUJGT5hzbXvW8zgWMRWfA2kTiruFpUzKOLVn60rWGTJT6OGpwFvxf/LymFp+LV36ocnuxUz6PfQlU7ZPPrNqefjTuLJjpnzZx4Au2ve0oY/5kJpWSCMQQkXdSd6rWVNksbZME4bj+P+Za5HvmhvVATorU9f4hM87dPDlD/lXcBHf4Qz01tBxMmqqiawyfar5CsTyXTyXEysqmYKi1Mnh5E9ysjCb7Tu+wi2mMHQrZMaAbML5RHt88pjQXWOeSXAqPDZ5ti1smvxLyLFLSF9MMUNv/evV79Q8/mBuhO//QTbe6bgdaNxkLg4K8/M5gqnbIXO296c0f/MCQINi6hbjz6jZ+YBcdsxpxNHF07tXo6dFBaSnENnC+gFJZPojOttJl+39eH+Y14ku2DjhZX/GQV+o1M0oU1TDBvi7zoafW/do7j6z0CA8HinsnSJhDU01/DhvKAxpMUXA0sfE+5jcdHIUaH7+wVjrrbNitGI2b/LAcrs0GCu15rNCz7YXfSTeRnldUZFBo2kG2DHWUlZNOS7Dj5FPTGsuJnk7OVcDaYji03gpcMnz2FCFijt5rOdryKePmAYtB4iEXGnzVYUQvHnubKATOFGcZS8YCtH63WsOBeDjRpWNWlTPP+E9o39qXT9b0YiM9IRpawnvf8wfBgEiZO7aUTQnmm8Q71HHv04sa5c4BvYnAyPldnBS2KT6GlBfSs8bbUr7C9i64hfhDVz2XUxcuZUkrSbLF8OYUNS3ky4tenwiy2AV8bNRoT7Mx2pGFF9z0FNXeJtEk0OnQqH/VWbSwBWcWfd2YlX3LqKK7wipIiQtGu1S2G4grAG3KWwDpteEDSAtwH80vL8ay8r2TQcyL3EibJRKzWT9EdlKwrm8O54lZ8CeV82thbNSMIBgBuUEZZbHoI6X9w7LRTW1V2HOZqGZGuXdVKnKcHKSDT7oRuc9Luu5dSv/mD9ftQUQIgPE2lIgC+eTvw8xTMhskyJK8UIAiOt97wHqyCLD/8xoNT+KfTgs+F6tgtKGPj4y+6j9Y/Win7w7b7vghkwOmUlXiojBDcxtNehH11jscs184lWSFLjdNMpFMEW8cJy59S9TGbgVm6T46Py6XqQi+8Q6ee0Q3AN9LUe3iMtz9dx9FmiS6Rr1792BakkjyhSp2HkuQr49+r3ecbFh1YNHtxU7Mt3fRV15JulBs4JoQUScfmrc5BFYP1BtGGlQ+KP1zAklU0Q0Pj6lxBFkF0CKcoTTZiiftGm2ss/C3wFULDhPdICoOjqRgX3/53zKpxpR6Honr0g1zOKOe3J5+sMgnd+q9ek11inAfnL9iV+aoE4X2OioKRzEACoKRAAS9ZfPVS1DBd/wHf/nLTwm25iWbrWiqOAzYrslmIbulxAoAUQ82K1V9ZdkQLFYXl+/gty/JQ3Wy1HRUjyOvX68knIo1mwe+Dt9C05nVnqAGW3eOLAgBPo5PVdSzWX0gTGdWWiGF0f4CIjRTJL8Hur/d6OePU7ZnU3ZN0WSKPBXdxtNmBhpRHo3bYhYtoREkg3oXVXR7DJwMVcYjWQKHfuCV3DkpGuJwTn/i+37lIBmUxrT/7HeSPSBLZn4aDPnuq6+DnLiWf6ybRZXblaF5IVlQSL2tNkvE8MJSaBsasjYJgiZLdCM2YDkHhfkvecNNwYzj02hA7oEinkFMq3DVRO3MKQ8VX1S0KyRrWHpPS7YZbaFrvEeLrrbPdu42JQNthuG8qIjg42m5wT3V013jUZeKje72lVVZoUqNKIGnXuikkr+zYQTgJtyw1NHT/Ev4uj1CPgHD3OAcQ+GCen3XepWZ1XbRAqml7YVrtbTz0Ge2Oic4MPkNX61nfTbSXXhCgvPPc7wUsBHuK8gKcHDMOHYZietZ9O856wJz4ns4zhtmWhtkD+D+3OVMf9JHucj8LU9DigHkbfGKJX2QCsiritHgnJR4bOURJYqplxEQmlXUEzOJs9kiEI9MjK5FII6a/qcomQe5znfpuaTEAQJknrdBAjUw9TlmHyHYEwAq5n3P9R6b3UwxrgaDOA7jjyoXiQkeN3Ss99wYXcPxCkxGNU75c09aRGoLWUGmHMGTeEd+fW+ZuqsO9XFZxvPslXp+c/0rvkoZ7OFkD6sxPH/Hcx/Qn90csuu5MNUuEn2MWbCARxoCfEcqSE9GC6Z80ZKBB66u1SJfgIaojgCo4kjpyOcO/RuaM0Ik70KWpG1FhjqqmsQrex7843vZ9ywnjBMKffvnxftnd4gGoKl4mJuh3JxXWKS/Ecsn9JVpq1bcghDYW9NBFhcBMEdx6McLI7Al0CFqIEzXsbZYibSjrhNM6r2bMZOQYzKX3aSsh3uuUfoAezndYGdvpjRlxeAikkXCwmLuf+zxUxAV/jYQ6X1dC+RZBkSBO9Kf7Rig4L3Xv81dtjxrbsxcx7POCrmw4UV6om/8wqHPoYgYwJJ/jq3nZaNCiNEL1FCf+ETAM7IRUixKVLB89h56rhJVMZFZOiB0eINjavhVoY+LL/RUohD+OA9MdH6el4qQuAYlrSizi8gRgdzhqElue1Id+E2yUbfA9wEAfZmymlVBjClZOD9XeSvjrpNh7rLhTbTL1aq2mRbl61n+TNpE60fHNuI5qBqBmc2xZFSXWL7oS4j1oH87vcuL3iGMRQiqJ9/06OacWg++m/3P6Dp7qcTntgamEeS2pMsLaD4yk8Pvyto8makrgiNfDmU5IiVl6WSR468TKj2ocRgN9F0SRUhwTUGTCIj/tsLCu6xSsAbQ2YasYtYLrY4eHMM/xS75MGg58jfhOkXaPDb33yfrVsBnwUiuL8zdYhiezrLs22TPXXLIayJD70muomeLRK66GMNcM6lAuxkok7BPIHoxQwLe4If2HAgrkrI9UaQKK7/l7at/vRr7hxQKi9AS7jjXtWAwfobcP3ioenmB2RYvHltjUw6Y0BQyPMouFd6z2oFoSA8ufVuSfrWK6dmYqnb4XZ8XJvIFtgvV6os8jHq+QY3QVAhB/ZqWB2W3Nc7D8U7w/hHllmF2MLtV8q48hWjCJk24kfEu88NurqJQxFpcAEp5KJ/E5shtlps1skO0w46+uxTxq4rVefTxqm5LQFbdrNU2hNn9gpbnesMgMKOFb6O/I0kG0pT06KMNY8ukpAe+Vrby1oTe1UwnU+vlexGlDmUyCLFwI2+XLIWWpgRAT+2SyLJRnvTW9iZzVcm4CpshMTevolTPHn/wErwPMqcte3nUGm4Z9qSn97qRHkaofxIW2xJ4znQw07R3LOS8fox7xMK8R+qTsHPaiWuaCOUO1kZNMLyVuyLw4pZY3js37+Q3pm5OADLhFn5i/Y5qxPN5uy6Q5+/JwDakYH5mn/ZjqzdyIr5RBROFrB5f2Jxq62bgqARw+FW7DxHiOq9eur5JEFFsdMvrTEyvDEd5SGTpb+33aYpnSzLUbhjZmW8RmGmSqxuXrId7o3DhumY7BNQYw7qg1Pg4YGHedr2pHd8GXRcRB7CoQQAst4juJHoJPnto/z4ongDdqZZ8CUdaO3VRWS1k8JgF4S2UnrsdHOT6HiC4sftY6TRRp2oVoHUt3OAful+kiMRUKEDG7gDoktW/5N5SfHJ2e7nm5Y0GsYLZ6YerYk0S+EIfbEhkd7S7jbzL0r4qm9iPzWnvYDxa1JKg5knJNgtFTrLgDBHQqVSnLZXOIkFerG8WUtVMMdPYk5V5P/276w3s58ARBX6oCBjeQoBFt+yq1b4nw6k0a801ajMCYwbVgu+gnapKfDFd0W7qJ5eFrsSbJhiuAxG9x76ft+HDko5Lk9gdF2mwKY0dSDHxWE9V/mq3XnGDROVyUWpI3z0vN3QdUwGCVoebLKSMBe+Mi61jUA6TD3sHIqSYZ6nSbv7+PGjUWRMY+lxbRSvVgR7YS5iH3tkodOqLp8NFJFiq+e7Hm5jNAxI5xnJ0ZNgbRoTSXIOV9x+08Z5P7gMatN+2DGG7Gr0gg3v+B2wiBIxKff65s86xXNQr1sr0CsKsmxTQJVIMvsZAgwcDm4gbwglTi3+yE2gSc30MwSszhn6yve1I5TFGCE7+Mr+9qx6rqi0A2ekwnwpQ3iK0aJ2N2FKWxiN6gioccB+6xwK9SrVYqk73qLdkrI8y87qZ0PqhIJH3WO2UchGzfr3e6RmPCyUAmqpkcvQeUL0MUOavOtmLODxpEGUj+qd8FSuR27iUeMOKRBPvAfHMB79jgZOAE44Hc4UYZJGlvkAoHH5S3is+dHYVsE+1dkjDbprRimTByvXKhReBSUl8M9epxO0ZPmqw78xmwNzFN6fjzqVMc1buHFnzE9oFUP4eAx9AZKNbU+dzoCxYknawLnHxb0RNFg8cylVUnQQ7VGf3qb9X6i7RUaMWMDz1GkFcLjWpnxBSsodmHG12Kh/E+iPMC3oP0zdY/W1WHgFvxuJcFRnRgCOdtPBnOOzy5jyv6AEj38i7mAlrcWLVyc7DLdHDd+PlbB/iGvJ8AxTI7lbYEuYKgcQ6jky9myxnwENpoWNFC1kFkWXHz6xdFPoMhRJbKhkjLj1uCOvDcugyr9p6Spoi7j/8X71uORf7H4pVGOvLNhLIVLRReGp9AQ1pGj/Y0w4lRLXT7eiWYtrmntJ2YNFwySlHq6BiGooGF+bqkRPZ0/bQ1FaQKZFCBX6cXvonfciy796NTcH95z/+TkL83NLrcF55wH3Xe9GJJ9vxp41npwn7zSWnDitA1E/CDbjAI7X+2skxv+gNrp8Behr8/fxUHkeBWRQoRMfTeAWUFdx2GYQjP9+WoZ7UyvNQzJ9IhSNw+XqLRgZ3aQVX/7uf2WGCqOQ7mooE+JLgmCeXrIwXj/tuVHGYV95NCBPlWCl+DekM8xwhY888bbQ67KAtKgrO3AZYQYV9kpzRC45b2Ec0E2msgpxHnMG59nN7MJij9ey5oem+vxXo7hEOjsFqsYoYw8Yyqh/z9Pu874Ze6+AlNax+r74cE6knK1lZeN4/OyEnRU6DTHIvH6vGSWlB7/5sYOZKnLSDj9qqhBy9ZHai7HqpA/Y5QAG/G7E8Kv2cMDbQYFCfR7sILNfki9m6Cv8vdrV9yCXL6Znpf7ZikkHGUVQanlIc7ETubnQZEerk2/nOBW9fLKw9r4DO+L2jFI7L1VlsaFI6YGEZ3fPc+rKFTYvPrjFUnPY47GNqW53DTCM/tK+cAOXJGMTM4L1CsuAVf9HcAp809k7sJ6zVKWAKhE4Jbp9P+yTc3KN5OAfPugRh1JmkyxLTF5KxqHZYhsE/dxJcaUJm6gG38wk1i+ZaqE9NhjewIeaX0SWD3AuzadTIwo7atiJW3PB+PeRkNKUpi3cfQWh7bx6QJ88i7chJ1GGyXA5+VnbrMVKFSQv6827OsAhzvVjoCG4/t/U6KLM0aVNq4GebpMoOhthf/+g8w65hUAz48DexrCL0H74Gk4zjW6tQOAyoU4XUw9VUvalst/jWIk5VYz7FYRT5kEPeukXhmUne+uw8YySDfTG3W+qMGKun+hI99NKUahYpUNeAl/7xCerPXV6jkMfLzSl4Djn0MpTMeiK9vLqsT7IlzkzVRUts6DWkq88YgmmA96izaNU8ANjJTdsTIvQBLw2erY+uqDJDHm9/X2mGQ0A7a/q9B3Hqv9LYh92NRVm9ngaDEaGwV4VJZYfIqYdNPFW6u43CiRmyC9zdcYNXl2tFx42qyQH/hC50nk7p5W8VmXTqURYQlpF45INQyeMadU653JAnUlrXLop9LTu3mG2RScZNdmIR2g0psRYD9QJ/oeX8jl35nDYCrDJGk+9oIQjT/Xwojg6YxbN4rcfWjYuMI9ibRUEu4Q2DrswRbRN4v//9Jz/eF39CGhcYRtbtyBL9/jWAP6JYYieEsohLdGLWWKuSXz37nI94Za1G+9qP+t+Ul/jzeAlhyheCroCsnroukpqEF02hv9YPyAq8zzodxnvU1p2IQCBcvPyjsBaMZt76l1J0enQw/1UucYufKBXzTxaFWG3AI90ja+2hlBYw3qVAxkaUZU/Y0g6avL3t9p80gakOL7kenkOvFUROIyOF2+a8o6kCOmIXqf1p60JiBp69OA4OVzOSXYJqh+hYZ/qHWvQRLmREMJigPt+DX4/kU0vG0Uv0QWIXo8rGNl4HUq9wA9FogpnWPiytIR41KktDQTMW3oL4FdMrGBF5ZavaXZ4oLoMwxOCBA+NQFJ913IsVdEPlIReFP2GEcjgD/GJ/s3l+HhHXvYUP/tkqj5nGFXasv+6Rf/FggS98GhJXJZf4KfdVHWipeRJZIC5T2Rd9GVvfOHE44ZONGMBdOqghbGNrDs3neCNUxAkSKgkFBjmM8dZsN8L4p7lEfYEyBR3kBu5TOxThdd7qkUSNyG1DxYAmpJElORwfVwKgbCgfJJsNF8hJwgcuoZEpduS0tPcA2x26aSmqns3jAmHJFuyLGGfrf8OTbYIkQq8z1Tv3EzLIWd/DLQSNm6pSQjvfmz/dGBOq4Byuqa+9cvNJwXZHUGKrbsFIMi3mJn9a6GYanVBXwepTXsN3D0JI3zQ8i/3r/gCKajnO6ms7C6wJ+0lHTYRZb5U5KmZHH4odehk9KrD2WFJ6rRGfGHawNamwb+WG8bXNT9/29mipesjsiLYdtmJ4Zm+ZnSHL8QJz4FKYn3kUSjauldiTW0jc490Ct603V8O8i/5Fxj7nNmm0ygC01w9o5abd/WfCEOO57HC8KWlgnRXsMmTIWYlMEmWc8v01dE/kdv6R6W3k5WxnXW8xmweI7cUzyOL+Eb7wuWxqJZ9XQTEuu3DPI7iAcge1w/02yoAP/fEoWSoW3m7NSdrVJOypMrhSqPsBuur8cncPcpnK3jc60uATtsK6yMpNGm85DjvZcBU/43fV3ouqAsmMf2vW2mW1Lr1WUPirckkRdnaAkkIufZJtaWSCrD7cAHylx9UK+O1KLhjJmUlUgyMbty4xzt5eFbiSfbLVI5xfPEeTGzoZuzaEoejzN9oQI+T+JiaiW6l7CUy4h+BeN1A5al6udfo0E3boVtrL4s9XXVGMuMqw/EGZeyQry5PMWtx/eiA9lnbw6S18DN+y84mCvbdq8Q1fhHCe+zlE8ITgSvH9r8cUCmOqFXUDR7M0mr+RPy2W0uUpU+sppda2zOiLSgkS0eP47HH1w7lH9Rovcq/IkLTpKn4f3qid07wlZXNRSOT+kML8FPTFwzqK/03eov4Nh0KRsP1YkAQsh6uQ3sorLe/YhVvvLzi8Stu9zG6nGqrO20MSn6O4So2dciRMyopGa6PkDyePN1biPCj4WMmfrK1VgXS6+IvurSg++uY3ZbDlbrF8wwXky0D13HxNfCIsAr5cS2L2ekB1CIgZKEzDOKbuE0mAKTOtPTzbb0afrZO7bm7uOqEE/1ASFpVXleNepgZXQOGXuxXVfZ59MpSUdmnk2dGuNTM5sONHIzDtr+IcWkffmBZjq9cwzVGTi+6RRTJLR7cVUONysYGtUPp8wKaMrGYBR/grm+reTRfnUohWwehADjaE+pld7fcC8XY/ZKdpfuL6l7SKA2MLbDIuDc1G5r3rORs3Zwbr7LE50L3HLb5t5HJnUxXcEvsXDe3XtEuf/0Mn+oenA5I4jMz6f7wDOW6AlcExnSvs3YVoA9dg1nBGGy3LfU2OoawrtF78Uca1OVAk8hkhE2tZtCaoFDDNnvjTrmWhh7cuxRPId6MR2dgxjmTopa8PJkpVZdXr9HvELn+KkJll0iasWEDbRscVwJy3aPFa9gpL4Of8vsCdbf22BjmK2jFjdc9MI4AfR2hR6j9XpSQzYDxfIIxmTja/IE7UDhz3uo8q5Wdi+RDqCDmgB2js77/lLG88KQrvwN23BVJzJ+BzW9iVh+6DrrOQ9639AurjcPn9cw4m5cdwHQqrfs/teCZnYZPN7xBJzKXNkdMtk534kqfAdO/ah3+j4fn8BrqMx0r7VwPWobunsVS1g3gl+f+raVJKE4WsO/hwRpOdT20edgE9Gax6JyGWW6vtVQO6mN51o//tsHcSyNHRSXk6PhDsDTQ+PTq33GIUIDKMopNcuB+jdqNrTzxf41oHB+VerPmScpUCir+YDa0UQrVrDyjNUluZY7u58Hg9oW0uZl77cyIzIOC2sKJH9pE8yE/VAVQeX1sQLwrHlL9q8djkHdSqBFptC2nbCr8r1hyBCj34eXXSet+k4Eqxqm2Ri0jPUQ+gOwc+scYzZmI774EBjZaD6GxAgA9V7e3Umm/0iA9irie5W17dlFSv+0TIWYzEf3g/B2CRvvl1uIxW7nKAucIFNCOn5oYnTr0vWcifWOmseXQq0ntEMjpZ25QGBSX/gzXX/2JoFakBbgEUW9dVL+R8PNuq2m1PEXIIYdlxnyxnZXoKeQizOdKidFV26UOmt9aTV4LJplo1tlP2OIcdmau/aSZqGIjYBsYhajCreOQ/sCPQPytvxvKMNyjlaSBU6EBBHaiK0L3sLlSYwRMZ5FpByBCxKZXqc0oghR2SVrlZQ40afULOY6pNZssbjD6EsHbxQwmp1TrV34d/w8/1rpmuBEr1/yGzV4Xgxzpcqc4raYncs99WZE3t6XPVXTD4QZ0EngDtXGwYPm1TWsq+XrPzb9V4/eEC9KAc5mG5zv1GJt5xYypJzDfo7Po5l4bsN9cHBPyapvSUgp8NQVR5S5hb3WNWBReIhmb3t0DwCm5B2BLcJ6a+WWPx779lIAit+Gxz0A/u8V89KySGjut3ban5vF01Qrugu5RrV3B/4bf3GYeTeEN82qDae8ymGlv0TJ4u5HV+fY2wFuvsEq/s/YNoxvrR+h3pJJwuBjZ0DZVCZL3ADoT4i+3ZBdgCVnR5FTOVNZVyl8fPTJPs+2LFd6Dz+mGNVDjHUdYAvCMwzKfLDPmG6ntjwOMWyc2/i8+bETGL1HaopgmnrZSVK0/fAbBAO6uM/sONWFJ5MzF/CHqxnnAYGt0YRXBix8MX7+5zpWkPFNYZiGmqzpV3BX49AGUkC0XT64Q+URVVyD/9MY3EFZ8ja49ID4vhRYEPv+6doWMKWcUkVzYPPxYV6sHiIbUD6W31dkum7xf/AG3z68yOoxe/dZwC21kwu9RXY1/vZ2QN0+nPRCSPEB4I+CP4eB2/rOOVTzs2miHDUXAehz6BB6XcAzf6+SmefmkFrtTxrHbQP1NNHxAuPuJddRXC0q/erKWHQPIDtXtwmhuALZJ8v2Rr854x2y+oSrg6ADnCjCoJzWSgbJfTspCZ1YbVzk8hysmmXKAI4U6jxzssCys+MtwEUWhQ0q6wIRoc3F57SOG3xsxM+E6zMpf4ymwjjoqg048XJq352KMIvgjR7AInf4HTsUwus6en42DpLYrR39m6ev36CKKXBXKzHWx9LRvwmcYPW4LlivNasePnQuTCA3Jh5m/nQe4Gx2lWqm5+XYkiGFb8roiqqeIW8sb6Yo+LnOEDtc3ZCnKDbhCQeZi7RzS8XVjN8fXstURxMVQHa+YNuL3sNGVTLBxa/QzbaInrPBWTYsmaOZHYL7JFLsAPowNku3wKr0JJHA4cLkIalBKoitOzgJBrMA2tB6TLGTcMtpcVmGVXT9v5vrq/1595tk55SJD15T0MwbNqG9R5//dwM7KPOPisxMdhJz7pP2ZFjOWhxDiJ0d57S8CjMjDLFmHCLde8RW0ZQG9cgZNwk93lJxZDjdDNIVyoYJB05Eje4dJd6yhZn/U/lNRroNHFiMhbW0IOWpVWeRHYA8PzAOjrU70zkPOBDBssm+Lex1n2aTe0vVeyHnnMKV145P3mq0QmyrzuVepeyWb8WXCkEWIN182r08NITD6N6PT9Vek9tFcAVBOzI/uYDNll45u01G7VPM9xA7eUELrbYqRnPdfKG4RsqrMAic9+Iqus9NpMIGVWKtKV7yAtU1HiVef6UtuLvn0SOz3LZdhw2RNAaKLSimAE3xUsOcNcd41PcEDM8Ly6XYXXYEl9nQjnqFmGj6+9zw+E9HAJWcvPJQc7xSQbbGBgyxLhRvXSX3BdD0J/XsshoeVqfkp9+2Oozz73iDux4XF1EWeKr/1apW1/nHDDgHmUyndmK6Bpiht6undhRSYXDPz68YQbQuafYDkdf/4n5x2TL/2vMHxFwFJRTgE9uElr5rh7VVIuSUW65/OPBR1BfHpk2rqMx5xHKr8chYXI0ghHDkhA8cIwqtA3WM8Wg5a6sCGjwVdbVKf3GtONSadwp0ObCa7MbCryS2AzWROg3wnui9fRMYhDcXDYNe5YqTxq7OlzMDX6g7Fqk6s6fk36sLovkJbcfECbi31zPe8fXyCyZRacIUF+rprS+iI3MMINd/MC2ey7eO3ZArPcUZk07u/qiMoeIbUJvkMe5MDkS8VnOkB/PSHyZGTbA33CK0pIG/VlrxBPfy7a31iUClzu8pfW56XWq9CrhBxWFKuljqS+zAM5be/v7an1KCws0pSqkCTSA9SEc7Xt0UgkOkY1T+JraSgqKgX7cLW+ry879e2KU/iz81asj7FBozM8kSNPZnKiGm2ZK3scxplMWY8NMa3B+GpY1RYgSqf8va2O3r9e6mDKXZA6SgSfah85dDsTEkZZB75OTlTM0jsppvzqhngfvbH3aXiLv2/VAM88kdbJG7BS9WxlHRP9RNfWy6r06yO8UoSnAfFI380QCtTqekpqqEU8pRXhuqYwYaQ3P+jv5NVn7fbj+OGOkc8O9xvZefSM7DNytjgYD24evPNTmQGLcpsWF5LgtTJP7Ho36lqnOSoRfXuR0/VF06lvjMgF98cA+eLuCky3mbe46wJUaAG8C37iYwNaY6jWjY5GgNf9X9GYoaLtyrxCEfuaa1t8j8hwCm35+liSI2GdiK2D2LQD97iLjX4Qn783dSV7CBNa2viiVCE3wQ6re+57Odl5FiRI+p3maYq8L7fLgPtrxJa9wfDeqoQwiTiwtIRMw3o37px37QBsY+/NjM8QfqrmPnagElfqJpLi3c+xXG1bj4ZRPG51T104GZqfHF6l3IQN9hhgb4pr5JC8Pdv+gFvvJdiL1HdX/2KzSv9mOb9zMbUZHrrZ1gH9Ebu6v1MrUB8kNUQ8QkmXdS2QDBD7Xl/SOcQwMRcjshd3e8LE6vAKylXTmzlOnTBk0spqQ4CX+M2RKOR68b2804hdSNq1vO+IgIvWHNp94gwoyDq3y5w1hjboThvraLKkewbqhoRu2jZpAKz4wES/vwKp6g3dYVZfb2570hShqUIbbZO6llIP1M3dAA5LtLFt7HSBDcdc75DoA0l1ITijxD5jteAQ+12m4BSw2q/7sCTalvws4mvaCTEzn1JiYq4TXLDlgR8tmJTVoogDFDn8PFQoFLvJofEgP2Cu4inbiishXGpJVRKZRa3xosQHAs975vRCudoFPswkf/vkvjQ2yWJ2TB9Y2XD6FE8Bs/OMGXj48RhpIViL1mHA3mEM1VnPvoGlt7tbiEOTahEXQPECFizJhARvKqSGGNChHCpA7c9iMeMPZRLOUdXt1mjnPdVBN9e0Cirv5WJfMB13TkUzorO/98chPwMcP5mGjL6xlkghtFQjZ79kfKfssMEVKufgClvSJe7mfhpmxeRMY+ZJg6E2jaCvO75QWZrNvAoohsMMF6raTZGlXv+2RSoxR6Px0CSb8yFg/jpzusd3C9zMvdOH3fGje8i8cCDrHc6TL1ADTBpNO64C2XDlg7kI8AKpyAYNEcFEH4jvKBmGLmhKOxMGWBRnoHvsddDtljhyxxxdzOK2RK4Zx31HfbHmzJ4+nZBl5VLpGKayIzwvybJoBREuPWuHdd4g8w1I88OVg8ZIF8GPSKZGG8II3aIryqM4br80BWyQY6qt8qYOEblR7JsIHfMl36shqgsv1waMFc9N8dLqQm64CgLLkFJUNnRTLUJLomi82gvhsJb3KLWwxWmS9g2MYV7SBKZ9bf6EC9mRu/5MPdDw74if3DH06VmFm/f9RHQgB8Mh+UN1mu5jC09jqswMI2Y2j5sp/+C8kBmooUIHfm831VqGrm5zB4SdTtcgpR6yEt9GHVOqUDm1WM/tpDX2Ovs+9lIu4MTveUHejioIxr0WoXqs1LLG/CpNY0hm3uhgCnMFcviCtsmmACYmjNK1vlXS/E/7vomGt+jT5MuoYt0UUXM0y6ZmNhEy7cYlfCMDww9Xpf4yq4oZoYpgjIzJUd5xOSD9VIt8djHfuf40tQlYa+aA0ZV/Y+mu0XcP2mOE2MhjzJG+65YlObj3WkIdinoCYa2E5zGQkp/DnkIOtya1zeDPfZyTgRYRyvH5+6EzXrmO8W1IIttn8Pu9e6pdr8adqk3j6htyVzIuaa4g1pnqTV7meY3G5IR6cSA0+sonKnPbLzGeoBnIVrr0GB+ci0zxLBUEt3xiEE5jTMFe0sChPovZp+ja6QGp5D/ba2JkKDq4qyZz/hWznwq8z4gA2/jFT/oPvokcG2qOcylQNf0M5kpZaObrtYiVyUdXRSxfME41bl0NPukzb06MMsNyjyr9x/Rd4o0kSuJy/tF7b4+2xsN0uBGIDjppPHOEHHPQ2eNILEbO7iOxZRtKOm5CCMffBLQqZfiBuwa6wDfh+o9YFiu7IndJcScB2VJZHC7xo+QAWNubm1GsMMeljHqc8vx9Z3+f+RyLp7Wne9Yr8p+VXBhAEj3z0rU1PJD03sOnaH5RYJOaPPfXdAjIcdJIfqc7+xWLbtWf7CMBHp9h39DJLl/gaBzNGKff9i/31gpUcx1X+zgn2ATTHkt9lEkRvL99m9nmXon//nUiz8c0DT3sGhF01HEZRGCy4pQEPQL6tuDcx/mG841OBgR9LIbxdAg1qFMWsAIX2EfIBJaN7nqcEDApEK9z28ImT+t3zdRF9+Ey33ARmy/044RHPNoBADrQpqtXVP6sTKPNH8Y0ySrb3CE7MfRS712+UsZNaxvSPe7XSqMjpQPWf7EAVWyY9cquKhlOd2IO2oJ09ZP4sFYB+zBhVQ7Zigyb0XsO2iMylEpurHaucw7UXHQNdjItwTo6w5HOWrRUwKGgMVT1DxfJhgHqtUgle0GwVVk6anN42T4LwzhV2xzWHKgiW+wjTR37u3gJO6g/8UJYfGnEs57L0uQaeChG9S2Cyu36t+QBy7LqxrwmxK5RwkHEN9Puov9nZNY3nIvpJHplwt3zzdwqu81sRHECvjBTNW80USnPkMIBAL//BObt/hNgMRGPaLtTa8T12iG95zdI+Gj1FYL62Z8YzrRd52gWVcg9vYRt3b2laywrXixBSRVvKRHjqaL8E7AXvexRa8CKmvowbJ6hOcf61CLPcNrJpfo+wKaZlVwTPRoMa/4QytuhCD2OvIFu9TpOaZ7dch62h83Nq22AnFCbHEsdZWlmEpWBWPsSoyQBhVgJh48qyORDSaK+KVEjYjhSMBZRJ38B6jebcMCQqwdZqQrVOz+mgZ8tUTjQw5VH7SoVgSdG03ryzm6oAoMLK5j0yiZ2mxeppxRojBj7FRAshgtsN3apZuVXkDPiJqVAl+dKXWDg6NDgRmSiMBaCi/uQwcvg1p1UVMMZ1hvNpCCoAugTdoNuM8vsPV3N0eMoN+wCiMcDw8WvFOF2bCcXh8FAgqYQRqw8NuQDzWgA21OrOPKo2RiEU+i8/3TpsMbKvKfLV858QuTRjWAs8Qv7yWkQFsl6PbgYi+rfHHnslHvyB7odq1Qca1jbrM4nhxN4T1C/c1/m53m3wGKotot96JW09wg3uym1RrthC/FVJwwna7+kkfSwSD+i27blxsupc54cif/NGuTSzszVSLRWE3pVXfpw/Qp+hxFp2+XpuRd4OJKd6rKtTjQRK/LGk+97gDXq41pS2ileq7C+JANsa3GH/Fl9+Iq84jcwn8J8PjWxjfQn8NE0+Lf2nTfCp6gararO7375+tTgGJ02O2A4J7SQ6se4VdRFPkVxmnNLDst6yvT7VYNNICnZ0ePmhPNgfD78+ISuLVEJoqfJYu6cMETzdBrI+tQuZ7QiApygFKdwnfo7szC6zl3pPPUhJqfDcLJzrm+YwlrRmFiEFy010TIKcog4fiK5FLbBLtBygWFIJWbHVmmeJGzTc0X2uSZhgrjS+wDGkBSz82Ot2+qPb0CfqOCtA4V0+jfJJdu59dHZod2M3CrsNv6P6KZbiyXpr5gRLgKvIvhXVX0khrx6XdOvCD2zBjy+2qfGR7SbWzLXuJO0rGgxaVqeF+h7E33tkghqykxf5X5i277hv2XJt++7clQNsq8Zn7xI1oMmU0GdX6KKYBBozTWGswPLQmb7ofJIAd9fCeKCb1IRfscq6Sb/UgSDcAUcLi+BW0Tov796fmP5ijVb2sO2iZdP6w8xukSWzI5y/01mVhX6gURrN7SXUQ8+k1ZwWl+vJuAqEoe1eHrPiZ5mwSM15jibYV64RBGgn5iKND+6KzeVX9MUIBcS2vczMXoTtbMBZavvbYS43M8BEz8Y/Gca43oQOaVt9o6bE2rv/Dehf7b1w0jcPHo+rG0hQ6Uoy7Av7kK11J8ofL1032UUx1Eyop2h05z4Uo0EANDfWm+qMRF4laZBezPRl6anX5Tmuv7svUKQEMSgiw1FmkQpTAxPJvuCC/Y1RaIwHnUE3GcFFRT1gLlFgmIgYW1tc05PfvMl2uGNT367jCm4mYdM75xjNs95/rz7PIzNBxMRN21XFiK6aOld6zsnHvdBMYi8YqomQ1TLZnllUnm6G6qL9wfCUV7Ttm/cprCb3CjSOCH/NeUIJD6VkaaIVMSOWH/w4KulJYbEJgkykarlAru8TBX4vfqDb75ObFo1F5p4h3B3H7WRLricpUQqpMyeREi6r0fWgrKfIL6AWSj0dPpykgWFyOfdRQNn8sDEOCCud52qHtgUyFKmXDsLfYv8mvCH4rznNxj4cGhPUHsrpf34n3b/agp2S0WTnFp29w6kGt5o5luEmxZtJymgPRUktFWkIoImg1MqE4JXNDZAjZxQrP/ofYU4Gf8DXRaDKUTXVSByOY4AlSZ7qWoqpGjig2lfwp+PTYZg4jCW+CBHOD32jrZhEsgnodmLAoqjKzf1ri2/rnVavEPJx33yp0/GNKRfjBXHx5XvMzoz3XvvqYOieTTJfIeN1Vh65m1UUedKrOnJ2ImF4h0N438qjEzluHfT8UcDMd4MrVtVVSw+POrMCchSJcTOmNGJvzK8+64+H1tzQ7x6KpXFQS+/Y4rfTBFFnQvVW89L6hK/YwkeOd0MdllgZcgGjL0lrbeBX3D6vAZ2Tuj+/3xDioL4lv8DUY/uRGvam/PuCqZfv6vmHQq0yE3KewlgHA0A7hcOGYGfctZqlD8mwKrtwY7A14po3H+rJ7uGScA6cfzjnviKkvescVAkMhXDebzo2bJwee3MVNWtoX1V4zhsTYyylqjNWNHp8qKSnAPs8nzQQfarF4EF33gtJJp7FVRDeL7ZfbVHOwylqZ1hlkNJJl8YXrfpW73S9Iw+/zJusPmVMUzof3EUqHaQhskH1l5MqNQnMSG2GfTFFWm/GSp4UuoMmfSJ8qzbbyl1qoyN2f0kyAXuDLwWGLlaMUwk0XafIipyqRUyuptw8UQCHK6uvnOmfmh9Jr+6QzfIRSxd62IlXMFkYMSRaYPI2TTxsXbwZ7vYGDm9fkj8NO44bkthp3HbOplztv0PCTFzRbGl36P0QNgJLe8cXn1Mu3HfMAG35srAW0DtJeLZFiGMTnzeMTy/mNVaj19egPrvt9CoVbxaRi1mt6nmZkPFktY4lmMdYT7WXq50VU3gdO93CqiDDHVKq8Cm040y8hB97ExWbWAT6/80VJFNatB7B3z/YsaNGh2ST4RJTGTVYL7pd7nXeI9tzEbITNHinNy3DgDO/ZhWUJc23rq5SgYyKwjOkn/UyD8wWYDfVMYUs3m6HtiLXXS2yfg/FKAX5TddRFY+mMAq+4V4DgzoDjnHqkJdO+lMxix8rrNMfe1DM9ihfZnodF191xh/OFRlm7PKqAaaAaOOsB060807EpQbnCrmYIx+aWxrb7MnwzEGae/LowYU1rUt9jNyB/ac8z3Mvs+KHi7XcAHs0A5Zs6dgbkf8BsJn53Xoiad+2KbXsKdF0Hj0XfSNYsT8GcDHY+Chglq8RLtleAFkQuwbnZ8ZKORTLIKtDYZeA1OH3292aAUtpXF3HP8tNsv2a2zb2SOJbDco3CMQ5VBlyUGKHvuQQ30SRN4npFdxo4P00LhCbo7/An/qkmw2RUPaOROKTo540oRvAYO/p9Tp6OURXtoTMsPhTeSOZkCVZDI7Tif7HZgm4h8Eb5kgQYy/l523Ah1j2evcUJA/V+3gAxoI16ZpXODnqq/lKZFttpmCoSId3yJrEPq62buwsaL6JndfEGHs8l/0FMIL1SgJWsGk2MSsH/8JmpDziX9p1BthL7i/lc3Y4vO0PxRIjGyDm3ZdDlwevlXqyLVKz0vaNNSKTP63CmpfYWkVjcob0YJXHyLJOB2pVDN9DlNcKngpTIBJCcrlF9pmG5In/+yBgvMYHYtPdF797XAltxXCV/TFc74kGTwf7SOs4UWdxIeN/G11rp6LoTEzPcx3y3Gdh2/bzhj207VJKoVTT2Mwry2M2ic7p7jAGcEO16M5yJiBmjPzHXsw2GlK7REZpM/ZMwToid0byJfQnE5ib/ydTFnQDy8mmn1BcFAw/KZ8RQzKOZXcBQk8sOakSLpAK2a/BhBy+NzmIN4ObciI573L2XEZb2vPRpRIujA3czTcA6DzeBPpxmxveL/kYe6TNFAovjYQ+MY8tnUSOrT+d0UvXAW0q3vlkUUjZSDDJ2rJcaOA3NZaHF4YPgkCnPl3AjDP30DkHz7coCEnY9QhsuWLCQWNjGKcC+1qw3xeXTQDmAmcn7GtP0XkccMe0sTV3OFb+CwGQaoE7xOKrp760YrRwksAuFn2UaiHzHJlOU1L1HQrez/XJ7na/L0MeN+NNyIQcejGsEPqtB1XJuYy7O/NVZCMMNE3FXhr6lU3deqgXcjIL05hNX7OB0wNkRTmDF/2kRAjNmMdma5iquMIqfu2nSo05c2UdI/c1R3yvzP0N/YX8LoZcRSwR0tblo6epRI5oBOr/gQnIaTtIDqq7al/KGQMSk7xZ8ugxixNJmoPfU+fNhkM/Vqc9ygD3LwiwzPxeU4V//gxHIKP2hBAQh6TeqFb+/lZkUYVwETGMUZjSjVzQ8Kj/axyyAWuRL1gAze+8SFX2quuDykSiZQnk+T1IGSRN4XN7F0AXFnJmXh58bMuXbZ6lQoaxtIEp9SX4c2zii2dyp8TLLaQmYd3vrk3zvdSmjJ1bt6Oe+Y8n170SXjUBOi2Xfko9ErUo721ZA8HuGBCxoDo85yVFbfN9VMtWteLB4AOACkQtKbQy92f4IhMYAer4HIaXIJFMSLHFsmhHB7uixfdcRF4ghqU13GxwZjbeaW+eqtJ8ibxLdsuGv+iejFYY1DXSwnBoTuzU+CnYlOEKmvJBcawmQEPpYkmSJPlZcQkrvXEN+hZegmoiRKGG2/zahAHsMElPpvCkunJ89UhCpXVXAXkE1uAaI6I0m2jX0aseYYFetAoEU5IJTrpGEZvHWIzgoQbNPGSH0pmHu3QDJNuonLpWKQkUBpm9HIFnN6A+mBU5+95LdWf3dV6p1ruwpNRIpypaEnbNtN1lFEZD8qa5EceZ3yQq5StRxSDkLJbK0s28sZOuIvKOUsncSv9/qx3+jluX17d1ji5fHBdm2SURTM3OuN/HRttPeTEwf3jDw5ywsp1v7YtXtCk5r+9B/mYDwfFWFh3vceGsTPab9JbsOMuZIj6bY8kOSEsROdl5mun2WiA/AsvZYRUG1yiUBYzsyLiQpUzsLEAqfSHZ7TysVVAG+WO6uBdGM1CFbpigHoxktyKX6GXJy4NNoI0dsxZUcEfSPWK+vFBgaFfpDtZg13weZAVx+FVEplMJ9rDqqQSkXZMwWcHoocYzO5o6NiK29kf/oXbLURyCpioJWjMqLHc52vFMG/427+KFZR0RMKDnSlQcifiUwMunM987m8FrxPkoHXqSRm6SVVjUNg7pIsbeKfy+ULKvDamBTBjpnNXgl70qEbKB7lxnmTCOfs5rfwmeewyAHYUFgT9Re+NNEtK31uZmRBRkv1G1t8qgbMx6XDMWmZ+wZ/sb1YrF38/UZlZYW2yyLMkiNRKsWTW2QJDb6R9UM2VTT/JyIaRjlA8kf0TDB/aj/o4GC7Cj1GMyeEl+0oiEVOBVRj8vkXCE7gbZIes09t872f5ca5kOfL5/s7LPqSaEhm/JHi4gT/F0CBSwtQ/T5bcEvDG5EtBnYydPYkzqpLRp3idlxy+GCHTZDikCfyIJsZ8chb9xNMe8/ce9QazWUIv6snpSU1PyDeIAAhLbK2OlhED6vL39RXUAkmT5M9gQ83yVtV2eInBWRmv2V32v1GxRIBWuf5+w4hpH1VIGKb20H/B4bulWYt6gaCKLcmQLnl4BtbrII3CcnwkK/puw3HS7VXMqg84s/wWKqRuokKql5jvGcUYYcouujBD664wQ12t7j2aNtiUfIzV5DoVyOVZPAsJU43g/olvcd9RMRLFeBzlImsLBqiEIdOFz4Am5NzSSMhrRbraHk2iLoVJFe0vf7TOY4nWpAykPseKozhlzdF9X9LwEyrqOn0gZPHTUV+XF1qpz3rcTiP2Or3fZeWw7DLhhZweyP+HOJRMBM69BQL8fG7auFgB4+EWlueY8kCCr5A8G3RlK7yat4mhVhbO43ibDaRec97/Xer8PPkJ96XPXmX65l0pag6fb/cZHi68JIDHV7zV7hzBo6bUPi18utmNWeeQcf+natmne6AJt+dJtyC+xjfrimDn1ewTeT9QW1rgTf5fpjKHyo9/VbpAwjNX8bJr9IjAvwh6Lc+ZZgaFW7lJc8VhP6qaV6XCbJ7g1hUQHTW+6A7EZqzlLg7PUZ4LuEYH/bKjztMu+cT5B+eKwxNbK2FwrkEHr1WNbEC6glT9YLdzJ6AYxNTYd2T49mC6b7IBh/Ok1FZCcBc9UDldcdDGLidjxOY24PNN5SofyygwOiiX8qKah1dQ52XCVioXHQyf6y1YWQBCR2uoGDScW90Co6Zji5VGFv0FEA/FVgsKxclj9PAx2zvDzUoqiHeGCo3IOpnAn6sU1MFr2aTaKU2VjwBAx9dWJb12qtKz+6v6Rqc6K9ZcBS4HKwoiCDk6A3exzlOYvxEPArtyJYrFCtFMkhYy4yV+h3YpmKPKHSfhetlnrbiwZ9J9ktPQFxrKdPy52Gcooaktbczj9gJDxt6ZWhutu9+zXV45NddOLW89JFEwzYY2PkaqGHPrg1qt2MxH/QDDQahjh1hNZXKadyoO0AM9RQPy1cBJbXDzlLCIvKB9s+fbSokAtj4oYVPFpqEWcoyiN1AwbTKHGFFJKk9hlBVrth7FQYXUQAW9/AlBkSlM5jRpRp8a+TLSRajnJUyaYgrNlh20AJBAr0cX/ujtTEOAGBZkdzPE4GfswuNf7OmxTc7MH2zc0wnWKrDPoBWa5wVNbmDqoZky6NB6sWpNvFdoIEEqA0+x1PnL9Y9AjEDuP8AXX7iKZKyp32EMNlElEDo4OSau3lq140+GCGAHeTIhocODZwQEbEZprISGwwaLkA9OcY7OutFF+ConP9xGAQWQzTJl3SjOEUNLEnzfQyOugrPQEvX1sVsZgxsB6C0kCupPuPjU+Ut6Vt8tofiPceotaSpFd4TcD2ZamOn8sbZfpTd5ivphC2PtklnO9ErwkkIc4hNvI/hWH0Acx3dF7h3XsOB2xxkvgAJXl9Gc+tywWztXHKRlTAKf87lxxKgJyIdcOCyANY35uaaNyIr3bhzvmJf1WX7q0M7qdVojYS75zlJAW1xr+w/uwI7Fti1mjHdQB14Ie1zev4tjYOQJJ6N+NijlP2JsvQ2xn03d9vuO/vgJyW5Oc99dkS0P47tLicbhow8vhmbToFzRaEhK9rIhqI3fiytWgIsZMSkdYB68VjWvPcHP1Ml95STyc0v8hYTz90LhphZuaK8uFv78CqvYDS3wRhFv+4BLO6y0hGmtek4c6vCxa+qrKzk1OGLSKjVpzDbSZEPdD8kdfUvTMpiNvj8AT5OAm7kcBaTGAc3UOXUEZKouzV6CCfc5Eg8gdPDaElClq6+pbxUadWbMRz3xyI5PQZ7UURVLbRMlWdAbCXpZARziEDtkqTnrKLhHHwDkWaQjLPI/dmlBSlF2gvIOcJX6g6fqjWaUJng5febmgk7QkN7VEwc4uPeUC3ULNTvjlfU1IBgcBOw49qLI8h/jV2JR9VNDTHHInuR3ATTyuhmeA042rvVElXDjLvcCicptZQEvC3BO41BPtVYO230L+Jfql8d7ahEKFU9gpVCcVWNNnu5MA0eTyQpqK7qbGXqPEWxuNxljj+810vRYEuRjhWr0CrdBBoxDxWTkwfGhrq3ayzl3sPsHrwfF/OoFmkp1flcDGvD7Gt2y4ItuGICeCC+bl9ehnv/Et/QVLTGa6XaZoXzDTGmuSyLMXkzAToUfEf+5MBbS63YynomLvbkXS+Qn/+rfFOKHnSrlBrLaZPtIO0gOXaR6Qydnb1cFuE0lnDCG6stLCyD9KvMynDTjDoadtCNmfBGlxjKGpcXwjJcPrX+9ZxXVVFLO59jrGEznNunvdjimkiDl1dDQYYazjm+B4G/ldb4jZbxVJqx/Pzf8KNszi+dgIIUWXYaCUEXlenGHFwA3wn9bJzeru2AWsIx5YY6MKi+nX5j4tuEiknMoisTrSzqMCh5KUqLnKzGfyn7sM8InPaqtskXMl0LLOZuAErBhB8xvkv/rWmA4TH691N/hWA0kv4aJIAhdvZbHXTfnnlNMxOLCPWYkidJuMBvN4vQ1dCqilgz1LSaqqKJc+wiyesrn+Pd6fDTy8PKMXAfXC+hnoajnNrBJqBmeLueGxXT/CKZxGhXY7jB9qkrGsTHXQLGrmFQYVIbdgR90S1kKhp5mxYNOOWm6sfY3XvtHqIwKeClRxx1e+65olMRoDvEpbR8JViEvsMJw9n/w+fcNCsVmIUmQD993YibW9zELXEnjJAmNsXonTVGGs0KslOk4CPWePmallfKykWa+sSQ1xy67NM7E46eIRRSO+FtesOQsye758yfKXKhKT64pyKYqcW40r4kBBXIrl2+C7wCjjzgeLBeTwwuJY1wrWfWIA8HDW4dKd+b8Uj2hnspSBGjaRKKo9UW3ESWSjjwxDsgf5XOTOmkIP/AXi5c+EmJlsV4XPqbsrF4S5zEdgCsBVn2DaZVqlPWkSYr3Swr7wl1GrDASg6ZqlBgufpGXSM5J4fq8aF/XXdACtynX2LncHdMuu1r5S5s1c6JPrCmM3oUin9Tyjg1r8xKQ+aIoIpY4I0OqN3nZcO+f7gYBVJBrOrkkwyMW7+g1A1z9bjP0ctlSRzvBvjTqPcu1npjwmLRsyUQ7GJMCO6z2C/sb5vV9dtQHiZhRmmsiPhGeH3UjonlJin+wnk7nB7qv2VoiErt8gDp7MBvB/hyzLQxmT7yzjUPTz6ZrMzr4zl6ukcueZ108h6I4T+yg9piwWxqDWALH5R96eIU9KYPW/ko/vVCpm/L+glc4hj3w6zDkDvY8awcZRj00cCQvXWJqClal0LEJRsMfJL/h/pY9Owuzp90UPkQoGFJ6tY5NlYth2Tbrq1RoF5cVUgDIEHvJJOlR8wOwQuuSm0tO9HpMB3zZpzsQlKkf9NfPKN0KWaFQ3XGIUqdi0QcygBfDbX55uIYfwruTGcCIPXYN3ltpZQbd87KV703TomrVB+J/JD//YQhN8XzthrLnp6Zy6D/YpgA4FzUTkS2hN2DF4fdikCu6JbP54vYJq/iixFdSfULBTzKISvkWKd/HnZrVRSTgcl54C9WH8A0pRdcajwMfayS4oMzWLzGJcB+PMUpeGr1OJ50tmygJ3FS1hiP9l01/yxVhf5f/hiZq6PhEmu8KtQLZaos6h3+9YPNBgGZk9o0dQcv9cP9DZlp5o+WDvwGKUPjw0hYdTkAaKGzCdbMaN7COZGUF0+v8Rk3ZTT2VMElj6ADKdAHn6on3FFlyd45/qHX8VpwjIm+gDgpyZLVGCuwWH3gDDnWberGqnOieTr5KBD1PT12E4DZ9Y9G0gtPQ8fnKEH+nPWVPVLXbQl90EGf1+N7l2BPSTvsvw4qWzsJzPuqBIj3J5OVS+NS7S3Id/ZJtXCDBG0GZ0o0CDG5d4lD0GZkm7gIRfYWGfJujPdTKVXNKTcvgxdzLoX5lg1GNI6p39Q9hV6VOHmoNYwHo+c1+CpI2zRMMKDsPVbrAIDvlO/+gDQtP/lmCtzlZKi2paC/z8GbNYi6k0AwMFwhByoKplPzku/6Sd88nSkxwmOgc0bBoNvFgjtCORkwtf1Ap9UX0cpw6TF0PSDOZNsgfNAIAMWDd2rcMkztkY9EBW7sgB3tx8PPw4mbXgHiIb/UjMne3RN8k80/66/uAK9j67Fxl9Ugtk/BHWsXXqJU1ZSD8zTUolgxLAufd8AcY5VwGINWchOeGSBvc4nGC74VmSqib/ap6ZyfFW+1+UzvkBz9uSt33lgs7WyUuQ8YZ0/yz0xhZwlEYBydh4jBN5PoB4MUSA3G2SG4ypz/pkxQv7he14pdunw2VkhkYMgjmskyt12v6RufIewnXY5ZHINNrLyCrj0C5ro6vHVB8u6nhd2bLyW+3qqe5TxhItzddEJ2isWvDDnuZyEP31Zd+dgcEQ1842/7yhoDUl2oRhrcHhqAdTDlGdtca86EJgPOOuwpR0qJ6LXGgQ5+hPt4TdaF35jQHrYZ7c3LtnuVbQ/nViux6OMBhvEAca3WOVIbAk1DpvKOQNugFdSqJ1XY0rXpY7MbcKQfFf/2B61at0BfOJ7GQm8h9R035q4dzOPFBoiKhgHJXHyqZm+sWY466+nQO4JIns75dKXZnWhKFGneB3FKbqBS9P3cQ7dxdk+N+dio5oWB1FowRYhhncfxIr2k9gChXLEuU+Khnv9owAQQqxH2+CajqcMxqrgs/G4mecXskJ8I59J+O1hUZVSFvSKQN2U3IIgI2+d+kaWPKzqxtRPY3xJJZd4l/LBQwBSayyRJGLmHibKdH2HWHAMrrScRxJJ6spjLqYVh+/l5OHNs5LajtsikY7vxZ7My7fk1eN9LpXoVWmpoWruO6U0E21haIa7l9GtjTA73p6gATUv3kJJXoDaORLkl5Do7Ri9Ow7GqdEM7EkuLPKtJIHVRJy0YK9Fv/OoufLy8S8vlHPgNk7siLyJQbbl3/PteMnKIDdt406jKPje0GQarLrlAQzx6z29RPv/o0nrE0aiQI2vOLUn2ceB0PneARjotrcnfoprEWTb0P6ps1HGr8LbydvreljKRHkOExkhLcDVvNlDJQSaMYX770idTxPZGvJxwD3H6ylnpIXGxOEQBAdLBW3L7f1dSb657os3rnlZEWijO/NBCctM5JXuYhPX5ckl5EFuK8AtAnofZYUh/U8HykmZ4/3ix7E4esRJ7KfhrCd/lrSX0DiolicR5Il49qZz22Q+KhgS6oCfJ3nZbgMc+7p1HsDDgBObOKnwfI7JfHpzPNw010o+QV4loWPtjbUrAkspV05RhFlfhZkPcOxFZ0wo9ZW9XXoyidvYfbKwIyj0XGpK20i74XGFYSKnmGQkRj6mr2usOqY9CJnhHWVh03cxzPZeI9Iard8j41RaAcEzBGv4muEkYxjFh+zLmq5s4WN0K5d8UozRgvGoDbCiB2+hdGY2JZeTy4+QjtHRao8d0qPoHsddPnae60VZLdJlkjOd5LdZVZfrmixxVGPn0tOqFRTnh/W0rOYkdxn81xAJYbdT3KnsYSRkyEuQqd3dGDrK0fHirKnleZuP9C1p6v2B/QzqcSomqQi02HDYnOh3pw44P2jnEoN2O1tdOWKDdkHBWIXzkAV+zDXC7Ed/RpW+jXeZwnPH/TpUcBqnysqLECzMnJ/HA6FpQ3+dofl7Dj89ojHxbZrckwNvg+1Zb4mUyjGiKavO5SoHipA18wnHmoAyS5y05OLm5dbHDJfq+8kPOsGDKhWEV2ffplKZg6KmlGpatiaDuL5jlNqxiag3fsefwLlyZOKTGxqKVhpEMvBb71MEAbhvJBUCuMb6rLiYBVl/ngYanzOo287TGE/HprASe+NuxYJ9B9D3szDNctk77bedfgw/ex1CETl42DBdzQbzsu/+n74++9ULkyRWK4zztv7+kfTGIFbSmzGdJj4tWxvlt/Zp1NxonPRUyM4WUqyWTaMzLam8FdCnn6wGfxu8q7CQrGkUwGbE3BcizDpRZ9JnmmMznw6SB9HH0aQUH2EiZ1JaUuU1xMsS7U5PMbvqn870jZ7qpa0m4Fx+ZDfvPxLrmlRlHZbDxLSsZ3oLbydr7iHvRKhhO/pbZ75vm8mGYQAxuFVLVoURWs0qzV1IbCJxGu7iK7bE3pWK8zcluKSrX33qBJGw+Z0UBacQgchm5+vyIJTxMwkfAvfEBxrDTTlAeQfWWouOM7i0+VFqSrp9ykjC1r7EjX8/xBRMqyneIrddKlncgaAaLUYKiQvfcTuwtZMg6hfJko+CyxZt5oOqxsouTkpbWa3oMymaj+Uq/9HRFjjmlL/V0tbOVouqkP6n8oQLgXKYDZWS3gFTFj72tmtxPzPcI2PTOVzV8hcDN+i+RF+g9bJd+/O4Dj8eDpIQBsGXRWKoLbFAXdAfNBYGhgQvYpbKRvihvCmXp2wP8rU9Q+qR6eT+79MCoHmovVnvDjEJAhHSaD2tpiBI+5tBwloBlBwyMlf6ZF6hK8cl/nBwfaYjnGLIinR6H6kJdZoKayQsPj5DUy2pBn6JKpWQn6luSiGjNfY0xKLr5YM8o/zUTnBwhtmg3fPx/O759Dx/M/E/jCnOeH03H0vcY8/i+Z+QsTIM7M4MUjCnK3ezu23tyD5iwRjMTRBeTScEMJQr4FK1No+fvRx7dKD9PQgqBtrvOicj9ly21DTJ66OSU9Ebof9mux4vcaSlb1zJUb/9OsOarGOHEl51apigPJxo2uibCdfkgG6GC3DdNPkAvflcCJldnCo2E/PGarbn/jfonZ3e2AAzKQDvsdfIj5fG2DRiEXY2QuDoiMM0UN3JZFk54wN6/bnqudAbvGx6N3eFzPxWAa3aDHJr8yz6m4zRfLKjcBUJcOK+69VJ+XcJY5nV/V2Knf4l4+I+mf/dmPHZVIjwoTi3MykWTsvl0InAbAEURcFBqsEhSPri92GmjuY5es8dBcyskrb24VBloKDLmrHRWDlVOgT4xaUGHhxzG/Qekygta5WBngO4+V6qdyZgeYk41aduQnYYGchPKGcQr6WpIG3brQYONhl1+NzP3wgXiVQmxdh+qbpYKiaNd5SHX6h9/Ysew4jndf6Zhrlnd6GcIVJS2QGXutKhheGOFevi8uZm9F1JJD/OPG566eIAIvF1NynfnQ1A1N9x22yiGTH09tCsyzhoJtk4rJnb4yHPSiTc+2rWB9aC0fv2AZU0QWPopvJ2f2nQY9ByCqNT1Mbr8GjeptcroB2AJAAMJEN7dFKceslzR9kSs8JwI+e/JsyWOVQwTJudcZJyKExk1+0m7f1vMIRBDzPjKhq+byXGNx19d2TeyuIqzScPBRYjEQ/Mbdfmo4vMJA4zYKTeyR/XbgwkR4eRDFtY4txWxY06rCGxLA4jcJGbq6SU6Me2z5YyYApj2c1dtRygachNL05fk4kz972dYTwQsOl1yF5CgFXr2tfJVzxf26EqekVgI2KiVyp/lJjIGWAxOHG5nrokkRRVjM9dTJDu5z0imNtjvKA75B1ofsdXKjHMgh+NCR7hE9S5lrE5fGK1rusSBcZndMeThfT8163RvpM0viywPEPHRwGDm84DeYoYTJem2HW4Ad/QhuXtmeYSabXOWsZa8dz10pxmHTR1XJfcvf4HpCbvWnGBMK9McG5x/iATZrZsFthjypTdzzmAyYxZ9RUGT73baTmR6DZd3iiDfepR58ev3pYAFBpDhY4mNUuXQWDgJuyN4VT3IycXwx7tUiULf/AG+MpMPr2ULgwo4PuU28O6yatSMzs8Ti4vVNjklIo86PZhuknX7e8QPwrWabdjTglMQRg1JJIhMDFf2AxZyMkzOKSORJNKYiFMSPKtO3Y4Vojdlval6Dm6uEkx15Birlk5XUzOr7p8rmeJo02ARTLXGQdpIh8oQ8z/wzdLjaWZ74H4L95redgtwVCrzef8iLLoz76CGxl7SChVdBuDgRpAez7zLWVddhg5oLtFS/NELdjg0J216K5IhQ24Jj/i1SdVadFHCCMEq7JSjjMPPNxvsJPu4kYEiIBv+li98vQfnrnF4vD2Yar79IglhHZn02FYXVqLWJcgBdRuAO0uexZ/IGFfxriGThAC+bNbkMEyeZRwkIjwJTzlfgPH2RGhY8UVxj47jMrHKK6GYalHYhqwyWXh/3KZZaEf/CpN01m4pxBLjtBPN+evmlmYvxpawAj6zd3vQUYYLOho82n/qgmNSO03Z/3g9sFugeOC9YYEr+j3g9iD1d9NvOa2V+n8CIi83LwYKoflSWj+0iQGcV291Np41NXACJshbGI+VKCtcyaP/h89vOGf2bHulBygsM/fuCas37TWQfQ9lV2XcbW0ouUZY1PXfah78bQKZ/ytZo1FN+l6g7Zvle1cOa7oEtTCwwE/utQsIOXHLcsOiJFcCUifFIAXBFZ63C2EaWjPwsG/f5JDafHsS+t3+u0pNMXHrJoBocPnnX2yUx3m9BfAjFIvqf5fScWSEn1Bbi66MDjPNAGjkCABz+B0EHBgsphtp3XLabdZX8DbIf8JfVo+TWX6gVZVYGxGu8xyA0YXqBxdmNDT0BFdsaGG8qZeZqH5o7ZKs5sk3RFyvuHSSSB7Fbr+3mPyQVK7nWGc0J/ZQAt6k2r5SUzOfVb6CiiFbAms18QSRL/oIDd48OrGGlWz+uE8pWpXsOJIeNastDq3gndEX/WoJc9QvahUTcIAktW0R5HU5UXe0WVRvnXCMqkv0V/ZfYV2N6GWcsTggkYhULTypc59GoCgTfL9TgQRfqsNgrVA/lco/3bV6aFtk2bZJtAvVvk0moOlY6J34fgTTScTKBdRFlFwpo7AGE54i6sdGmSrBdH8085AEFEEMpRDHdiRVlcKUJ0d1nzx7b6vVN/WO8d+Opr9lVigCLkf1hVWOple8Th+yyQjWzpdiaOBNDH4KiPbyP7U2IvrwIyR0hZpx0f8Pf5IdRlA2wSEsTqhl0JwANVB9iS4BgMd3cWd5yL8jMIsqhTPVxT2iet65phZ7gDRIOK0Gri8wXGgeJ3zrm888zzXtSI9UVkj5web/N5R2nKIZJs7ycV7i5Z/m62VuxTpm9ma3DwoIu55T+g8xNdbK6C4DUokGftva0UPhgkGIEA/QPtYUj4qMZOjtpnF3i39mQzKG5mDXoUfkj4KuuFXePTRsmy6h99Eq0q1mQbK1poXrEZBY1BxH8OkS+RAsJkWlgFLEsZIOnoNbawSA8TPyT2w6Fx9Y3N9AepDD9muONDn4PSM0kFxt7RIG+0HBX7Xi4P9m6AZLMttDh+XDSty8IvG7U70puh/yEZbOuOMB+QBFT9Q7KNH3EuamAs6cLCM/hJ7SQltQa/c5+r9yh+5RgDEN6Mxb1H9OHnsVqgG7plfjithcivF4FxxBIfbji1dJu10zyMfhztfm4NIR17gK5dgrQdimUgv0p82XXCG4tI4DOzWV/8Bb+DWEYHp1dvAYs/mj6oRaxgF9RHc3kb06sBClePGjOmSiblhKYAcvGuRiyNMIS3xieQZpyAZcOkpX3dGMGQrcYd9t088mOshdIcvhD6muY94DkDSUMAXDvKKNT8uD8EJupgoKgFd0Ty1KMU7bHD/b3qAaRm5CpQM4hKTFvhQZk1OhFkmsPtInJa1qfnzPK5+aVlnR+M564Gw4r8pZfxnI3WwR4MzI5aXA/vva20iv9iQ7bt3Q4rxChHau3iDweyJRsDKY7tpU+ozUaAS0PIVVcWO+YsIbu/l7245W6Kkz2dFvjVLvdce0Y5wgzL27yzYo16tscqdmnBziJeoRtRHSHTVktGqsjX++M4CQMQ/v6Qv0kJeoPDQdiBgJHdt3IBOKSg1vRvx78NpdVAzGGsvX7ge73hWYUBPaYoY+RzaDRCUm2ysqKrB6xm60fN8lGw7HdjRiKukY211x89ywVxiaWhBRTVxmEj9bjnStvTaUUDCPX+JsRpDDXTUXXd5QY6g9ur7Ci5Z35RULBNZLETGZyg8CxbB7z+rJU4XVG9tzmsOcqpv9C9B16q6o7M4KZUSGZLL689V5vY3nhzg7IGfiBcmvcl3RSvLFfbB2VAWoA6/56d6YswD64VKyesnRBMaJIFqnzQLe7hPdCWzlOGNGDVW32r3brzNWb3GiU95Ql477SfmIxn8cpHH1OgP3FTT6ARFyT8B/OhmU6lUr/zcsN4IrvhY127frJhO3goN73ypZgKnds/szGR9uhUQX9Y+Kq1+Cl82sD3UNrugCrO4NQqPXlU8sbuLu/5C5qUVv6VpTYtvBRWC9J00Xlno+CzNYJiD27VqlUouwVDfsvPXhHzyTi32Eq6rcsrkRvC9LzhZ90OXOVsf1KEKWTrLVM7pGyUwfk/ssp64tczxqiQIvCV3KVV+Wqonxud0VmedfRip2ulOdNHXd55/6pGa4MtdXdaplPlQZeMsCBauYYwJe9ExEMhMfayJGw6ZkpPa6AaXcdmy49Q0rex+E8ju9hEUaRpkOQIw9cFNzJ2gsMlEVz1sqC6eMOrubNOHchJcyhHHyDzN4qhEcuIbo+QrxK4DXLQ7DqRE27zlVxoGhvbbbYTPtTlhiYlxNrsETxfRous0Ro/tELllTrvowIy96vaF5TZQCBXXvWllT35qr2o2mffVJXxhuNwcL3sPtfOC5slCf79cQRh4EHuNll0bpSH9v4I9lmYVT462Ie+ZYQ+/RWCoWsuzLAtXblDUDydGhrqVjbgQisEC93lC3SFigfpfkFCFMecd9ViHc1sG21mYk62b3c0vh3hluKN5gb2yEl7xzWapkmZImo3z3qLzCunfTKQiv3naxr0l88FxNLzUHJxxTvqEMEuIKcN1teen4UYdEyqNWkhVO1dp7SjZZlHh9Q1Wh/AWI7FieaCH3P3guxSrBF/drdKBU5S/bEcAH0tYxWymmo2cQw/1OkbxlBSPUYp5criN9SZ4RzGIlRfNJf5ZeZRvPNf80aNjnUvnmJOfICGpU5Ukd1STmf7cqA0ZB6+llBrFTLPdJMrBxPTiyQtQUJooToGI3ANdcZSYszqZ5aGGMmVnSOSCfbXm4Yct//ntMMLEHNcDIAUfelJammi3l1nhZiODqBC7IMdo5LwmeUQkdh+c5bidzskzv1DttC08SS3PIM51ftIl968QrbetWAPnQWghzetZWW+zyVVaWoGY3x9rkg9K4KAuoWv3IPhhG4yRGOV+CKGWB+x7jw4fHypqcpUSR9Q2E5IQHqj7CgOdfZ4epmKGdKdtgZ71J5PdhuqezRBA7CcrkrqTiMah+meDhJfNZY246umfOO3YAaEvamyC8e7ak56UPOmiPSeEkGE3nM7dc1nOHR0agp4T/eiAvlV1PceMpj74KEKjiGyQLsGWBNmAc8/4HcI/XkaDlswVgbPObRtxIHUvi/7sGPUe9XO5Hl9i34m+KoOP6Em9zOeFUgB6+aPGzpEUqIFDigYA62VwwOHVe8hn5rjI2G2oWEr3HvBLPynoaWdIvg2eQ63zEj3PbyiTPxkZ64cPgVQJ4iL8of7QGZTx3coStufhLYFHjMTgD0pxXialx1CYPkLRPJOzfiSrkYjm582KrGcLhScF4Xy0uChpmCZd2LfKdyUSSPFclDeqNXTQJMgw2UwnME0xzH6mSjP68EIIyrOvEtCc+l7WEErRy8n7r1lDjjQsAkHap3ca0j800DbrgkBoT7SNuTi76sIsWvbLWysMy2ySTO2HyIgr36BadacXwlh699sqY7egyv9T8sX9Yjfg1MmNDEAoNgyZzA2sF/dHBQqdSxgiSRtj4MxcqDL1tMH8cvJWjad8iLKPvtm3+qB+NwsVGcprxpeVtrD/dcMiR2t58m+UY4uk2MqBNp1QQvWJoTIcgGt1KDsDRbX5R816Td5LXdjx7MUyBtCbidB4QkuZv27nYbqjUKN6256LQsawM/PKw66NqCxTZSi1vIA1IQ4OVUYUdhB4lRg0V17niDC5t4e+wmfmG1XUmfxBtvea5m47BzLCLadz8XLDB11PnJ+w4EU546IGaBP/IhJXRuKTagftNHqm3kf6/QK5eKweTXGDkujyOmXD+AFdj06ZV+HNiYAhOhQcD6QARG+jt7vCw67EsuMYayt4V3b6M/Sc56IB2PQmI9tRsdhgSkVyXih9EK0N4/SSNnWNWdnjYEEYAzJYkiukv/qSwpL6OuMBptH4TgrT/Vz5GWHeZfD9cq86ad2X087SiYcPypBxTAKi+X4E8LcbOLAz595Qjjcj/osWUj8VEY+UT+3DRqzyk/w6t2GXgmlBBfnkDYK8bZ6/2k2mH0U4Avx9jA70kDpwGS+xWlw6lKkvm3mh/LS1YTFVrbbmkLfeuibrTeGSsftlH2d7gNVjjI468lkxHRCOmNh6vDj97XMUaM6woaTm2kbhoS/rZXzMvfg3rUd0d5rIymGN/8vCFFfQwIXSWuo0Yte4TFbo+6TaMo3SCdfZizGUqWG816aM1AUrT0/YLSRJDPY/lr8rGeGewJq/WkLphMTygYp2Mn5hlxbNOFiF3zALUIujz3o+OfFcIPeYFp/1ZAzc3+UNqr5aH7pZ5gqi0scjq0tkxZiMFtFvcW1MrMnj4kEjbiH/IGoQdHUPs+n4CrElWuE/qODiKmVtoHwRIu9UTgSJJmJgjMxuur7socTnLDvCyKoYZYlFy2bLs0HGPc3zJXxuTuwYq/HtZW522lJhnPnzkjNoW+FxoaWgQPeikwWxs3EA2rh/67X8Rvr4E6zrfl/OXjxybafxf+fv12eUruH7ebN6DTJNHdDGl6FbVfUBkSKwISbt8ChEIx4frt1OHFvuXd4b87JPEZF4mKzOyQc1A9rw2PNGch8UBcj2hs8jgWlAHFru0LZ7f6OiW5RZxRZvJa1yUPPXOD6iQNGaW2Wsd9HRcbXhrA8tswyBH91+GzlWLwXC4m1gULlIzvXTlxMU8jEJa72pQG2mBaluWf+zgSmwithhk4ZDnPHwl4jzFU1lVWZFuAmLHgyxy5gnVr5EV259e34KfM+sbzIeZe+LOe0fCIRbVrBLgX5Q1TELlyN3zyC0I3o2jBuQuAX1WAK+/Jwplyj0ECVFgFKxE0DX+56YeqjT40KuBUDjVlfuvi+1MpmZQGH9NQra9Ct9lhWNLCTHMdsoRtKYjqXuPFxsQJ6FG7FRgDOb4SZ5iGQC3HlJMDFm2b6m/czfhCMBP5NqME8AJfBvENw+GAUi26oEy40hPxaHUoM/rY/DEZR4jBLBhnlRqdApRWbAE0kuTmSHG+xrbYMaFYuRRghvvVNSs9jvZ2kheWPI2GbA4RUXRnGODlS8oC/Zy0OvwD0qx3HrSyKYbWSQjQjUsV40vusWEeXrjbV3XaY/jTiWCDY7yn/mEuhTa8WrnfYV5ag0wjaUyQxuufekY41s41cLmWlPAwrPjgnZ78Za+11z0FpIfcpjHgUMcfBGMvUh1Ncj7c3L09MKch8DlO7GUjDD3yOT6kaMFP8W5tHHpN1Pcs/UFaWHO8UFHa3X1ervqEYx4AGP7VuAQDFmy9J9+vo0mOPswkrWp0a/FxQY3oWTUn+YMxagyH7z3qRNr9o4pgAKdkwCb5XHldEpi92Ty5tvlxtg2ZLGT+e8nUD04HvT8DD+BdxXZ1jgz19Zi9661/V7XmeyQrG2cwZ91ooJ8uvGJqPU51TtU7YbIMJAv0VyqJW06HK/oh1iqCorzopnZHfgv3l6rYVMhHughz7nLmnhcHfwfpkgz0O2gUsnV9D4l2YqM4eSAG6DFVAa++s+ioKvwfdDK9fhzrckT/921Xt/aWKVNER1bKj436eFA0JEMXPXGYdYP1qry5jL542G+W</go:docsCustomData>
</go:gDocsCustomXmlDataStorage>
</file>

<file path=customXml/itemProps1.xml><?xml version="1.0" encoding="utf-8"?>
<ds:datastoreItem xmlns:ds="http://schemas.openxmlformats.org/officeDocument/2006/customXml" ds:itemID="{35B8D225-4F73-4520-BB9A-408520922B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1</Words>
  <Characters>2545</Characters>
  <Application>Microsoft Office Word</Application>
  <DocSecurity>0</DocSecurity>
  <Lines>318</Lines>
  <Paragraphs>30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Amaral</dc:creator>
  <cp:keywords/>
  <dc:description/>
  <cp:lastModifiedBy>Ana Pereira</cp:lastModifiedBy>
  <cp:revision>3</cp:revision>
  <dcterms:created xsi:type="dcterms:W3CDTF">2022-12-27T10:54:00Z</dcterms:created>
  <dcterms:modified xsi:type="dcterms:W3CDTF">2022-12-27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endeley-to-endnote-title</vt:lpwstr>
  </property>
  <property fmtid="{D5CDD505-2E9C-101B-9397-08002B2CF9AE}" pid="17" name="Mendeley Recent Style Name 7_1">
    <vt:lpwstr>Mendeley to EndNote Title 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ad0c5b1-7cdf-3fe5-833f-af3c3e0c7a65</vt:lpwstr>
  </property>
  <property fmtid="{D5CDD505-2E9C-101B-9397-08002B2CF9AE}" pid="24" name="Mendeley Citation Style_1">
    <vt:lpwstr>http://www.zotero.org/styles/mendeley-to-endnote-title</vt:lpwstr>
  </property>
  <property fmtid="{D5CDD505-2E9C-101B-9397-08002B2CF9AE}" pid="25" name="GrammarlyDocumentId">
    <vt:lpwstr>9ed2125947c7c4313ed09a2f4586b30de799f607ead78d34c71f681ba7ae762e</vt:lpwstr>
  </property>
</Properties>
</file>